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B99170" w14:textId="77777777" w:rsidR="00471C6A" w:rsidRPr="00263E77" w:rsidRDefault="00471C6A" w:rsidP="00471C6A">
      <w:pPr>
        <w:adjustRightInd w:val="0"/>
        <w:snapToGrid w:val="0"/>
      </w:pPr>
      <w:r>
        <w:rPr>
          <w:b/>
        </w:rPr>
        <w:t xml:space="preserve">Supplementary </w:t>
      </w:r>
      <w:r w:rsidRPr="00263E77">
        <w:rPr>
          <w:b/>
        </w:rPr>
        <w:t xml:space="preserve">Table </w:t>
      </w:r>
      <w:r>
        <w:rPr>
          <w:b/>
        </w:rPr>
        <w:t>S1</w:t>
      </w:r>
      <w:r w:rsidRPr="00263E77">
        <w:t>. Comparison of KAP scores among different demographic characteristics classification in OB-GYNs</w:t>
      </w:r>
      <w:r w:rsidRPr="00263E77">
        <w:rPr>
          <w:rFonts w:eastAsiaTheme="minorEastAsia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4"/>
        <w:gridCol w:w="2460"/>
        <w:gridCol w:w="1063"/>
        <w:gridCol w:w="2177"/>
        <w:gridCol w:w="1135"/>
        <w:gridCol w:w="2268"/>
        <w:gridCol w:w="1133"/>
      </w:tblGrid>
      <w:tr w:rsidR="00471C6A" w:rsidRPr="00263E77" w14:paraId="110B2C5C" w14:textId="77777777" w:rsidTr="001F1D46">
        <w:trPr>
          <w:trHeight w:val="363"/>
        </w:trPr>
        <w:tc>
          <w:tcPr>
            <w:tcW w:w="1051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0D5141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Index</w:t>
            </w:r>
          </w:p>
        </w:tc>
        <w:tc>
          <w:tcPr>
            <w:tcW w:w="3949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5F2DCBE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t>OB-GYN (n=115),</w:t>
            </w:r>
            <w:r w:rsidRPr="00263E77">
              <w:rPr>
                <w:rFonts w:eastAsiaTheme="minorEastAsia"/>
              </w:rPr>
              <w:t xml:space="preserve"> M (IQR)</w:t>
            </w:r>
          </w:p>
        </w:tc>
      </w:tr>
      <w:tr w:rsidR="00471C6A" w:rsidRPr="00263E77" w14:paraId="56C03391" w14:textId="77777777" w:rsidTr="001F1D46">
        <w:trPr>
          <w:trHeight w:val="255"/>
        </w:trPr>
        <w:tc>
          <w:tcPr>
            <w:tcW w:w="1051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4B175E6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5704E666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rPr>
                <w:rFonts w:eastAsia="DengXian"/>
              </w:rPr>
              <w:t>Knowledge scores</w:t>
            </w:r>
            <w:r w:rsidRPr="00263E77">
              <w:rPr>
                <w:rFonts w:eastAsiaTheme="minorEastAsia"/>
              </w:rPr>
              <w:t xml:space="preserve"> 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</w:tcPr>
          <w:p w14:paraId="7207BBFB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P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2DC37FB9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rPr>
                <w:rFonts w:eastAsia="DengXian"/>
              </w:rPr>
              <w:t>Attitude scores</w:t>
            </w:r>
          </w:p>
        </w:tc>
        <w:tc>
          <w:tcPr>
            <w:tcW w:w="438" w:type="pct"/>
            <w:tcBorders>
              <w:top w:val="single" w:sz="4" w:space="0" w:color="auto"/>
              <w:bottom w:val="single" w:sz="4" w:space="0" w:color="auto"/>
            </w:tcBorders>
          </w:tcPr>
          <w:p w14:paraId="4007B9A5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P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0369B5D4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rPr>
                <w:rFonts w:eastAsia="DengXian"/>
              </w:rPr>
              <w:t>Practice scores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</w:tcPr>
          <w:p w14:paraId="0971330D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P</w:t>
            </w:r>
          </w:p>
        </w:tc>
      </w:tr>
      <w:tr w:rsidR="00471C6A" w:rsidRPr="00263E77" w14:paraId="1F56947F" w14:textId="77777777" w:rsidTr="001F1D46">
        <w:trPr>
          <w:trHeight w:val="252"/>
        </w:trPr>
        <w:tc>
          <w:tcPr>
            <w:tcW w:w="1051" w:type="pct"/>
            <w:tcBorders>
              <w:top w:val="single" w:sz="4" w:space="0" w:color="auto"/>
            </w:tcBorders>
          </w:tcPr>
          <w:p w14:paraId="26872435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Gender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2984D9A0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410" w:type="pct"/>
            <w:tcBorders>
              <w:top w:val="single" w:sz="4" w:space="0" w:color="auto"/>
            </w:tcBorders>
          </w:tcPr>
          <w:p w14:paraId="689D96D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840" w:type="pct"/>
            <w:tcBorders>
              <w:top w:val="single" w:sz="4" w:space="0" w:color="auto"/>
            </w:tcBorders>
          </w:tcPr>
          <w:p w14:paraId="00B03CB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438" w:type="pct"/>
            <w:tcBorders>
              <w:top w:val="single" w:sz="4" w:space="0" w:color="auto"/>
            </w:tcBorders>
          </w:tcPr>
          <w:p w14:paraId="04157845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46B3AF5B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765B158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</w:tr>
      <w:tr w:rsidR="00471C6A" w:rsidRPr="00263E77" w14:paraId="65AB930C" w14:textId="77777777" w:rsidTr="001F1D46">
        <w:trPr>
          <w:trHeight w:val="195"/>
        </w:trPr>
        <w:tc>
          <w:tcPr>
            <w:tcW w:w="1051" w:type="pct"/>
          </w:tcPr>
          <w:p w14:paraId="578B90B2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Male</w:t>
            </w:r>
          </w:p>
        </w:tc>
        <w:tc>
          <w:tcPr>
            <w:tcW w:w="949" w:type="pct"/>
          </w:tcPr>
          <w:p w14:paraId="203ADE3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8.5 (4)</w:t>
            </w:r>
          </w:p>
        </w:tc>
        <w:tc>
          <w:tcPr>
            <w:tcW w:w="410" w:type="pct"/>
            <w:vMerge w:val="restart"/>
          </w:tcPr>
          <w:p w14:paraId="0D6BF73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513</w:t>
            </w:r>
          </w:p>
        </w:tc>
        <w:tc>
          <w:tcPr>
            <w:tcW w:w="840" w:type="pct"/>
          </w:tcPr>
          <w:p w14:paraId="01F7CFE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3 (3)</w:t>
            </w:r>
          </w:p>
        </w:tc>
        <w:tc>
          <w:tcPr>
            <w:tcW w:w="438" w:type="pct"/>
            <w:vMerge w:val="restart"/>
          </w:tcPr>
          <w:p w14:paraId="1AEF790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011</w:t>
            </w:r>
          </w:p>
        </w:tc>
        <w:tc>
          <w:tcPr>
            <w:tcW w:w="875" w:type="pct"/>
          </w:tcPr>
          <w:p w14:paraId="7001FC0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</w:t>
            </w:r>
            <w:r w:rsidRPr="00263E77">
              <w:rPr>
                <w:rFonts w:eastAsia="DengXian"/>
              </w:rPr>
              <w:t xml:space="preserve"> (</w:t>
            </w:r>
            <w:r w:rsidRPr="00263E77">
              <w:rPr>
                <w:rFonts w:eastAsia="DengXian"/>
                <w:lang w:bidi="ar"/>
              </w:rPr>
              <w:t>5</w:t>
            </w:r>
            <w:r w:rsidRPr="00263E77">
              <w:rPr>
                <w:rFonts w:eastAsia="DengXian"/>
              </w:rPr>
              <w:t>)</w:t>
            </w:r>
          </w:p>
        </w:tc>
        <w:tc>
          <w:tcPr>
            <w:tcW w:w="437" w:type="pct"/>
            <w:vMerge w:val="restart"/>
          </w:tcPr>
          <w:p w14:paraId="172E48C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238</w:t>
            </w:r>
          </w:p>
        </w:tc>
      </w:tr>
      <w:tr w:rsidR="00471C6A" w:rsidRPr="00263E77" w14:paraId="4ECA5908" w14:textId="77777777" w:rsidTr="001F1D46">
        <w:trPr>
          <w:trHeight w:val="62"/>
        </w:trPr>
        <w:tc>
          <w:tcPr>
            <w:tcW w:w="1051" w:type="pct"/>
          </w:tcPr>
          <w:p w14:paraId="02352481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Female</w:t>
            </w:r>
          </w:p>
        </w:tc>
        <w:tc>
          <w:tcPr>
            <w:tcW w:w="949" w:type="pct"/>
          </w:tcPr>
          <w:p w14:paraId="4BC626F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9 (3)</w:t>
            </w:r>
          </w:p>
        </w:tc>
        <w:tc>
          <w:tcPr>
            <w:tcW w:w="410" w:type="pct"/>
            <w:vMerge/>
          </w:tcPr>
          <w:p w14:paraId="0BD234E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1A44DBA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3)</w:t>
            </w:r>
          </w:p>
        </w:tc>
        <w:tc>
          <w:tcPr>
            <w:tcW w:w="438" w:type="pct"/>
            <w:vMerge/>
          </w:tcPr>
          <w:p w14:paraId="5EABB66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7C80E58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</w:t>
            </w:r>
            <w:r w:rsidRPr="00263E77">
              <w:rPr>
                <w:rFonts w:eastAsia="DengXian"/>
              </w:rPr>
              <w:t xml:space="preserve"> (</w:t>
            </w:r>
            <w:r w:rsidRPr="00263E77">
              <w:rPr>
                <w:rFonts w:eastAsia="DengXian"/>
                <w:lang w:bidi="ar"/>
              </w:rPr>
              <w:t>6</w:t>
            </w:r>
            <w:r w:rsidRPr="00263E77">
              <w:rPr>
                <w:rFonts w:eastAsia="DengXian"/>
              </w:rPr>
              <w:t>)</w:t>
            </w:r>
          </w:p>
        </w:tc>
        <w:tc>
          <w:tcPr>
            <w:tcW w:w="437" w:type="pct"/>
            <w:vMerge/>
          </w:tcPr>
          <w:p w14:paraId="77F3608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1699602B" w14:textId="77777777" w:rsidTr="001F1D46">
        <w:trPr>
          <w:trHeight w:val="195"/>
        </w:trPr>
        <w:tc>
          <w:tcPr>
            <w:tcW w:w="1051" w:type="pct"/>
          </w:tcPr>
          <w:p w14:paraId="43C660D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Age (years)</w:t>
            </w:r>
          </w:p>
        </w:tc>
        <w:tc>
          <w:tcPr>
            <w:tcW w:w="949" w:type="pct"/>
          </w:tcPr>
          <w:p w14:paraId="2C7E2F9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10" w:type="pct"/>
          </w:tcPr>
          <w:p w14:paraId="7FF5582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024399E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8" w:type="pct"/>
          </w:tcPr>
          <w:p w14:paraId="7673DC3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55D393F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7" w:type="pct"/>
          </w:tcPr>
          <w:p w14:paraId="30DFD92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272B881E" w14:textId="77777777" w:rsidTr="001F1D46">
        <w:trPr>
          <w:trHeight w:val="195"/>
        </w:trPr>
        <w:tc>
          <w:tcPr>
            <w:tcW w:w="1051" w:type="pct"/>
          </w:tcPr>
          <w:p w14:paraId="150B064C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 xml:space="preserve">≤30 </w:t>
            </w:r>
          </w:p>
        </w:tc>
        <w:tc>
          <w:tcPr>
            <w:tcW w:w="949" w:type="pct"/>
          </w:tcPr>
          <w:p w14:paraId="62FD5FA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9 (3)</w:t>
            </w:r>
          </w:p>
        </w:tc>
        <w:tc>
          <w:tcPr>
            <w:tcW w:w="410" w:type="pct"/>
            <w:vMerge w:val="restart"/>
          </w:tcPr>
          <w:p w14:paraId="2D4CA0C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223</w:t>
            </w:r>
          </w:p>
        </w:tc>
        <w:tc>
          <w:tcPr>
            <w:tcW w:w="840" w:type="pct"/>
          </w:tcPr>
          <w:p w14:paraId="6FBFE05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438" w:type="pct"/>
            <w:vMerge w:val="restart"/>
          </w:tcPr>
          <w:p w14:paraId="2F0DFD0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040</w:t>
            </w:r>
          </w:p>
        </w:tc>
        <w:tc>
          <w:tcPr>
            <w:tcW w:w="875" w:type="pct"/>
          </w:tcPr>
          <w:p w14:paraId="46B037B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0</w:t>
            </w:r>
            <w:r w:rsidRPr="00263E77">
              <w:rPr>
                <w:rFonts w:eastAsia="DengXian"/>
              </w:rPr>
              <w:t xml:space="preserve"> (</w:t>
            </w:r>
            <w:r w:rsidRPr="00263E77">
              <w:rPr>
                <w:rFonts w:eastAsia="DengXian"/>
                <w:lang w:bidi="ar"/>
              </w:rPr>
              <w:t>7</w:t>
            </w:r>
            <w:r w:rsidRPr="00263E77">
              <w:rPr>
                <w:rFonts w:eastAsia="DengXian"/>
              </w:rPr>
              <w:t>)</w:t>
            </w:r>
          </w:p>
        </w:tc>
        <w:tc>
          <w:tcPr>
            <w:tcW w:w="437" w:type="pct"/>
            <w:vMerge w:val="restart"/>
          </w:tcPr>
          <w:p w14:paraId="7156BA0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021</w:t>
            </w:r>
          </w:p>
        </w:tc>
      </w:tr>
      <w:tr w:rsidR="00471C6A" w:rsidRPr="00263E77" w14:paraId="2B90C26B" w14:textId="77777777" w:rsidTr="001F1D46">
        <w:trPr>
          <w:trHeight w:val="195"/>
        </w:trPr>
        <w:tc>
          <w:tcPr>
            <w:tcW w:w="1051" w:type="pct"/>
          </w:tcPr>
          <w:p w14:paraId="4C11BE31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31-40</w:t>
            </w:r>
          </w:p>
        </w:tc>
        <w:tc>
          <w:tcPr>
            <w:tcW w:w="949" w:type="pct"/>
          </w:tcPr>
          <w:p w14:paraId="5FBA28B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9 (2)</w:t>
            </w:r>
          </w:p>
        </w:tc>
        <w:tc>
          <w:tcPr>
            <w:tcW w:w="410" w:type="pct"/>
            <w:vMerge/>
          </w:tcPr>
          <w:p w14:paraId="03B959F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78BE006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3)</w:t>
            </w:r>
          </w:p>
        </w:tc>
        <w:tc>
          <w:tcPr>
            <w:tcW w:w="438" w:type="pct"/>
            <w:vMerge/>
          </w:tcPr>
          <w:p w14:paraId="2C22197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33374D3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</w:t>
            </w:r>
            <w:r w:rsidRPr="00263E77">
              <w:rPr>
                <w:rFonts w:eastAsia="DengXian"/>
              </w:rPr>
              <w:t xml:space="preserve"> (</w:t>
            </w:r>
            <w:r w:rsidRPr="00263E77">
              <w:rPr>
                <w:rFonts w:eastAsia="DengXian"/>
                <w:lang w:bidi="ar"/>
              </w:rPr>
              <w:t>6</w:t>
            </w:r>
            <w:r w:rsidRPr="00263E77">
              <w:rPr>
                <w:rFonts w:eastAsia="DengXian"/>
              </w:rPr>
              <w:t>)</w:t>
            </w:r>
          </w:p>
        </w:tc>
        <w:tc>
          <w:tcPr>
            <w:tcW w:w="437" w:type="pct"/>
            <w:vMerge/>
          </w:tcPr>
          <w:p w14:paraId="6B9AC55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1CA7339F" w14:textId="77777777" w:rsidTr="001F1D46">
        <w:trPr>
          <w:trHeight w:val="195"/>
        </w:trPr>
        <w:tc>
          <w:tcPr>
            <w:tcW w:w="1051" w:type="pct"/>
          </w:tcPr>
          <w:p w14:paraId="6B7F3E70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41-50</w:t>
            </w:r>
          </w:p>
        </w:tc>
        <w:tc>
          <w:tcPr>
            <w:tcW w:w="949" w:type="pct"/>
          </w:tcPr>
          <w:p w14:paraId="0B8B380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9 (3)</w:t>
            </w:r>
          </w:p>
        </w:tc>
        <w:tc>
          <w:tcPr>
            <w:tcW w:w="410" w:type="pct"/>
            <w:vMerge/>
          </w:tcPr>
          <w:p w14:paraId="76F19A1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2DB168F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2 (2)</w:t>
            </w:r>
          </w:p>
        </w:tc>
        <w:tc>
          <w:tcPr>
            <w:tcW w:w="438" w:type="pct"/>
            <w:vMerge/>
          </w:tcPr>
          <w:p w14:paraId="0A152C2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694B3B7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</w:t>
            </w:r>
            <w:r w:rsidRPr="00263E77">
              <w:rPr>
                <w:rFonts w:eastAsia="DengXian"/>
              </w:rPr>
              <w:t xml:space="preserve"> (</w:t>
            </w:r>
            <w:r w:rsidRPr="00263E77">
              <w:rPr>
                <w:rFonts w:eastAsia="DengXian"/>
                <w:lang w:bidi="ar"/>
              </w:rPr>
              <w:t>3</w:t>
            </w:r>
            <w:r w:rsidRPr="00263E77">
              <w:rPr>
                <w:rFonts w:eastAsia="DengXian"/>
              </w:rPr>
              <w:t>)</w:t>
            </w:r>
          </w:p>
        </w:tc>
        <w:tc>
          <w:tcPr>
            <w:tcW w:w="437" w:type="pct"/>
            <w:vMerge/>
          </w:tcPr>
          <w:p w14:paraId="06343A2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005AF545" w14:textId="77777777" w:rsidTr="001F1D46">
        <w:trPr>
          <w:trHeight w:val="195"/>
        </w:trPr>
        <w:tc>
          <w:tcPr>
            <w:tcW w:w="1051" w:type="pct"/>
          </w:tcPr>
          <w:p w14:paraId="55742B9C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val="fr-CA" w:bidi="ar"/>
              </w:rPr>
              <w:t>&gt;</w:t>
            </w:r>
            <w:r w:rsidRPr="00263E77">
              <w:rPr>
                <w:rFonts w:eastAsia="DengXian"/>
                <w:lang w:bidi="ar"/>
              </w:rPr>
              <w:t>50</w:t>
            </w:r>
          </w:p>
        </w:tc>
        <w:tc>
          <w:tcPr>
            <w:tcW w:w="949" w:type="pct"/>
          </w:tcPr>
          <w:p w14:paraId="64B9D92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7 (4)</w:t>
            </w:r>
          </w:p>
        </w:tc>
        <w:tc>
          <w:tcPr>
            <w:tcW w:w="410" w:type="pct"/>
            <w:vMerge/>
          </w:tcPr>
          <w:p w14:paraId="48CBE8E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51B2FA4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3 (4)</w:t>
            </w:r>
          </w:p>
        </w:tc>
        <w:tc>
          <w:tcPr>
            <w:tcW w:w="438" w:type="pct"/>
            <w:vMerge/>
          </w:tcPr>
          <w:p w14:paraId="5A38422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3B4E62C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.5</w:t>
            </w:r>
            <w:r w:rsidRPr="00263E77">
              <w:rPr>
                <w:rFonts w:eastAsia="DengXian"/>
              </w:rPr>
              <w:t xml:space="preserve"> (</w:t>
            </w:r>
            <w:r w:rsidRPr="00263E77">
              <w:rPr>
                <w:rFonts w:eastAsia="DengXian"/>
                <w:lang w:bidi="ar"/>
              </w:rPr>
              <w:t>6</w:t>
            </w:r>
            <w:r w:rsidRPr="00263E77">
              <w:rPr>
                <w:rFonts w:eastAsia="DengXian"/>
              </w:rPr>
              <w:t>)</w:t>
            </w:r>
          </w:p>
        </w:tc>
        <w:tc>
          <w:tcPr>
            <w:tcW w:w="437" w:type="pct"/>
            <w:vMerge/>
          </w:tcPr>
          <w:p w14:paraId="493138C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1E193CB2" w14:textId="77777777" w:rsidTr="001F1D46">
        <w:trPr>
          <w:trHeight w:val="195"/>
        </w:trPr>
        <w:tc>
          <w:tcPr>
            <w:tcW w:w="1051" w:type="pct"/>
          </w:tcPr>
          <w:p w14:paraId="3C80118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Education</w:t>
            </w:r>
          </w:p>
        </w:tc>
        <w:tc>
          <w:tcPr>
            <w:tcW w:w="949" w:type="pct"/>
          </w:tcPr>
          <w:p w14:paraId="182D9AD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10" w:type="pct"/>
          </w:tcPr>
          <w:p w14:paraId="289961A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1F4404B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8" w:type="pct"/>
          </w:tcPr>
          <w:p w14:paraId="0F7560B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250BC82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7" w:type="pct"/>
          </w:tcPr>
          <w:p w14:paraId="5009AC0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7A8ECFBF" w14:textId="77777777" w:rsidTr="001F1D46">
        <w:trPr>
          <w:trHeight w:val="195"/>
        </w:trPr>
        <w:tc>
          <w:tcPr>
            <w:tcW w:w="1051" w:type="pct"/>
          </w:tcPr>
          <w:p w14:paraId="493A3C53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 xml:space="preserve">Associate &amp; </w:t>
            </w:r>
            <w:r w:rsidRPr="00263E77">
              <w:rPr>
                <w:rFonts w:eastAsia="DengXian"/>
                <w:lang w:bidi="ar"/>
              </w:rPr>
              <w:t>Bachelor</w:t>
            </w:r>
          </w:p>
        </w:tc>
        <w:tc>
          <w:tcPr>
            <w:tcW w:w="949" w:type="pct"/>
          </w:tcPr>
          <w:p w14:paraId="5A2916D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8 (3)</w:t>
            </w:r>
          </w:p>
        </w:tc>
        <w:tc>
          <w:tcPr>
            <w:tcW w:w="410" w:type="pct"/>
            <w:vMerge w:val="restart"/>
          </w:tcPr>
          <w:p w14:paraId="755D218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val="fr-CA" w:bidi="ar"/>
              </w:rPr>
              <w:t>&lt;</w:t>
            </w:r>
            <w:r w:rsidRPr="00263E77">
              <w:rPr>
                <w:rFonts w:eastAsia="DengXian"/>
                <w:lang w:bidi="ar"/>
              </w:rPr>
              <w:t>0.001</w:t>
            </w:r>
          </w:p>
        </w:tc>
        <w:tc>
          <w:tcPr>
            <w:tcW w:w="840" w:type="pct"/>
          </w:tcPr>
          <w:p w14:paraId="10DBE41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3)</w:t>
            </w:r>
          </w:p>
        </w:tc>
        <w:tc>
          <w:tcPr>
            <w:tcW w:w="438" w:type="pct"/>
            <w:vMerge w:val="restart"/>
          </w:tcPr>
          <w:p w14:paraId="5ECA8BC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587</w:t>
            </w:r>
          </w:p>
        </w:tc>
        <w:tc>
          <w:tcPr>
            <w:tcW w:w="875" w:type="pct"/>
          </w:tcPr>
          <w:p w14:paraId="1B61B62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 (6)</w:t>
            </w:r>
          </w:p>
        </w:tc>
        <w:tc>
          <w:tcPr>
            <w:tcW w:w="437" w:type="pct"/>
            <w:vMerge w:val="restart"/>
          </w:tcPr>
          <w:p w14:paraId="0E94B92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220</w:t>
            </w:r>
          </w:p>
        </w:tc>
      </w:tr>
      <w:tr w:rsidR="00471C6A" w:rsidRPr="00263E77" w14:paraId="45C60B55" w14:textId="77777777" w:rsidTr="001F1D46">
        <w:trPr>
          <w:trHeight w:val="195"/>
        </w:trPr>
        <w:tc>
          <w:tcPr>
            <w:tcW w:w="1051" w:type="pct"/>
          </w:tcPr>
          <w:p w14:paraId="53C4CB65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Master</w:t>
            </w:r>
          </w:p>
        </w:tc>
        <w:tc>
          <w:tcPr>
            <w:tcW w:w="949" w:type="pct"/>
          </w:tcPr>
          <w:p w14:paraId="3FBBC90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9 (2)</w:t>
            </w:r>
          </w:p>
        </w:tc>
        <w:tc>
          <w:tcPr>
            <w:tcW w:w="410" w:type="pct"/>
            <w:vMerge/>
          </w:tcPr>
          <w:p w14:paraId="221B8AC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15A8A6F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2 (4)</w:t>
            </w:r>
          </w:p>
        </w:tc>
        <w:tc>
          <w:tcPr>
            <w:tcW w:w="438" w:type="pct"/>
            <w:vMerge/>
          </w:tcPr>
          <w:p w14:paraId="021A89C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4F238F2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 (6)</w:t>
            </w:r>
          </w:p>
        </w:tc>
        <w:tc>
          <w:tcPr>
            <w:tcW w:w="437" w:type="pct"/>
            <w:vMerge/>
          </w:tcPr>
          <w:p w14:paraId="22377D1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508D18C3" w14:textId="77777777" w:rsidTr="001F1D46">
        <w:trPr>
          <w:trHeight w:val="195"/>
        </w:trPr>
        <w:tc>
          <w:tcPr>
            <w:tcW w:w="1051" w:type="pct"/>
          </w:tcPr>
          <w:p w14:paraId="59AD9604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PhD</w:t>
            </w:r>
          </w:p>
        </w:tc>
        <w:tc>
          <w:tcPr>
            <w:tcW w:w="949" w:type="pct"/>
          </w:tcPr>
          <w:p w14:paraId="736104F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10 (1)</w:t>
            </w:r>
          </w:p>
        </w:tc>
        <w:tc>
          <w:tcPr>
            <w:tcW w:w="410" w:type="pct"/>
            <w:vMerge/>
          </w:tcPr>
          <w:p w14:paraId="6C0999E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4762291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2 (2)</w:t>
            </w:r>
          </w:p>
        </w:tc>
        <w:tc>
          <w:tcPr>
            <w:tcW w:w="438" w:type="pct"/>
            <w:vMerge/>
          </w:tcPr>
          <w:p w14:paraId="1BCECF5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67F505B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 (7)</w:t>
            </w:r>
          </w:p>
        </w:tc>
        <w:tc>
          <w:tcPr>
            <w:tcW w:w="437" w:type="pct"/>
            <w:vMerge/>
          </w:tcPr>
          <w:p w14:paraId="3DE9E1E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506D2D4D" w14:textId="77777777" w:rsidTr="001F1D46">
        <w:trPr>
          <w:trHeight w:val="195"/>
        </w:trPr>
        <w:tc>
          <w:tcPr>
            <w:tcW w:w="1051" w:type="pct"/>
          </w:tcPr>
          <w:p w14:paraId="4FFBDE9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Title</w:t>
            </w:r>
          </w:p>
        </w:tc>
        <w:tc>
          <w:tcPr>
            <w:tcW w:w="949" w:type="pct"/>
          </w:tcPr>
          <w:p w14:paraId="0C97E47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10" w:type="pct"/>
          </w:tcPr>
          <w:p w14:paraId="3A252C6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3F2576E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8" w:type="pct"/>
          </w:tcPr>
          <w:p w14:paraId="1B5090E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7CD3E53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7" w:type="pct"/>
          </w:tcPr>
          <w:p w14:paraId="680CDC5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257DE89F" w14:textId="77777777" w:rsidTr="001F1D46">
        <w:trPr>
          <w:trHeight w:val="195"/>
        </w:trPr>
        <w:tc>
          <w:tcPr>
            <w:tcW w:w="1051" w:type="pct"/>
          </w:tcPr>
          <w:p w14:paraId="076FB1F3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Residency</w:t>
            </w:r>
          </w:p>
        </w:tc>
        <w:tc>
          <w:tcPr>
            <w:tcW w:w="949" w:type="pct"/>
          </w:tcPr>
          <w:p w14:paraId="630A7BF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9 (3)</w:t>
            </w:r>
          </w:p>
        </w:tc>
        <w:tc>
          <w:tcPr>
            <w:tcW w:w="410" w:type="pct"/>
            <w:vMerge w:val="restart"/>
          </w:tcPr>
          <w:p w14:paraId="2443620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409</w:t>
            </w:r>
          </w:p>
        </w:tc>
        <w:tc>
          <w:tcPr>
            <w:tcW w:w="840" w:type="pct"/>
          </w:tcPr>
          <w:p w14:paraId="4814FE4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2 (3)</w:t>
            </w:r>
          </w:p>
        </w:tc>
        <w:tc>
          <w:tcPr>
            <w:tcW w:w="438" w:type="pct"/>
            <w:vMerge w:val="restart"/>
          </w:tcPr>
          <w:p w14:paraId="686B280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906</w:t>
            </w:r>
          </w:p>
        </w:tc>
        <w:tc>
          <w:tcPr>
            <w:tcW w:w="875" w:type="pct"/>
          </w:tcPr>
          <w:p w14:paraId="71EA9C2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 (5)</w:t>
            </w:r>
          </w:p>
        </w:tc>
        <w:tc>
          <w:tcPr>
            <w:tcW w:w="437" w:type="pct"/>
            <w:vMerge w:val="restart"/>
          </w:tcPr>
          <w:p w14:paraId="5074A22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927</w:t>
            </w:r>
          </w:p>
        </w:tc>
      </w:tr>
      <w:tr w:rsidR="00471C6A" w:rsidRPr="00263E77" w14:paraId="57E8B386" w14:textId="77777777" w:rsidTr="001F1D46">
        <w:trPr>
          <w:trHeight w:val="195"/>
        </w:trPr>
        <w:tc>
          <w:tcPr>
            <w:tcW w:w="1051" w:type="pct"/>
          </w:tcPr>
          <w:p w14:paraId="6A51DA8D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Attending</w:t>
            </w:r>
          </w:p>
        </w:tc>
        <w:tc>
          <w:tcPr>
            <w:tcW w:w="949" w:type="pct"/>
          </w:tcPr>
          <w:p w14:paraId="613A354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9 (2)</w:t>
            </w:r>
          </w:p>
        </w:tc>
        <w:tc>
          <w:tcPr>
            <w:tcW w:w="410" w:type="pct"/>
            <w:vMerge/>
          </w:tcPr>
          <w:p w14:paraId="111BC24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70F83E6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3)</w:t>
            </w:r>
          </w:p>
        </w:tc>
        <w:tc>
          <w:tcPr>
            <w:tcW w:w="438" w:type="pct"/>
            <w:vMerge/>
          </w:tcPr>
          <w:p w14:paraId="7E7F133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6C11137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 (7)</w:t>
            </w:r>
          </w:p>
        </w:tc>
        <w:tc>
          <w:tcPr>
            <w:tcW w:w="437" w:type="pct"/>
            <w:vMerge/>
          </w:tcPr>
          <w:p w14:paraId="6625EC5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23D71636" w14:textId="77777777" w:rsidTr="001F1D46">
        <w:trPr>
          <w:trHeight w:val="195"/>
        </w:trPr>
        <w:tc>
          <w:tcPr>
            <w:tcW w:w="1051" w:type="pct"/>
          </w:tcPr>
          <w:p w14:paraId="153C076E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Professor</w:t>
            </w:r>
          </w:p>
        </w:tc>
        <w:tc>
          <w:tcPr>
            <w:tcW w:w="949" w:type="pct"/>
          </w:tcPr>
          <w:p w14:paraId="3AF5C21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9 (4)</w:t>
            </w:r>
          </w:p>
        </w:tc>
        <w:tc>
          <w:tcPr>
            <w:tcW w:w="410" w:type="pct"/>
            <w:vMerge/>
          </w:tcPr>
          <w:p w14:paraId="01235F2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4506CFA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3)</w:t>
            </w:r>
          </w:p>
        </w:tc>
        <w:tc>
          <w:tcPr>
            <w:tcW w:w="438" w:type="pct"/>
            <w:vMerge/>
          </w:tcPr>
          <w:p w14:paraId="3159547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4B0A6F3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 (7)</w:t>
            </w:r>
          </w:p>
        </w:tc>
        <w:tc>
          <w:tcPr>
            <w:tcW w:w="437" w:type="pct"/>
            <w:vMerge/>
          </w:tcPr>
          <w:p w14:paraId="6A5A435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790C8326" w14:textId="77777777" w:rsidTr="001F1D46">
        <w:trPr>
          <w:trHeight w:val="195"/>
        </w:trPr>
        <w:tc>
          <w:tcPr>
            <w:tcW w:w="1051" w:type="pct"/>
          </w:tcPr>
          <w:p w14:paraId="0D7BDDC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Hospital level</w:t>
            </w:r>
          </w:p>
        </w:tc>
        <w:tc>
          <w:tcPr>
            <w:tcW w:w="949" w:type="pct"/>
          </w:tcPr>
          <w:p w14:paraId="63F7CBB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10" w:type="pct"/>
          </w:tcPr>
          <w:p w14:paraId="344E528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3BC1610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8" w:type="pct"/>
          </w:tcPr>
          <w:p w14:paraId="04B4552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1532E26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7" w:type="pct"/>
          </w:tcPr>
          <w:p w14:paraId="5C24563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123E043F" w14:textId="77777777" w:rsidTr="001F1D46">
        <w:trPr>
          <w:trHeight w:val="195"/>
        </w:trPr>
        <w:tc>
          <w:tcPr>
            <w:tcW w:w="1051" w:type="pct"/>
          </w:tcPr>
          <w:p w14:paraId="70103CB7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Secondary</w:t>
            </w:r>
          </w:p>
        </w:tc>
        <w:tc>
          <w:tcPr>
            <w:tcW w:w="949" w:type="pct"/>
          </w:tcPr>
          <w:p w14:paraId="39F638A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8 (4)</w:t>
            </w:r>
          </w:p>
        </w:tc>
        <w:tc>
          <w:tcPr>
            <w:tcW w:w="410" w:type="pct"/>
            <w:vMerge w:val="restart"/>
          </w:tcPr>
          <w:p w14:paraId="35E9635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286</w:t>
            </w:r>
          </w:p>
        </w:tc>
        <w:tc>
          <w:tcPr>
            <w:tcW w:w="840" w:type="pct"/>
          </w:tcPr>
          <w:p w14:paraId="5594212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3)</w:t>
            </w:r>
          </w:p>
        </w:tc>
        <w:tc>
          <w:tcPr>
            <w:tcW w:w="438" w:type="pct"/>
            <w:vMerge w:val="restart"/>
          </w:tcPr>
          <w:p w14:paraId="2EC878E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997</w:t>
            </w:r>
          </w:p>
        </w:tc>
        <w:tc>
          <w:tcPr>
            <w:tcW w:w="875" w:type="pct"/>
          </w:tcPr>
          <w:p w14:paraId="5BD34EC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 (3)</w:t>
            </w:r>
          </w:p>
        </w:tc>
        <w:tc>
          <w:tcPr>
            <w:tcW w:w="437" w:type="pct"/>
            <w:vMerge w:val="restart"/>
          </w:tcPr>
          <w:p w14:paraId="5481CA6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114</w:t>
            </w:r>
          </w:p>
        </w:tc>
      </w:tr>
      <w:tr w:rsidR="00471C6A" w:rsidRPr="00263E77" w14:paraId="2F094D93" w14:textId="77777777" w:rsidTr="001F1D46">
        <w:trPr>
          <w:trHeight w:val="195"/>
        </w:trPr>
        <w:tc>
          <w:tcPr>
            <w:tcW w:w="1051" w:type="pct"/>
          </w:tcPr>
          <w:p w14:paraId="703594EA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Tertiary</w:t>
            </w:r>
          </w:p>
        </w:tc>
        <w:tc>
          <w:tcPr>
            <w:tcW w:w="949" w:type="pct"/>
          </w:tcPr>
          <w:p w14:paraId="529EBF6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9 (3)</w:t>
            </w:r>
          </w:p>
        </w:tc>
        <w:tc>
          <w:tcPr>
            <w:tcW w:w="410" w:type="pct"/>
            <w:vMerge/>
          </w:tcPr>
          <w:p w14:paraId="2F21CFE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3F32741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2 (3)</w:t>
            </w:r>
          </w:p>
        </w:tc>
        <w:tc>
          <w:tcPr>
            <w:tcW w:w="438" w:type="pct"/>
            <w:vMerge/>
          </w:tcPr>
          <w:p w14:paraId="0D9C6AA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44B4496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 (6)</w:t>
            </w:r>
          </w:p>
        </w:tc>
        <w:tc>
          <w:tcPr>
            <w:tcW w:w="437" w:type="pct"/>
            <w:vMerge/>
          </w:tcPr>
          <w:p w14:paraId="5370F23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631FAAB6" w14:textId="77777777" w:rsidTr="001F1D46">
        <w:trPr>
          <w:trHeight w:val="195"/>
        </w:trPr>
        <w:tc>
          <w:tcPr>
            <w:tcW w:w="1051" w:type="pct"/>
          </w:tcPr>
          <w:p w14:paraId="12F1C43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Training experience</w:t>
            </w:r>
          </w:p>
        </w:tc>
        <w:tc>
          <w:tcPr>
            <w:tcW w:w="949" w:type="pct"/>
          </w:tcPr>
          <w:p w14:paraId="6001343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10" w:type="pct"/>
          </w:tcPr>
          <w:p w14:paraId="293D11B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26DCD33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8" w:type="pct"/>
          </w:tcPr>
          <w:p w14:paraId="009F16D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723BB1E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7" w:type="pct"/>
          </w:tcPr>
          <w:p w14:paraId="77250AE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53BFD7C6" w14:textId="77777777" w:rsidTr="001F1D46">
        <w:trPr>
          <w:trHeight w:val="226"/>
        </w:trPr>
        <w:tc>
          <w:tcPr>
            <w:tcW w:w="1051" w:type="pct"/>
          </w:tcPr>
          <w:p w14:paraId="50E4F8E2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rPr>
                <w:rFonts w:eastAsia="DengXian"/>
              </w:rPr>
            </w:pPr>
            <w:r w:rsidRPr="00263E77">
              <w:rPr>
                <w:rFonts w:eastAsia="DengXian"/>
              </w:rPr>
              <w:t>Never</w:t>
            </w:r>
          </w:p>
        </w:tc>
        <w:tc>
          <w:tcPr>
            <w:tcW w:w="949" w:type="pct"/>
          </w:tcPr>
          <w:p w14:paraId="7B2CDE19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9 (3)</w:t>
            </w:r>
          </w:p>
        </w:tc>
        <w:tc>
          <w:tcPr>
            <w:tcW w:w="410" w:type="pct"/>
            <w:vMerge w:val="restart"/>
          </w:tcPr>
          <w:p w14:paraId="035169C9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0.147</w:t>
            </w:r>
          </w:p>
        </w:tc>
        <w:tc>
          <w:tcPr>
            <w:tcW w:w="840" w:type="pct"/>
          </w:tcPr>
          <w:p w14:paraId="6553EB81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22 (4)</w:t>
            </w:r>
          </w:p>
        </w:tc>
        <w:tc>
          <w:tcPr>
            <w:tcW w:w="438" w:type="pct"/>
            <w:vMerge w:val="restart"/>
          </w:tcPr>
          <w:p w14:paraId="5F7EA980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0.805</w:t>
            </w:r>
          </w:p>
        </w:tc>
        <w:tc>
          <w:tcPr>
            <w:tcW w:w="875" w:type="pct"/>
          </w:tcPr>
          <w:p w14:paraId="19398B17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21.5 (6)</w:t>
            </w:r>
          </w:p>
        </w:tc>
        <w:tc>
          <w:tcPr>
            <w:tcW w:w="437" w:type="pct"/>
            <w:vMerge w:val="restart"/>
          </w:tcPr>
          <w:p w14:paraId="4F99A0EF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  <w:lang w:val="fr-CA" w:bidi="ar"/>
              </w:rPr>
              <w:t>&lt;</w:t>
            </w:r>
            <w:r w:rsidRPr="00263E77">
              <w:rPr>
                <w:rFonts w:eastAsia="DengXian"/>
                <w:lang w:bidi="ar"/>
              </w:rPr>
              <w:t>0.001</w:t>
            </w:r>
          </w:p>
        </w:tc>
      </w:tr>
      <w:tr w:rsidR="00471C6A" w:rsidRPr="00263E77" w14:paraId="1226063E" w14:textId="77777777" w:rsidTr="001F1D46">
        <w:trPr>
          <w:trHeight w:val="195"/>
        </w:trPr>
        <w:tc>
          <w:tcPr>
            <w:tcW w:w="1051" w:type="pct"/>
          </w:tcPr>
          <w:p w14:paraId="01C5B6CD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Sometimes</w:t>
            </w:r>
          </w:p>
        </w:tc>
        <w:tc>
          <w:tcPr>
            <w:tcW w:w="949" w:type="pct"/>
          </w:tcPr>
          <w:p w14:paraId="1902913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8 (4)</w:t>
            </w:r>
          </w:p>
        </w:tc>
        <w:tc>
          <w:tcPr>
            <w:tcW w:w="410" w:type="pct"/>
            <w:vMerge/>
          </w:tcPr>
          <w:p w14:paraId="1289D46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4CA67A1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3)</w:t>
            </w:r>
          </w:p>
        </w:tc>
        <w:tc>
          <w:tcPr>
            <w:tcW w:w="438" w:type="pct"/>
            <w:vMerge/>
          </w:tcPr>
          <w:p w14:paraId="29A5A15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522A4A4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 (4)</w:t>
            </w:r>
          </w:p>
        </w:tc>
        <w:tc>
          <w:tcPr>
            <w:tcW w:w="437" w:type="pct"/>
            <w:vMerge/>
          </w:tcPr>
          <w:p w14:paraId="3B71A72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196BC900" w14:textId="77777777" w:rsidTr="001F1D46">
        <w:trPr>
          <w:trHeight w:val="195"/>
        </w:trPr>
        <w:tc>
          <w:tcPr>
            <w:tcW w:w="1051" w:type="pct"/>
          </w:tcPr>
          <w:p w14:paraId="57CA3D28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Always</w:t>
            </w:r>
          </w:p>
        </w:tc>
        <w:tc>
          <w:tcPr>
            <w:tcW w:w="949" w:type="pct"/>
          </w:tcPr>
          <w:p w14:paraId="0499100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9 (3)</w:t>
            </w:r>
          </w:p>
        </w:tc>
        <w:tc>
          <w:tcPr>
            <w:tcW w:w="410" w:type="pct"/>
            <w:vMerge/>
          </w:tcPr>
          <w:p w14:paraId="7F09D1D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40" w:type="pct"/>
          </w:tcPr>
          <w:p w14:paraId="36C3D60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2)</w:t>
            </w:r>
          </w:p>
        </w:tc>
        <w:tc>
          <w:tcPr>
            <w:tcW w:w="438" w:type="pct"/>
            <w:vMerge/>
          </w:tcPr>
          <w:p w14:paraId="11F6E24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75" w:type="pct"/>
          </w:tcPr>
          <w:p w14:paraId="47536A7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7 (2)</w:t>
            </w:r>
          </w:p>
        </w:tc>
        <w:tc>
          <w:tcPr>
            <w:tcW w:w="437" w:type="pct"/>
            <w:vMerge/>
          </w:tcPr>
          <w:p w14:paraId="6627A18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</w:tbl>
    <w:p w14:paraId="5DF803DD" w14:textId="77777777" w:rsidR="00F04983" w:rsidRDefault="00F04983" w:rsidP="00F04983">
      <w:pPr>
        <w:spacing w:after="160" w:line="259" w:lineRule="auto"/>
        <w:jc w:val="left"/>
      </w:pPr>
      <w:r>
        <w:t>All data are shown as median (interquartile range, IQR).</w:t>
      </w:r>
    </w:p>
    <w:p w14:paraId="0EB92D40" w14:textId="77777777" w:rsidR="00F04983" w:rsidRDefault="00F04983" w:rsidP="00F04983">
      <w:pPr>
        <w:spacing w:after="160" w:line="259" w:lineRule="auto"/>
        <w:jc w:val="left"/>
      </w:pPr>
      <w:r>
        <w:t>KAP, knowledge, attitude, and practice; IQR, interquartile range.</w:t>
      </w:r>
    </w:p>
    <w:p w14:paraId="71099C4E" w14:textId="77777777" w:rsidR="00F04983" w:rsidRDefault="00F04983" w:rsidP="00F04983">
      <w:pPr>
        <w:spacing w:after="160" w:line="259" w:lineRule="auto"/>
        <w:jc w:val="left"/>
      </w:pPr>
      <w:r>
        <w:lastRenderedPageBreak/>
        <w:t>Training experience was based on self-reported previous professional training related to oral health care for pregnant women and was categorized as never, sometimes, or always.</w:t>
      </w:r>
    </w:p>
    <w:p w14:paraId="18BE550C" w14:textId="77777777" w:rsidR="00F04983" w:rsidRDefault="00F04983" w:rsidP="00F04983">
      <w:pPr>
        <w:spacing w:after="160" w:line="259" w:lineRule="auto"/>
        <w:jc w:val="left"/>
      </w:pPr>
      <w:r>
        <w:t>Knowledge score was calculated from 12 items, with 1 point assigned for each correct answer and 0 points assigned for an incorrect or “not sure” response.</w:t>
      </w:r>
    </w:p>
    <w:p w14:paraId="4963D7ED" w14:textId="77777777" w:rsidR="008A4340" w:rsidRDefault="008A4340" w:rsidP="008A4340">
      <w:pPr>
        <w:spacing w:after="160" w:line="259" w:lineRule="auto"/>
        <w:jc w:val="left"/>
      </w:pPr>
      <w:r>
        <w:t>Attitude score was derived from five items assessing attitudes toward oral health care during pregnancy, each scored on a five-point Likert scale from 1 to 5. The total score ranges 5-25, and higher total scores indicate more positive attitudes.</w:t>
      </w:r>
    </w:p>
    <w:p w14:paraId="7256B565" w14:textId="2CD83163" w:rsidR="00471C6A" w:rsidRPr="00263E77" w:rsidRDefault="008A4340" w:rsidP="00D27D64">
      <w:pPr>
        <w:adjustRightInd w:val="0"/>
        <w:snapToGrid w:val="0"/>
      </w:pPr>
      <w:r>
        <w:t>Practice score was derived from 9 items assessing self-reported oral health care practices for pregnant women. The total score ranges 9-27, and higher scores indicate better practice.</w:t>
      </w:r>
      <w:r w:rsidR="00471C6A" w:rsidRPr="00263E77">
        <w:br w:type="page"/>
      </w:r>
    </w:p>
    <w:p w14:paraId="0379D9EF" w14:textId="77777777" w:rsidR="00471C6A" w:rsidRPr="00263E77" w:rsidRDefault="00471C6A" w:rsidP="00471C6A">
      <w:pPr>
        <w:adjustRightInd w:val="0"/>
        <w:snapToGrid w:val="0"/>
      </w:pPr>
      <w:r>
        <w:rPr>
          <w:b/>
        </w:rPr>
        <w:lastRenderedPageBreak/>
        <w:t xml:space="preserve">Supplementary </w:t>
      </w:r>
      <w:r w:rsidRPr="00263E77">
        <w:rPr>
          <w:b/>
        </w:rPr>
        <w:t xml:space="preserve">Table </w:t>
      </w:r>
      <w:r>
        <w:rPr>
          <w:b/>
        </w:rPr>
        <w:t>S2</w:t>
      </w:r>
      <w:r w:rsidRPr="00263E77">
        <w:rPr>
          <w:b/>
        </w:rPr>
        <w:t>.</w:t>
      </w:r>
      <w:r w:rsidRPr="00263E77">
        <w:t xml:space="preserve"> Comparison of KAP scores among different demographic characteristics classification in family physicians</w:t>
      </w:r>
      <w:r w:rsidRPr="00263E77">
        <w:rPr>
          <w:rFonts w:eastAsiaTheme="minorEastAsia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01"/>
        <w:gridCol w:w="2413"/>
        <w:gridCol w:w="1076"/>
        <w:gridCol w:w="2110"/>
        <w:gridCol w:w="1120"/>
        <w:gridCol w:w="2066"/>
        <w:gridCol w:w="1174"/>
      </w:tblGrid>
      <w:tr w:rsidR="00471C6A" w:rsidRPr="00263E77" w14:paraId="593FC009" w14:textId="77777777" w:rsidTr="001F1D46">
        <w:trPr>
          <w:trHeight w:val="457"/>
        </w:trPr>
        <w:tc>
          <w:tcPr>
            <w:tcW w:w="1158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AA4B36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Index</w:t>
            </w:r>
          </w:p>
        </w:tc>
        <w:tc>
          <w:tcPr>
            <w:tcW w:w="3842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41448F5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t>Family physicians (n=110),</w:t>
            </w:r>
            <w:r w:rsidRPr="00263E77">
              <w:rPr>
                <w:rFonts w:eastAsiaTheme="minorEastAsia"/>
              </w:rPr>
              <w:t xml:space="preserve"> M (IQR)</w:t>
            </w:r>
          </w:p>
        </w:tc>
      </w:tr>
      <w:tr w:rsidR="00471C6A" w:rsidRPr="00263E77" w14:paraId="30098B49" w14:textId="77777777" w:rsidTr="00D27D64">
        <w:trPr>
          <w:trHeight w:val="457"/>
        </w:trPr>
        <w:tc>
          <w:tcPr>
            <w:tcW w:w="115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B6FBB9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</w:tcPr>
          <w:p w14:paraId="6FE3DBF8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rPr>
                <w:rFonts w:eastAsia="DengXian"/>
              </w:rPr>
              <w:t>Knowledge scores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137AAB5D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P</w:t>
            </w:r>
          </w:p>
        </w:tc>
        <w:tc>
          <w:tcPr>
            <w:tcW w:w="814" w:type="pct"/>
            <w:tcBorders>
              <w:top w:val="single" w:sz="4" w:space="0" w:color="auto"/>
              <w:bottom w:val="single" w:sz="4" w:space="0" w:color="auto"/>
            </w:tcBorders>
          </w:tcPr>
          <w:p w14:paraId="640CC269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rPr>
                <w:rFonts w:eastAsia="DengXian"/>
              </w:rPr>
              <w:t>Attitude scores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</w:tcPr>
          <w:p w14:paraId="588B15C0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P</w:t>
            </w:r>
          </w:p>
        </w:tc>
        <w:tc>
          <w:tcPr>
            <w:tcW w:w="797" w:type="pct"/>
            <w:tcBorders>
              <w:top w:val="single" w:sz="4" w:space="0" w:color="auto"/>
              <w:bottom w:val="single" w:sz="4" w:space="0" w:color="auto"/>
            </w:tcBorders>
          </w:tcPr>
          <w:p w14:paraId="6ACE5E42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rPr>
                <w:rFonts w:eastAsia="DengXian"/>
              </w:rPr>
              <w:t>Practice scores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</w:tcPr>
          <w:p w14:paraId="0A02FF51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P</w:t>
            </w:r>
          </w:p>
        </w:tc>
      </w:tr>
      <w:tr w:rsidR="00471C6A" w:rsidRPr="00263E77" w14:paraId="67207AB9" w14:textId="77777777" w:rsidTr="00D27D64">
        <w:trPr>
          <w:trHeight w:val="299"/>
        </w:trPr>
        <w:tc>
          <w:tcPr>
            <w:tcW w:w="1158" w:type="pct"/>
            <w:tcBorders>
              <w:top w:val="single" w:sz="4" w:space="0" w:color="auto"/>
            </w:tcBorders>
          </w:tcPr>
          <w:p w14:paraId="79314695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Gender</w:t>
            </w:r>
          </w:p>
        </w:tc>
        <w:tc>
          <w:tcPr>
            <w:tcW w:w="931" w:type="pct"/>
            <w:tcBorders>
              <w:top w:val="single" w:sz="4" w:space="0" w:color="auto"/>
            </w:tcBorders>
          </w:tcPr>
          <w:p w14:paraId="726DC4E0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7826C43A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814" w:type="pct"/>
            <w:tcBorders>
              <w:top w:val="single" w:sz="4" w:space="0" w:color="auto"/>
            </w:tcBorders>
          </w:tcPr>
          <w:p w14:paraId="0242D2D8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432" w:type="pct"/>
            <w:tcBorders>
              <w:top w:val="single" w:sz="4" w:space="0" w:color="auto"/>
            </w:tcBorders>
          </w:tcPr>
          <w:p w14:paraId="589F5FF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797" w:type="pct"/>
            <w:tcBorders>
              <w:top w:val="single" w:sz="4" w:space="0" w:color="auto"/>
            </w:tcBorders>
          </w:tcPr>
          <w:p w14:paraId="75325D9A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453" w:type="pct"/>
            <w:tcBorders>
              <w:top w:val="single" w:sz="4" w:space="0" w:color="auto"/>
            </w:tcBorders>
          </w:tcPr>
          <w:p w14:paraId="283DD4FB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</w:tr>
      <w:tr w:rsidR="00471C6A" w:rsidRPr="00263E77" w14:paraId="4EE79C01" w14:textId="77777777" w:rsidTr="00D27D64">
        <w:trPr>
          <w:trHeight w:val="232"/>
        </w:trPr>
        <w:tc>
          <w:tcPr>
            <w:tcW w:w="1158" w:type="pct"/>
          </w:tcPr>
          <w:p w14:paraId="6410E75E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Male</w:t>
            </w:r>
          </w:p>
        </w:tc>
        <w:tc>
          <w:tcPr>
            <w:tcW w:w="931" w:type="pct"/>
          </w:tcPr>
          <w:p w14:paraId="7788EB0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7 (5)</w:t>
            </w:r>
          </w:p>
        </w:tc>
        <w:tc>
          <w:tcPr>
            <w:tcW w:w="415" w:type="pct"/>
            <w:vMerge w:val="restart"/>
          </w:tcPr>
          <w:p w14:paraId="5AAD11E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488</w:t>
            </w:r>
          </w:p>
        </w:tc>
        <w:tc>
          <w:tcPr>
            <w:tcW w:w="814" w:type="pct"/>
          </w:tcPr>
          <w:p w14:paraId="3C94CB1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432" w:type="pct"/>
            <w:vMerge w:val="restart"/>
          </w:tcPr>
          <w:p w14:paraId="334135E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879</w:t>
            </w:r>
          </w:p>
        </w:tc>
        <w:tc>
          <w:tcPr>
            <w:tcW w:w="797" w:type="pct"/>
          </w:tcPr>
          <w:p w14:paraId="67BEEB3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 (5)</w:t>
            </w:r>
          </w:p>
        </w:tc>
        <w:tc>
          <w:tcPr>
            <w:tcW w:w="453" w:type="pct"/>
            <w:vMerge w:val="restart"/>
          </w:tcPr>
          <w:p w14:paraId="22526B3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778</w:t>
            </w:r>
          </w:p>
        </w:tc>
      </w:tr>
      <w:tr w:rsidR="00471C6A" w:rsidRPr="00263E77" w14:paraId="07ED0F50" w14:textId="77777777" w:rsidTr="00D27D64">
        <w:trPr>
          <w:trHeight w:val="74"/>
        </w:trPr>
        <w:tc>
          <w:tcPr>
            <w:tcW w:w="1158" w:type="pct"/>
          </w:tcPr>
          <w:p w14:paraId="2658C4B5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Female</w:t>
            </w:r>
          </w:p>
        </w:tc>
        <w:tc>
          <w:tcPr>
            <w:tcW w:w="931" w:type="pct"/>
          </w:tcPr>
          <w:p w14:paraId="367F0E4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5 (3)</w:t>
            </w:r>
          </w:p>
        </w:tc>
        <w:tc>
          <w:tcPr>
            <w:tcW w:w="415" w:type="pct"/>
            <w:vMerge/>
          </w:tcPr>
          <w:p w14:paraId="435367F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71C7AAE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432" w:type="pct"/>
            <w:vMerge/>
          </w:tcPr>
          <w:p w14:paraId="13F4EAD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35E107B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 (5)</w:t>
            </w:r>
          </w:p>
        </w:tc>
        <w:tc>
          <w:tcPr>
            <w:tcW w:w="453" w:type="pct"/>
            <w:vMerge/>
          </w:tcPr>
          <w:p w14:paraId="14F14B9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32EB7D1C" w14:textId="77777777" w:rsidTr="00D27D64">
        <w:trPr>
          <w:trHeight w:val="232"/>
        </w:trPr>
        <w:tc>
          <w:tcPr>
            <w:tcW w:w="1158" w:type="pct"/>
          </w:tcPr>
          <w:p w14:paraId="2C71196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Age  (years)</w:t>
            </w:r>
          </w:p>
        </w:tc>
        <w:tc>
          <w:tcPr>
            <w:tcW w:w="931" w:type="pct"/>
          </w:tcPr>
          <w:p w14:paraId="09E9284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15" w:type="pct"/>
          </w:tcPr>
          <w:p w14:paraId="50BA7EF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1DA671E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2" w:type="pct"/>
          </w:tcPr>
          <w:p w14:paraId="156D458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1C11EB6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53" w:type="pct"/>
          </w:tcPr>
          <w:p w14:paraId="76804BD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17789968" w14:textId="77777777" w:rsidTr="00D27D64">
        <w:trPr>
          <w:trHeight w:val="232"/>
        </w:trPr>
        <w:tc>
          <w:tcPr>
            <w:tcW w:w="1158" w:type="pct"/>
          </w:tcPr>
          <w:p w14:paraId="0F2B5F96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 xml:space="preserve">≤30 </w:t>
            </w:r>
          </w:p>
        </w:tc>
        <w:tc>
          <w:tcPr>
            <w:tcW w:w="931" w:type="pct"/>
          </w:tcPr>
          <w:p w14:paraId="0DFEAAC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4)</w:t>
            </w:r>
          </w:p>
        </w:tc>
        <w:tc>
          <w:tcPr>
            <w:tcW w:w="415" w:type="pct"/>
            <w:vMerge w:val="restart"/>
          </w:tcPr>
          <w:p w14:paraId="7DE9567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964</w:t>
            </w:r>
          </w:p>
        </w:tc>
        <w:tc>
          <w:tcPr>
            <w:tcW w:w="814" w:type="pct"/>
          </w:tcPr>
          <w:p w14:paraId="7BA842A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0 (4)</w:t>
            </w:r>
          </w:p>
        </w:tc>
        <w:tc>
          <w:tcPr>
            <w:tcW w:w="432" w:type="pct"/>
            <w:vMerge w:val="restart"/>
          </w:tcPr>
          <w:p w14:paraId="01126FC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046</w:t>
            </w:r>
          </w:p>
        </w:tc>
        <w:tc>
          <w:tcPr>
            <w:tcW w:w="797" w:type="pct"/>
          </w:tcPr>
          <w:p w14:paraId="3B567D5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1.5 (9)</w:t>
            </w:r>
          </w:p>
        </w:tc>
        <w:tc>
          <w:tcPr>
            <w:tcW w:w="453" w:type="pct"/>
            <w:vMerge w:val="restart"/>
          </w:tcPr>
          <w:p w14:paraId="0013ED0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453</w:t>
            </w:r>
          </w:p>
        </w:tc>
      </w:tr>
      <w:tr w:rsidR="00471C6A" w:rsidRPr="00263E77" w14:paraId="47ABF485" w14:textId="77777777" w:rsidTr="00D27D64">
        <w:trPr>
          <w:trHeight w:val="232"/>
        </w:trPr>
        <w:tc>
          <w:tcPr>
            <w:tcW w:w="1158" w:type="pct"/>
          </w:tcPr>
          <w:p w14:paraId="08A1F44A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31-40</w:t>
            </w:r>
          </w:p>
        </w:tc>
        <w:tc>
          <w:tcPr>
            <w:tcW w:w="931" w:type="pct"/>
          </w:tcPr>
          <w:p w14:paraId="4825834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5 (4)</w:t>
            </w:r>
          </w:p>
        </w:tc>
        <w:tc>
          <w:tcPr>
            <w:tcW w:w="415" w:type="pct"/>
            <w:vMerge/>
          </w:tcPr>
          <w:p w14:paraId="622A44F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0AA5211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432" w:type="pct"/>
            <w:vMerge/>
          </w:tcPr>
          <w:p w14:paraId="7BF2080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0F2BBF2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.5 (6)</w:t>
            </w:r>
          </w:p>
        </w:tc>
        <w:tc>
          <w:tcPr>
            <w:tcW w:w="453" w:type="pct"/>
            <w:vMerge/>
          </w:tcPr>
          <w:p w14:paraId="1C5017C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522F8836" w14:textId="77777777" w:rsidTr="00D27D64">
        <w:trPr>
          <w:trHeight w:val="232"/>
        </w:trPr>
        <w:tc>
          <w:tcPr>
            <w:tcW w:w="1158" w:type="pct"/>
          </w:tcPr>
          <w:p w14:paraId="2AD06F01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41-50</w:t>
            </w:r>
          </w:p>
        </w:tc>
        <w:tc>
          <w:tcPr>
            <w:tcW w:w="931" w:type="pct"/>
          </w:tcPr>
          <w:p w14:paraId="193F474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5.5 (4)</w:t>
            </w:r>
          </w:p>
        </w:tc>
        <w:tc>
          <w:tcPr>
            <w:tcW w:w="415" w:type="pct"/>
            <w:vMerge/>
          </w:tcPr>
          <w:p w14:paraId="2B9EB82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030A801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3)</w:t>
            </w:r>
          </w:p>
        </w:tc>
        <w:tc>
          <w:tcPr>
            <w:tcW w:w="432" w:type="pct"/>
            <w:vMerge/>
          </w:tcPr>
          <w:p w14:paraId="44E0AB6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7A1B647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 (4)</w:t>
            </w:r>
          </w:p>
        </w:tc>
        <w:tc>
          <w:tcPr>
            <w:tcW w:w="453" w:type="pct"/>
            <w:vMerge/>
          </w:tcPr>
          <w:p w14:paraId="07EAB50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27EA00E4" w14:textId="77777777" w:rsidTr="00D27D64">
        <w:trPr>
          <w:trHeight w:val="232"/>
        </w:trPr>
        <w:tc>
          <w:tcPr>
            <w:tcW w:w="1158" w:type="pct"/>
          </w:tcPr>
          <w:p w14:paraId="04896214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＞</w:t>
            </w:r>
            <w:r w:rsidRPr="00263E77">
              <w:rPr>
                <w:rFonts w:eastAsia="DengXian"/>
                <w:lang w:bidi="ar"/>
              </w:rPr>
              <w:t>50</w:t>
            </w:r>
          </w:p>
        </w:tc>
        <w:tc>
          <w:tcPr>
            <w:tcW w:w="931" w:type="pct"/>
          </w:tcPr>
          <w:p w14:paraId="2584404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5 (6)</w:t>
            </w:r>
          </w:p>
        </w:tc>
        <w:tc>
          <w:tcPr>
            <w:tcW w:w="415" w:type="pct"/>
            <w:vMerge/>
          </w:tcPr>
          <w:p w14:paraId="5DA3BC2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6D766A3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3 (3)</w:t>
            </w:r>
          </w:p>
        </w:tc>
        <w:tc>
          <w:tcPr>
            <w:tcW w:w="432" w:type="pct"/>
            <w:vMerge/>
          </w:tcPr>
          <w:p w14:paraId="72D529A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76ABC0B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 (3)</w:t>
            </w:r>
          </w:p>
        </w:tc>
        <w:tc>
          <w:tcPr>
            <w:tcW w:w="453" w:type="pct"/>
            <w:vMerge/>
          </w:tcPr>
          <w:p w14:paraId="360CE64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3824250A" w14:textId="77777777" w:rsidTr="00D27D64">
        <w:trPr>
          <w:trHeight w:val="232"/>
        </w:trPr>
        <w:tc>
          <w:tcPr>
            <w:tcW w:w="1158" w:type="pct"/>
          </w:tcPr>
          <w:p w14:paraId="5730E3E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Education</w:t>
            </w:r>
          </w:p>
        </w:tc>
        <w:tc>
          <w:tcPr>
            <w:tcW w:w="931" w:type="pct"/>
          </w:tcPr>
          <w:p w14:paraId="09A4BE5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15" w:type="pct"/>
          </w:tcPr>
          <w:p w14:paraId="1025B3E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1174025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2" w:type="pct"/>
          </w:tcPr>
          <w:p w14:paraId="2A8A470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15D4A53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53" w:type="pct"/>
          </w:tcPr>
          <w:p w14:paraId="19D2697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68B74BF6" w14:textId="77777777" w:rsidTr="00D27D64">
        <w:trPr>
          <w:trHeight w:val="232"/>
        </w:trPr>
        <w:tc>
          <w:tcPr>
            <w:tcW w:w="1158" w:type="pct"/>
          </w:tcPr>
          <w:p w14:paraId="5DADB651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 xml:space="preserve">Associate &amp; </w:t>
            </w:r>
            <w:r w:rsidRPr="00263E77">
              <w:rPr>
                <w:rFonts w:eastAsia="DengXian"/>
                <w:lang w:bidi="ar"/>
              </w:rPr>
              <w:t>Bachelor</w:t>
            </w:r>
          </w:p>
        </w:tc>
        <w:tc>
          <w:tcPr>
            <w:tcW w:w="931" w:type="pct"/>
          </w:tcPr>
          <w:p w14:paraId="6C38186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5 (5)</w:t>
            </w:r>
          </w:p>
        </w:tc>
        <w:tc>
          <w:tcPr>
            <w:tcW w:w="415" w:type="pct"/>
            <w:vMerge w:val="restart"/>
          </w:tcPr>
          <w:p w14:paraId="3F0D964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031</w:t>
            </w:r>
          </w:p>
        </w:tc>
        <w:tc>
          <w:tcPr>
            <w:tcW w:w="814" w:type="pct"/>
          </w:tcPr>
          <w:p w14:paraId="074B716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432" w:type="pct"/>
            <w:vMerge w:val="restart"/>
          </w:tcPr>
          <w:p w14:paraId="744AFC3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621</w:t>
            </w:r>
          </w:p>
        </w:tc>
        <w:tc>
          <w:tcPr>
            <w:tcW w:w="797" w:type="pct"/>
          </w:tcPr>
          <w:p w14:paraId="7BBAF53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 (5)</w:t>
            </w:r>
          </w:p>
        </w:tc>
        <w:tc>
          <w:tcPr>
            <w:tcW w:w="453" w:type="pct"/>
            <w:vMerge w:val="restart"/>
          </w:tcPr>
          <w:p w14:paraId="4E5D349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436</w:t>
            </w:r>
          </w:p>
        </w:tc>
      </w:tr>
      <w:tr w:rsidR="00471C6A" w:rsidRPr="00263E77" w14:paraId="306D18EA" w14:textId="77777777" w:rsidTr="00D27D64">
        <w:trPr>
          <w:trHeight w:val="232"/>
        </w:trPr>
        <w:tc>
          <w:tcPr>
            <w:tcW w:w="1158" w:type="pct"/>
          </w:tcPr>
          <w:p w14:paraId="5AEA04AB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Master</w:t>
            </w:r>
          </w:p>
        </w:tc>
        <w:tc>
          <w:tcPr>
            <w:tcW w:w="931" w:type="pct"/>
          </w:tcPr>
          <w:p w14:paraId="5EC1E7F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7 (4)</w:t>
            </w:r>
          </w:p>
        </w:tc>
        <w:tc>
          <w:tcPr>
            <w:tcW w:w="415" w:type="pct"/>
            <w:vMerge/>
          </w:tcPr>
          <w:p w14:paraId="4FECD26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4B4FE9C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432" w:type="pct"/>
            <w:vMerge/>
          </w:tcPr>
          <w:p w14:paraId="53C8012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3AE2410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 (6)</w:t>
            </w:r>
          </w:p>
        </w:tc>
        <w:tc>
          <w:tcPr>
            <w:tcW w:w="453" w:type="pct"/>
            <w:vMerge/>
          </w:tcPr>
          <w:p w14:paraId="14E5013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5A8C25AF" w14:textId="77777777" w:rsidTr="00D27D64">
        <w:trPr>
          <w:trHeight w:val="232"/>
        </w:trPr>
        <w:tc>
          <w:tcPr>
            <w:tcW w:w="1158" w:type="pct"/>
          </w:tcPr>
          <w:p w14:paraId="646192B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Title</w:t>
            </w:r>
          </w:p>
        </w:tc>
        <w:tc>
          <w:tcPr>
            <w:tcW w:w="931" w:type="pct"/>
          </w:tcPr>
          <w:p w14:paraId="0E472C5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15" w:type="pct"/>
          </w:tcPr>
          <w:p w14:paraId="5B7BAFC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3312963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2" w:type="pct"/>
          </w:tcPr>
          <w:p w14:paraId="6B1AB08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79F2E30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53" w:type="pct"/>
          </w:tcPr>
          <w:p w14:paraId="75FBDE4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5A62E152" w14:textId="77777777" w:rsidTr="00D27D64">
        <w:trPr>
          <w:trHeight w:val="232"/>
        </w:trPr>
        <w:tc>
          <w:tcPr>
            <w:tcW w:w="1158" w:type="pct"/>
          </w:tcPr>
          <w:p w14:paraId="4D8E9233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Residency</w:t>
            </w:r>
          </w:p>
        </w:tc>
        <w:tc>
          <w:tcPr>
            <w:tcW w:w="931" w:type="pct"/>
          </w:tcPr>
          <w:p w14:paraId="718B906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5 (3)</w:t>
            </w:r>
          </w:p>
        </w:tc>
        <w:tc>
          <w:tcPr>
            <w:tcW w:w="415" w:type="pct"/>
            <w:vMerge w:val="restart"/>
          </w:tcPr>
          <w:p w14:paraId="122EE1F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834</w:t>
            </w:r>
          </w:p>
        </w:tc>
        <w:tc>
          <w:tcPr>
            <w:tcW w:w="814" w:type="pct"/>
          </w:tcPr>
          <w:p w14:paraId="2BA0470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6)</w:t>
            </w:r>
          </w:p>
        </w:tc>
        <w:tc>
          <w:tcPr>
            <w:tcW w:w="432" w:type="pct"/>
            <w:vMerge w:val="restart"/>
          </w:tcPr>
          <w:p w14:paraId="3ED2BB0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280</w:t>
            </w:r>
          </w:p>
        </w:tc>
        <w:tc>
          <w:tcPr>
            <w:tcW w:w="797" w:type="pct"/>
          </w:tcPr>
          <w:p w14:paraId="355CE3D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 (10)</w:t>
            </w:r>
          </w:p>
        </w:tc>
        <w:tc>
          <w:tcPr>
            <w:tcW w:w="453" w:type="pct"/>
            <w:vMerge w:val="restart"/>
          </w:tcPr>
          <w:p w14:paraId="479C833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735</w:t>
            </w:r>
          </w:p>
        </w:tc>
      </w:tr>
      <w:tr w:rsidR="00471C6A" w:rsidRPr="00263E77" w14:paraId="6332EA3B" w14:textId="77777777" w:rsidTr="00D27D64">
        <w:trPr>
          <w:trHeight w:val="232"/>
        </w:trPr>
        <w:tc>
          <w:tcPr>
            <w:tcW w:w="1158" w:type="pct"/>
          </w:tcPr>
          <w:p w14:paraId="1E6AE8CC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Attending</w:t>
            </w:r>
          </w:p>
        </w:tc>
        <w:tc>
          <w:tcPr>
            <w:tcW w:w="931" w:type="pct"/>
          </w:tcPr>
          <w:p w14:paraId="0671A41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5 (4)</w:t>
            </w:r>
          </w:p>
        </w:tc>
        <w:tc>
          <w:tcPr>
            <w:tcW w:w="415" w:type="pct"/>
            <w:vMerge/>
          </w:tcPr>
          <w:p w14:paraId="50AFDE5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05F28CD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3)</w:t>
            </w:r>
          </w:p>
        </w:tc>
        <w:tc>
          <w:tcPr>
            <w:tcW w:w="432" w:type="pct"/>
            <w:vMerge/>
          </w:tcPr>
          <w:p w14:paraId="45122C5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653CA2D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 (5)</w:t>
            </w:r>
          </w:p>
        </w:tc>
        <w:tc>
          <w:tcPr>
            <w:tcW w:w="453" w:type="pct"/>
            <w:vMerge/>
          </w:tcPr>
          <w:p w14:paraId="624098C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3F6236D1" w14:textId="77777777" w:rsidTr="00D27D64">
        <w:trPr>
          <w:trHeight w:val="232"/>
        </w:trPr>
        <w:tc>
          <w:tcPr>
            <w:tcW w:w="1158" w:type="pct"/>
          </w:tcPr>
          <w:p w14:paraId="3350B9A5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Professor</w:t>
            </w:r>
          </w:p>
        </w:tc>
        <w:tc>
          <w:tcPr>
            <w:tcW w:w="931" w:type="pct"/>
          </w:tcPr>
          <w:p w14:paraId="3AEEAB1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7 (5)</w:t>
            </w:r>
          </w:p>
        </w:tc>
        <w:tc>
          <w:tcPr>
            <w:tcW w:w="415" w:type="pct"/>
            <w:vMerge/>
          </w:tcPr>
          <w:p w14:paraId="7127258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05D80D3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.5 (3)</w:t>
            </w:r>
          </w:p>
        </w:tc>
        <w:tc>
          <w:tcPr>
            <w:tcW w:w="432" w:type="pct"/>
            <w:vMerge/>
          </w:tcPr>
          <w:p w14:paraId="4C7F574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4C446BB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 (4)</w:t>
            </w:r>
          </w:p>
        </w:tc>
        <w:tc>
          <w:tcPr>
            <w:tcW w:w="453" w:type="pct"/>
            <w:vMerge/>
          </w:tcPr>
          <w:p w14:paraId="77E5A11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1DB318F1" w14:textId="77777777" w:rsidTr="00D27D64">
        <w:trPr>
          <w:trHeight w:val="232"/>
        </w:trPr>
        <w:tc>
          <w:tcPr>
            <w:tcW w:w="1158" w:type="pct"/>
          </w:tcPr>
          <w:p w14:paraId="35DDB7C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Training experience</w:t>
            </w:r>
          </w:p>
        </w:tc>
        <w:tc>
          <w:tcPr>
            <w:tcW w:w="931" w:type="pct"/>
          </w:tcPr>
          <w:p w14:paraId="15E054E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15" w:type="pct"/>
          </w:tcPr>
          <w:p w14:paraId="5A26660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0E241BC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32" w:type="pct"/>
          </w:tcPr>
          <w:p w14:paraId="1A49FB2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2334F5E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453" w:type="pct"/>
          </w:tcPr>
          <w:p w14:paraId="41CAD75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4FDB012F" w14:textId="77777777" w:rsidTr="00D27D64">
        <w:trPr>
          <w:trHeight w:val="268"/>
        </w:trPr>
        <w:tc>
          <w:tcPr>
            <w:tcW w:w="1158" w:type="pct"/>
          </w:tcPr>
          <w:p w14:paraId="7AD09935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rPr>
                <w:rFonts w:eastAsia="DengXian"/>
              </w:rPr>
            </w:pPr>
            <w:r w:rsidRPr="00263E77">
              <w:rPr>
                <w:rFonts w:eastAsia="DengXian"/>
              </w:rPr>
              <w:t>Never</w:t>
            </w:r>
          </w:p>
        </w:tc>
        <w:tc>
          <w:tcPr>
            <w:tcW w:w="931" w:type="pct"/>
          </w:tcPr>
          <w:p w14:paraId="2F928748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5 (3)</w:t>
            </w:r>
          </w:p>
        </w:tc>
        <w:tc>
          <w:tcPr>
            <w:tcW w:w="415" w:type="pct"/>
            <w:vMerge w:val="restart"/>
          </w:tcPr>
          <w:p w14:paraId="235CA6E8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0.003</w:t>
            </w:r>
          </w:p>
        </w:tc>
        <w:tc>
          <w:tcPr>
            <w:tcW w:w="814" w:type="pct"/>
          </w:tcPr>
          <w:p w14:paraId="347BCC47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432" w:type="pct"/>
            <w:vMerge w:val="restart"/>
          </w:tcPr>
          <w:p w14:paraId="0C5889E7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0.751</w:t>
            </w:r>
          </w:p>
        </w:tc>
        <w:tc>
          <w:tcPr>
            <w:tcW w:w="797" w:type="pct"/>
          </w:tcPr>
          <w:p w14:paraId="3BAF08AF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23 (5)</w:t>
            </w:r>
          </w:p>
        </w:tc>
        <w:tc>
          <w:tcPr>
            <w:tcW w:w="453" w:type="pct"/>
            <w:vMerge w:val="restart"/>
          </w:tcPr>
          <w:p w14:paraId="44ECEA08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  <w:lang w:val="fr-CA"/>
              </w:rPr>
              <w:t>&lt;</w:t>
            </w:r>
            <w:r w:rsidRPr="00263E77">
              <w:rPr>
                <w:rFonts w:eastAsia="DengXian"/>
              </w:rPr>
              <w:t>0.001</w:t>
            </w:r>
          </w:p>
        </w:tc>
      </w:tr>
      <w:tr w:rsidR="00471C6A" w:rsidRPr="00263E77" w14:paraId="02F8B924" w14:textId="77777777" w:rsidTr="00D27D64">
        <w:trPr>
          <w:trHeight w:val="232"/>
        </w:trPr>
        <w:tc>
          <w:tcPr>
            <w:tcW w:w="1158" w:type="pct"/>
          </w:tcPr>
          <w:p w14:paraId="1FC93E78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Sometimes</w:t>
            </w:r>
          </w:p>
        </w:tc>
        <w:tc>
          <w:tcPr>
            <w:tcW w:w="931" w:type="pct"/>
          </w:tcPr>
          <w:p w14:paraId="066E45A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5)</w:t>
            </w:r>
          </w:p>
        </w:tc>
        <w:tc>
          <w:tcPr>
            <w:tcW w:w="415" w:type="pct"/>
            <w:vMerge/>
          </w:tcPr>
          <w:p w14:paraId="4F7208A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64C1EBD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432" w:type="pct"/>
            <w:vMerge/>
          </w:tcPr>
          <w:p w14:paraId="7E8191C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4BC1CCF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 (4)</w:t>
            </w:r>
          </w:p>
        </w:tc>
        <w:tc>
          <w:tcPr>
            <w:tcW w:w="453" w:type="pct"/>
            <w:vMerge/>
          </w:tcPr>
          <w:p w14:paraId="64E010F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767FD991" w14:textId="77777777" w:rsidTr="00D27D64">
        <w:trPr>
          <w:trHeight w:val="232"/>
        </w:trPr>
        <w:tc>
          <w:tcPr>
            <w:tcW w:w="1158" w:type="pct"/>
          </w:tcPr>
          <w:p w14:paraId="1AE35DE4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Always</w:t>
            </w:r>
          </w:p>
        </w:tc>
        <w:tc>
          <w:tcPr>
            <w:tcW w:w="931" w:type="pct"/>
          </w:tcPr>
          <w:p w14:paraId="1F95B61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8 (2)</w:t>
            </w:r>
          </w:p>
        </w:tc>
        <w:tc>
          <w:tcPr>
            <w:tcW w:w="415" w:type="pct"/>
            <w:vMerge/>
          </w:tcPr>
          <w:p w14:paraId="4D768A8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814" w:type="pct"/>
          </w:tcPr>
          <w:p w14:paraId="57AD73D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0)</w:t>
            </w:r>
          </w:p>
        </w:tc>
        <w:tc>
          <w:tcPr>
            <w:tcW w:w="432" w:type="pct"/>
            <w:vMerge/>
          </w:tcPr>
          <w:p w14:paraId="3443248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797" w:type="pct"/>
          </w:tcPr>
          <w:p w14:paraId="0EDC315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7 (1)</w:t>
            </w:r>
          </w:p>
        </w:tc>
        <w:tc>
          <w:tcPr>
            <w:tcW w:w="453" w:type="pct"/>
            <w:vMerge/>
          </w:tcPr>
          <w:p w14:paraId="305CE31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</w:tbl>
    <w:p w14:paraId="786CE6A1" w14:textId="77777777" w:rsidR="00F04983" w:rsidRDefault="00F04983" w:rsidP="00F04983">
      <w:pPr>
        <w:spacing w:after="160" w:line="259" w:lineRule="auto"/>
        <w:jc w:val="left"/>
      </w:pPr>
      <w:r>
        <w:t>All data are shown as median (interquartile range, IQR).</w:t>
      </w:r>
    </w:p>
    <w:p w14:paraId="04D89512" w14:textId="77777777" w:rsidR="00F04983" w:rsidRDefault="00F04983" w:rsidP="00F04983">
      <w:pPr>
        <w:spacing w:after="160" w:line="259" w:lineRule="auto"/>
        <w:jc w:val="left"/>
      </w:pPr>
      <w:r>
        <w:t>KAP, knowledge, attitude, and practice; IQR, interquartile range.</w:t>
      </w:r>
    </w:p>
    <w:p w14:paraId="03DB7A48" w14:textId="77777777" w:rsidR="00F04983" w:rsidRDefault="00F04983" w:rsidP="00F04983">
      <w:pPr>
        <w:spacing w:after="160" w:line="259" w:lineRule="auto"/>
        <w:jc w:val="left"/>
      </w:pPr>
      <w:r>
        <w:t>Training experience was based on self-reported previous professional training related to oral health care for pregnant women and was categorized as never, sometimes, or always.</w:t>
      </w:r>
    </w:p>
    <w:p w14:paraId="15EECC1D" w14:textId="77777777" w:rsidR="00F04983" w:rsidRDefault="00F04983" w:rsidP="00F04983">
      <w:pPr>
        <w:spacing w:after="160" w:line="259" w:lineRule="auto"/>
        <w:jc w:val="left"/>
      </w:pPr>
      <w:r>
        <w:lastRenderedPageBreak/>
        <w:t>Knowledge score was calculated from 12 items, with 1 point assigned for each correct answer and 0 points assigned for an incorrect or “not sure” response.</w:t>
      </w:r>
    </w:p>
    <w:p w14:paraId="44A69C93" w14:textId="77777777" w:rsidR="008A4340" w:rsidRDefault="008A4340" w:rsidP="008A4340">
      <w:pPr>
        <w:spacing w:after="160" w:line="259" w:lineRule="auto"/>
        <w:jc w:val="left"/>
      </w:pPr>
      <w:r>
        <w:t>Attitude score was derived from five items assessing attitudes toward oral health care during pregnancy, each scored on a five-point Likert scale from 1 to 5. The total score ranges 5-25, and higher total scores indicate more positive attitudes.</w:t>
      </w:r>
    </w:p>
    <w:p w14:paraId="4DED435A" w14:textId="58BA2BCD" w:rsidR="00471C6A" w:rsidRPr="00263E77" w:rsidRDefault="008A4340" w:rsidP="00D27D64">
      <w:pPr>
        <w:adjustRightInd w:val="0"/>
        <w:snapToGrid w:val="0"/>
      </w:pPr>
      <w:r>
        <w:t>Practice score was derived from 9 items assessing self-reported oral health care practices for pregnant women. The total score ranges 9-27, and higher scores indicate better practice.</w:t>
      </w:r>
      <w:r w:rsidR="00471C6A" w:rsidRPr="00263E77">
        <w:br w:type="page"/>
      </w:r>
    </w:p>
    <w:p w14:paraId="223DA824" w14:textId="77777777" w:rsidR="00471C6A" w:rsidRPr="00263E77" w:rsidRDefault="00471C6A" w:rsidP="00471C6A">
      <w:pPr>
        <w:adjustRightInd w:val="0"/>
        <w:snapToGrid w:val="0"/>
      </w:pPr>
      <w:r>
        <w:rPr>
          <w:b/>
        </w:rPr>
        <w:lastRenderedPageBreak/>
        <w:t xml:space="preserve">Supplementary </w:t>
      </w:r>
      <w:r w:rsidRPr="00263E77">
        <w:rPr>
          <w:b/>
        </w:rPr>
        <w:t xml:space="preserve">Table </w:t>
      </w:r>
      <w:r>
        <w:rPr>
          <w:b/>
        </w:rPr>
        <w:t>S3</w:t>
      </w:r>
      <w:r w:rsidRPr="00263E77">
        <w:rPr>
          <w:b/>
        </w:rPr>
        <w:t>.</w:t>
      </w:r>
      <w:r w:rsidRPr="00263E77">
        <w:t xml:space="preserve"> Comparison of KAP scores among different demographic characteristics classification in nur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38"/>
        <w:gridCol w:w="2776"/>
        <w:gridCol w:w="993"/>
        <w:gridCol w:w="2561"/>
        <w:gridCol w:w="967"/>
        <w:gridCol w:w="2535"/>
        <w:gridCol w:w="990"/>
      </w:tblGrid>
      <w:tr w:rsidR="00471C6A" w:rsidRPr="00263E77" w14:paraId="376918AD" w14:textId="77777777" w:rsidTr="001F1D46">
        <w:trPr>
          <w:trHeight w:val="433"/>
        </w:trPr>
        <w:tc>
          <w:tcPr>
            <w:tcW w:w="82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683BC1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Index</w:t>
            </w:r>
          </w:p>
        </w:tc>
        <w:tc>
          <w:tcPr>
            <w:tcW w:w="4175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3C92A50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t>Nurses (n=234),</w:t>
            </w:r>
            <w:r w:rsidRPr="00263E77">
              <w:rPr>
                <w:rFonts w:eastAsiaTheme="minorEastAsia"/>
              </w:rPr>
              <w:t xml:space="preserve"> M (IQR)</w:t>
            </w:r>
          </w:p>
        </w:tc>
      </w:tr>
      <w:tr w:rsidR="00471C6A" w:rsidRPr="00263E77" w14:paraId="4C5EA44F" w14:textId="77777777" w:rsidTr="00D27D64">
        <w:trPr>
          <w:trHeight w:val="433"/>
        </w:trPr>
        <w:tc>
          <w:tcPr>
            <w:tcW w:w="825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E487FA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14:paraId="3B416793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rPr>
                <w:rFonts w:eastAsia="DengXian"/>
              </w:rPr>
              <w:t>Knowledge scores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572F3F81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 xml:space="preserve">P </w:t>
            </w:r>
          </w:p>
        </w:tc>
        <w:tc>
          <w:tcPr>
            <w:tcW w:w="988" w:type="pct"/>
            <w:tcBorders>
              <w:top w:val="single" w:sz="4" w:space="0" w:color="auto"/>
              <w:bottom w:val="single" w:sz="4" w:space="0" w:color="auto"/>
            </w:tcBorders>
          </w:tcPr>
          <w:p w14:paraId="4AA40E2E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rPr>
                <w:rFonts w:eastAsia="DengXian"/>
              </w:rPr>
              <w:t>Attitude scores</w:t>
            </w:r>
            <w:r w:rsidRPr="00263E77">
              <w:rPr>
                <w:rFonts w:eastAsiaTheme="minorEastAsia"/>
              </w:rPr>
              <w:t xml:space="preserve"> 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</w:tcPr>
          <w:p w14:paraId="12C0DE25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P</w:t>
            </w:r>
          </w:p>
        </w:tc>
        <w:tc>
          <w:tcPr>
            <w:tcW w:w="978" w:type="pct"/>
            <w:tcBorders>
              <w:top w:val="single" w:sz="4" w:space="0" w:color="auto"/>
              <w:bottom w:val="single" w:sz="4" w:space="0" w:color="auto"/>
            </w:tcBorders>
          </w:tcPr>
          <w:p w14:paraId="0C16E658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rPr>
                <w:rFonts w:eastAsia="DengXian"/>
              </w:rPr>
              <w:t>Practice scores</w:t>
            </w:r>
            <w:r w:rsidRPr="00263E77">
              <w:rPr>
                <w:rFonts w:eastAsiaTheme="minorEastAsia"/>
              </w:rPr>
              <w:t xml:space="preserve"> 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658F7A95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P</w:t>
            </w:r>
          </w:p>
        </w:tc>
      </w:tr>
      <w:tr w:rsidR="00471C6A" w:rsidRPr="00263E77" w14:paraId="46BF249C" w14:textId="77777777" w:rsidTr="00D27D64">
        <w:trPr>
          <w:trHeight w:val="284"/>
        </w:trPr>
        <w:tc>
          <w:tcPr>
            <w:tcW w:w="825" w:type="pct"/>
            <w:tcBorders>
              <w:top w:val="single" w:sz="4" w:space="0" w:color="auto"/>
            </w:tcBorders>
          </w:tcPr>
          <w:p w14:paraId="65D2400A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Gender</w:t>
            </w:r>
          </w:p>
        </w:tc>
        <w:tc>
          <w:tcPr>
            <w:tcW w:w="1071" w:type="pct"/>
            <w:tcBorders>
              <w:top w:val="single" w:sz="4" w:space="0" w:color="auto"/>
            </w:tcBorders>
          </w:tcPr>
          <w:p w14:paraId="4DEFBB90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00FB6DCA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988" w:type="pct"/>
            <w:tcBorders>
              <w:top w:val="single" w:sz="4" w:space="0" w:color="auto"/>
            </w:tcBorders>
          </w:tcPr>
          <w:p w14:paraId="48AF9621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131F4F3A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978" w:type="pct"/>
            <w:tcBorders>
              <w:top w:val="single" w:sz="4" w:space="0" w:color="auto"/>
            </w:tcBorders>
          </w:tcPr>
          <w:p w14:paraId="332F1DD7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1989CAB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</w:p>
        </w:tc>
      </w:tr>
      <w:tr w:rsidR="00471C6A" w:rsidRPr="00263E77" w14:paraId="7A470BEC" w14:textId="77777777" w:rsidTr="00D27D64">
        <w:trPr>
          <w:trHeight w:val="220"/>
        </w:trPr>
        <w:tc>
          <w:tcPr>
            <w:tcW w:w="825" w:type="pct"/>
          </w:tcPr>
          <w:p w14:paraId="2DEC625E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Male</w:t>
            </w:r>
          </w:p>
        </w:tc>
        <w:tc>
          <w:tcPr>
            <w:tcW w:w="1071" w:type="pct"/>
          </w:tcPr>
          <w:p w14:paraId="608686F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5)</w:t>
            </w:r>
          </w:p>
        </w:tc>
        <w:tc>
          <w:tcPr>
            <w:tcW w:w="383" w:type="pct"/>
            <w:vMerge w:val="restart"/>
          </w:tcPr>
          <w:p w14:paraId="23F585C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584</w:t>
            </w:r>
          </w:p>
        </w:tc>
        <w:tc>
          <w:tcPr>
            <w:tcW w:w="988" w:type="pct"/>
          </w:tcPr>
          <w:p w14:paraId="1D1921E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6)</w:t>
            </w:r>
          </w:p>
        </w:tc>
        <w:tc>
          <w:tcPr>
            <w:tcW w:w="373" w:type="pct"/>
            <w:vMerge w:val="restart"/>
          </w:tcPr>
          <w:p w14:paraId="68360D6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837</w:t>
            </w:r>
          </w:p>
        </w:tc>
        <w:tc>
          <w:tcPr>
            <w:tcW w:w="978" w:type="pct"/>
          </w:tcPr>
          <w:p w14:paraId="7CAE1A7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 (6)</w:t>
            </w:r>
          </w:p>
        </w:tc>
        <w:tc>
          <w:tcPr>
            <w:tcW w:w="382" w:type="pct"/>
            <w:vMerge w:val="restart"/>
          </w:tcPr>
          <w:p w14:paraId="3E3B0BF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921</w:t>
            </w:r>
          </w:p>
        </w:tc>
      </w:tr>
      <w:tr w:rsidR="00471C6A" w:rsidRPr="00263E77" w14:paraId="16F97CC9" w14:textId="77777777" w:rsidTr="00D27D64">
        <w:trPr>
          <w:trHeight w:val="71"/>
        </w:trPr>
        <w:tc>
          <w:tcPr>
            <w:tcW w:w="825" w:type="pct"/>
          </w:tcPr>
          <w:p w14:paraId="12A14CFB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Female</w:t>
            </w:r>
          </w:p>
        </w:tc>
        <w:tc>
          <w:tcPr>
            <w:tcW w:w="1071" w:type="pct"/>
          </w:tcPr>
          <w:p w14:paraId="5112F08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4)</w:t>
            </w:r>
          </w:p>
        </w:tc>
        <w:tc>
          <w:tcPr>
            <w:tcW w:w="383" w:type="pct"/>
            <w:vMerge/>
          </w:tcPr>
          <w:p w14:paraId="5EA35A5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3BCDA4E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373" w:type="pct"/>
            <w:vMerge/>
          </w:tcPr>
          <w:p w14:paraId="5B3B2D7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084B42D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 (6)</w:t>
            </w:r>
          </w:p>
        </w:tc>
        <w:tc>
          <w:tcPr>
            <w:tcW w:w="382" w:type="pct"/>
            <w:vMerge/>
          </w:tcPr>
          <w:p w14:paraId="4A50C09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58A6DAF6" w14:textId="77777777" w:rsidTr="00D27D64">
        <w:trPr>
          <w:trHeight w:val="220"/>
        </w:trPr>
        <w:tc>
          <w:tcPr>
            <w:tcW w:w="825" w:type="pct"/>
          </w:tcPr>
          <w:p w14:paraId="7C34DE4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Age (years)</w:t>
            </w:r>
          </w:p>
        </w:tc>
        <w:tc>
          <w:tcPr>
            <w:tcW w:w="1071" w:type="pct"/>
          </w:tcPr>
          <w:p w14:paraId="133FE03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83" w:type="pct"/>
          </w:tcPr>
          <w:p w14:paraId="1488C3F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5DD3BB5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73" w:type="pct"/>
          </w:tcPr>
          <w:p w14:paraId="1EC6F12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511EBC1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82" w:type="pct"/>
          </w:tcPr>
          <w:p w14:paraId="2321898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2F13B9CD" w14:textId="77777777" w:rsidTr="00D27D64">
        <w:trPr>
          <w:trHeight w:val="220"/>
        </w:trPr>
        <w:tc>
          <w:tcPr>
            <w:tcW w:w="825" w:type="pct"/>
          </w:tcPr>
          <w:p w14:paraId="142AE90F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 xml:space="preserve">≤30 </w:t>
            </w:r>
          </w:p>
        </w:tc>
        <w:tc>
          <w:tcPr>
            <w:tcW w:w="1071" w:type="pct"/>
          </w:tcPr>
          <w:p w14:paraId="4D3BA82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3)</w:t>
            </w:r>
          </w:p>
        </w:tc>
        <w:tc>
          <w:tcPr>
            <w:tcW w:w="383" w:type="pct"/>
            <w:vMerge w:val="restart"/>
          </w:tcPr>
          <w:p w14:paraId="04AFF4B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val="fr-CA" w:bidi="ar"/>
              </w:rPr>
              <w:t>&lt;</w:t>
            </w:r>
            <w:r w:rsidRPr="00263E77">
              <w:rPr>
                <w:rFonts w:eastAsia="DengXian"/>
                <w:lang w:bidi="ar"/>
              </w:rPr>
              <w:t>0.001</w:t>
            </w:r>
          </w:p>
        </w:tc>
        <w:tc>
          <w:tcPr>
            <w:tcW w:w="988" w:type="pct"/>
          </w:tcPr>
          <w:p w14:paraId="6D4B913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373" w:type="pct"/>
            <w:vMerge w:val="restart"/>
          </w:tcPr>
          <w:p w14:paraId="070F573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008</w:t>
            </w:r>
          </w:p>
        </w:tc>
        <w:tc>
          <w:tcPr>
            <w:tcW w:w="978" w:type="pct"/>
          </w:tcPr>
          <w:p w14:paraId="7292415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 (7)</w:t>
            </w:r>
          </w:p>
        </w:tc>
        <w:tc>
          <w:tcPr>
            <w:tcW w:w="382" w:type="pct"/>
            <w:vMerge w:val="restart"/>
          </w:tcPr>
          <w:p w14:paraId="6FE13DF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745</w:t>
            </w:r>
          </w:p>
        </w:tc>
      </w:tr>
      <w:tr w:rsidR="00471C6A" w:rsidRPr="00263E77" w14:paraId="0305A6D1" w14:textId="77777777" w:rsidTr="00D27D64">
        <w:trPr>
          <w:trHeight w:val="220"/>
        </w:trPr>
        <w:tc>
          <w:tcPr>
            <w:tcW w:w="825" w:type="pct"/>
          </w:tcPr>
          <w:p w14:paraId="22CBAB71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31-40</w:t>
            </w:r>
          </w:p>
        </w:tc>
        <w:tc>
          <w:tcPr>
            <w:tcW w:w="1071" w:type="pct"/>
          </w:tcPr>
          <w:p w14:paraId="7A7CC9D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7 (4)</w:t>
            </w:r>
          </w:p>
        </w:tc>
        <w:tc>
          <w:tcPr>
            <w:tcW w:w="383" w:type="pct"/>
            <w:vMerge/>
          </w:tcPr>
          <w:p w14:paraId="20583B5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73EA14C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373" w:type="pct"/>
            <w:vMerge/>
          </w:tcPr>
          <w:p w14:paraId="762D219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3C6F6AC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 (6)</w:t>
            </w:r>
          </w:p>
        </w:tc>
        <w:tc>
          <w:tcPr>
            <w:tcW w:w="382" w:type="pct"/>
            <w:vMerge/>
          </w:tcPr>
          <w:p w14:paraId="195F95E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3E2D7899" w14:textId="77777777" w:rsidTr="00D27D64">
        <w:trPr>
          <w:trHeight w:val="220"/>
        </w:trPr>
        <w:tc>
          <w:tcPr>
            <w:tcW w:w="825" w:type="pct"/>
          </w:tcPr>
          <w:p w14:paraId="0ADD5DBF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41-50</w:t>
            </w:r>
          </w:p>
        </w:tc>
        <w:tc>
          <w:tcPr>
            <w:tcW w:w="1071" w:type="pct"/>
          </w:tcPr>
          <w:p w14:paraId="6962163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5 (4)</w:t>
            </w:r>
          </w:p>
        </w:tc>
        <w:tc>
          <w:tcPr>
            <w:tcW w:w="383" w:type="pct"/>
            <w:vMerge/>
          </w:tcPr>
          <w:p w14:paraId="72FC3FA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5222ACE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3 (4)</w:t>
            </w:r>
          </w:p>
        </w:tc>
        <w:tc>
          <w:tcPr>
            <w:tcW w:w="373" w:type="pct"/>
            <w:vMerge/>
          </w:tcPr>
          <w:p w14:paraId="174F0B0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4E66FCD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.5 (5)</w:t>
            </w:r>
          </w:p>
        </w:tc>
        <w:tc>
          <w:tcPr>
            <w:tcW w:w="382" w:type="pct"/>
            <w:vMerge/>
          </w:tcPr>
          <w:p w14:paraId="5FFE69C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5E8B3907" w14:textId="77777777" w:rsidTr="00D27D64">
        <w:trPr>
          <w:trHeight w:val="220"/>
        </w:trPr>
        <w:tc>
          <w:tcPr>
            <w:tcW w:w="825" w:type="pct"/>
          </w:tcPr>
          <w:p w14:paraId="717855FA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＞</w:t>
            </w:r>
            <w:r w:rsidRPr="00263E77">
              <w:rPr>
                <w:rFonts w:eastAsia="DengXian"/>
                <w:lang w:bidi="ar"/>
              </w:rPr>
              <w:t>50</w:t>
            </w:r>
          </w:p>
        </w:tc>
        <w:tc>
          <w:tcPr>
            <w:tcW w:w="1071" w:type="pct"/>
          </w:tcPr>
          <w:p w14:paraId="3087543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4 (3)</w:t>
            </w:r>
          </w:p>
        </w:tc>
        <w:tc>
          <w:tcPr>
            <w:tcW w:w="383" w:type="pct"/>
            <w:vMerge/>
          </w:tcPr>
          <w:p w14:paraId="52B6167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2E87FF2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5)</w:t>
            </w:r>
          </w:p>
        </w:tc>
        <w:tc>
          <w:tcPr>
            <w:tcW w:w="373" w:type="pct"/>
            <w:vMerge/>
          </w:tcPr>
          <w:p w14:paraId="3254A96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74F2ADC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2 (6)</w:t>
            </w:r>
          </w:p>
        </w:tc>
        <w:tc>
          <w:tcPr>
            <w:tcW w:w="382" w:type="pct"/>
            <w:vMerge/>
          </w:tcPr>
          <w:p w14:paraId="1D01865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3AB5BFA3" w14:textId="77777777" w:rsidTr="00D27D64">
        <w:trPr>
          <w:trHeight w:val="220"/>
        </w:trPr>
        <w:tc>
          <w:tcPr>
            <w:tcW w:w="825" w:type="pct"/>
          </w:tcPr>
          <w:p w14:paraId="1E17ACB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Education</w:t>
            </w:r>
          </w:p>
        </w:tc>
        <w:tc>
          <w:tcPr>
            <w:tcW w:w="1071" w:type="pct"/>
          </w:tcPr>
          <w:p w14:paraId="0D48D26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83" w:type="pct"/>
          </w:tcPr>
          <w:p w14:paraId="3DBC739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01AA335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73" w:type="pct"/>
          </w:tcPr>
          <w:p w14:paraId="7980EDF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6235261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82" w:type="pct"/>
          </w:tcPr>
          <w:p w14:paraId="2C04441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58959152" w14:textId="77777777" w:rsidTr="00D27D64">
        <w:trPr>
          <w:trHeight w:val="220"/>
        </w:trPr>
        <w:tc>
          <w:tcPr>
            <w:tcW w:w="825" w:type="pct"/>
          </w:tcPr>
          <w:p w14:paraId="6985A568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Associate</w:t>
            </w:r>
          </w:p>
        </w:tc>
        <w:tc>
          <w:tcPr>
            <w:tcW w:w="1071" w:type="pct"/>
          </w:tcPr>
          <w:p w14:paraId="472774C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5)</w:t>
            </w:r>
          </w:p>
        </w:tc>
        <w:tc>
          <w:tcPr>
            <w:tcW w:w="383" w:type="pct"/>
            <w:vMerge w:val="restart"/>
          </w:tcPr>
          <w:p w14:paraId="4FB7C2A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249</w:t>
            </w:r>
          </w:p>
        </w:tc>
        <w:tc>
          <w:tcPr>
            <w:tcW w:w="988" w:type="pct"/>
          </w:tcPr>
          <w:p w14:paraId="57B3114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373" w:type="pct"/>
            <w:vMerge w:val="restart"/>
          </w:tcPr>
          <w:p w14:paraId="0BAB9D4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088</w:t>
            </w:r>
          </w:p>
        </w:tc>
        <w:tc>
          <w:tcPr>
            <w:tcW w:w="978" w:type="pct"/>
          </w:tcPr>
          <w:p w14:paraId="51BC77C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2 (6)</w:t>
            </w:r>
          </w:p>
        </w:tc>
        <w:tc>
          <w:tcPr>
            <w:tcW w:w="382" w:type="pct"/>
            <w:vMerge w:val="restart"/>
          </w:tcPr>
          <w:p w14:paraId="464B7A0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155</w:t>
            </w:r>
          </w:p>
        </w:tc>
      </w:tr>
      <w:tr w:rsidR="00471C6A" w:rsidRPr="00263E77" w14:paraId="197C7A5D" w14:textId="77777777" w:rsidTr="00D27D64">
        <w:trPr>
          <w:trHeight w:val="220"/>
        </w:trPr>
        <w:tc>
          <w:tcPr>
            <w:tcW w:w="825" w:type="pct"/>
          </w:tcPr>
          <w:p w14:paraId="7CF4DFC3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Bachelor</w:t>
            </w:r>
          </w:p>
        </w:tc>
        <w:tc>
          <w:tcPr>
            <w:tcW w:w="1071" w:type="pct"/>
          </w:tcPr>
          <w:p w14:paraId="5939280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4)</w:t>
            </w:r>
          </w:p>
        </w:tc>
        <w:tc>
          <w:tcPr>
            <w:tcW w:w="383" w:type="pct"/>
            <w:vMerge/>
          </w:tcPr>
          <w:p w14:paraId="00C1C63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24DD5FB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373" w:type="pct"/>
            <w:vMerge/>
          </w:tcPr>
          <w:p w14:paraId="5BAD59A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24562CA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 (6)</w:t>
            </w:r>
          </w:p>
        </w:tc>
        <w:tc>
          <w:tcPr>
            <w:tcW w:w="382" w:type="pct"/>
            <w:vMerge/>
          </w:tcPr>
          <w:p w14:paraId="18FC134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1DBD0FAE" w14:textId="77777777" w:rsidTr="00D27D64">
        <w:trPr>
          <w:trHeight w:val="220"/>
        </w:trPr>
        <w:tc>
          <w:tcPr>
            <w:tcW w:w="825" w:type="pct"/>
          </w:tcPr>
          <w:p w14:paraId="576F0705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Master</w:t>
            </w:r>
          </w:p>
        </w:tc>
        <w:tc>
          <w:tcPr>
            <w:tcW w:w="1071" w:type="pct"/>
          </w:tcPr>
          <w:p w14:paraId="596D1E5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2)</w:t>
            </w:r>
          </w:p>
        </w:tc>
        <w:tc>
          <w:tcPr>
            <w:tcW w:w="383" w:type="pct"/>
            <w:vMerge/>
          </w:tcPr>
          <w:p w14:paraId="4A329D9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12D39DF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19 (3)</w:t>
            </w:r>
          </w:p>
        </w:tc>
        <w:tc>
          <w:tcPr>
            <w:tcW w:w="373" w:type="pct"/>
            <w:vMerge/>
          </w:tcPr>
          <w:p w14:paraId="5B5FE1D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086828D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6 (8)</w:t>
            </w:r>
          </w:p>
        </w:tc>
        <w:tc>
          <w:tcPr>
            <w:tcW w:w="382" w:type="pct"/>
            <w:vMerge/>
          </w:tcPr>
          <w:p w14:paraId="1EF4506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3F6E5C5F" w14:textId="77777777" w:rsidTr="00D27D64">
        <w:trPr>
          <w:trHeight w:val="220"/>
        </w:trPr>
        <w:tc>
          <w:tcPr>
            <w:tcW w:w="825" w:type="pct"/>
          </w:tcPr>
          <w:p w14:paraId="790F49A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Title</w:t>
            </w:r>
          </w:p>
        </w:tc>
        <w:tc>
          <w:tcPr>
            <w:tcW w:w="1071" w:type="pct"/>
          </w:tcPr>
          <w:p w14:paraId="5A892B1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83" w:type="pct"/>
          </w:tcPr>
          <w:p w14:paraId="5B45E2D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231C771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73" w:type="pct"/>
          </w:tcPr>
          <w:p w14:paraId="1611D2E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44D3983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82" w:type="pct"/>
          </w:tcPr>
          <w:p w14:paraId="048362B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33844605" w14:textId="77777777" w:rsidTr="00D27D64">
        <w:trPr>
          <w:trHeight w:val="220"/>
        </w:trPr>
        <w:tc>
          <w:tcPr>
            <w:tcW w:w="825" w:type="pct"/>
          </w:tcPr>
          <w:p w14:paraId="07DA7F35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Residency</w:t>
            </w:r>
          </w:p>
        </w:tc>
        <w:tc>
          <w:tcPr>
            <w:tcW w:w="1071" w:type="pct"/>
          </w:tcPr>
          <w:p w14:paraId="644ECDC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4)</w:t>
            </w:r>
          </w:p>
        </w:tc>
        <w:tc>
          <w:tcPr>
            <w:tcW w:w="383" w:type="pct"/>
            <w:vMerge w:val="restart"/>
          </w:tcPr>
          <w:p w14:paraId="3E39F82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725</w:t>
            </w:r>
          </w:p>
        </w:tc>
        <w:tc>
          <w:tcPr>
            <w:tcW w:w="988" w:type="pct"/>
          </w:tcPr>
          <w:p w14:paraId="50F0EED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373" w:type="pct"/>
            <w:vMerge w:val="restart"/>
          </w:tcPr>
          <w:p w14:paraId="46079AA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389</w:t>
            </w:r>
          </w:p>
        </w:tc>
        <w:tc>
          <w:tcPr>
            <w:tcW w:w="978" w:type="pct"/>
          </w:tcPr>
          <w:p w14:paraId="2CC5C04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2 (5)</w:t>
            </w:r>
          </w:p>
        </w:tc>
        <w:tc>
          <w:tcPr>
            <w:tcW w:w="382" w:type="pct"/>
            <w:vMerge w:val="restart"/>
          </w:tcPr>
          <w:p w14:paraId="396D5C8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922</w:t>
            </w:r>
          </w:p>
        </w:tc>
      </w:tr>
      <w:tr w:rsidR="00471C6A" w:rsidRPr="00263E77" w14:paraId="4613A289" w14:textId="77777777" w:rsidTr="00D27D64">
        <w:trPr>
          <w:trHeight w:val="220"/>
        </w:trPr>
        <w:tc>
          <w:tcPr>
            <w:tcW w:w="825" w:type="pct"/>
          </w:tcPr>
          <w:p w14:paraId="747EFB84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Attending</w:t>
            </w:r>
          </w:p>
        </w:tc>
        <w:tc>
          <w:tcPr>
            <w:tcW w:w="1071" w:type="pct"/>
          </w:tcPr>
          <w:p w14:paraId="4683DEA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4)</w:t>
            </w:r>
          </w:p>
        </w:tc>
        <w:tc>
          <w:tcPr>
            <w:tcW w:w="383" w:type="pct"/>
            <w:vMerge/>
          </w:tcPr>
          <w:p w14:paraId="4C01957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73D0E10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373" w:type="pct"/>
            <w:vMerge/>
          </w:tcPr>
          <w:p w14:paraId="2F55DD1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0C0F14C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 (8)</w:t>
            </w:r>
          </w:p>
        </w:tc>
        <w:tc>
          <w:tcPr>
            <w:tcW w:w="382" w:type="pct"/>
            <w:vMerge/>
          </w:tcPr>
          <w:p w14:paraId="399C8E8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3FF248CD" w14:textId="77777777" w:rsidTr="00D27D64">
        <w:trPr>
          <w:trHeight w:val="220"/>
        </w:trPr>
        <w:tc>
          <w:tcPr>
            <w:tcW w:w="825" w:type="pct"/>
          </w:tcPr>
          <w:p w14:paraId="7A4F3A08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  <w:lang w:bidi="ar"/>
              </w:rPr>
              <w:t>Professor</w:t>
            </w:r>
          </w:p>
        </w:tc>
        <w:tc>
          <w:tcPr>
            <w:tcW w:w="1071" w:type="pct"/>
          </w:tcPr>
          <w:p w14:paraId="4C72440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4)</w:t>
            </w:r>
          </w:p>
        </w:tc>
        <w:tc>
          <w:tcPr>
            <w:tcW w:w="383" w:type="pct"/>
            <w:vMerge/>
          </w:tcPr>
          <w:p w14:paraId="56A9D6BA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4C9F914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6)</w:t>
            </w:r>
          </w:p>
        </w:tc>
        <w:tc>
          <w:tcPr>
            <w:tcW w:w="373" w:type="pct"/>
            <w:vMerge/>
          </w:tcPr>
          <w:p w14:paraId="20947C3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7B6D879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 (5)</w:t>
            </w:r>
          </w:p>
        </w:tc>
        <w:tc>
          <w:tcPr>
            <w:tcW w:w="382" w:type="pct"/>
            <w:vMerge/>
          </w:tcPr>
          <w:p w14:paraId="33F7AE9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3EAC2DE8" w14:textId="77777777" w:rsidTr="00D27D64">
        <w:trPr>
          <w:trHeight w:val="220"/>
        </w:trPr>
        <w:tc>
          <w:tcPr>
            <w:tcW w:w="825" w:type="pct"/>
          </w:tcPr>
          <w:p w14:paraId="4CDFA7C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Hospital level</w:t>
            </w:r>
          </w:p>
        </w:tc>
        <w:tc>
          <w:tcPr>
            <w:tcW w:w="1071" w:type="pct"/>
          </w:tcPr>
          <w:p w14:paraId="3B3560A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83" w:type="pct"/>
          </w:tcPr>
          <w:p w14:paraId="09CABAB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4168FD1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73" w:type="pct"/>
          </w:tcPr>
          <w:p w14:paraId="73C1CDD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6D03A32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82" w:type="pct"/>
          </w:tcPr>
          <w:p w14:paraId="3F97D3FC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37AA1D9D" w14:textId="77777777" w:rsidTr="00D27D64">
        <w:trPr>
          <w:trHeight w:val="220"/>
        </w:trPr>
        <w:tc>
          <w:tcPr>
            <w:tcW w:w="825" w:type="pct"/>
          </w:tcPr>
          <w:p w14:paraId="6E6A026F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Secondary</w:t>
            </w:r>
          </w:p>
        </w:tc>
        <w:tc>
          <w:tcPr>
            <w:tcW w:w="1071" w:type="pct"/>
          </w:tcPr>
          <w:p w14:paraId="73EC3E6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5 (5)</w:t>
            </w:r>
          </w:p>
        </w:tc>
        <w:tc>
          <w:tcPr>
            <w:tcW w:w="383" w:type="pct"/>
            <w:vMerge w:val="restart"/>
          </w:tcPr>
          <w:p w14:paraId="4922ECC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020</w:t>
            </w:r>
          </w:p>
        </w:tc>
        <w:tc>
          <w:tcPr>
            <w:tcW w:w="988" w:type="pct"/>
          </w:tcPr>
          <w:p w14:paraId="5BE275C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2)</w:t>
            </w:r>
          </w:p>
        </w:tc>
        <w:tc>
          <w:tcPr>
            <w:tcW w:w="373" w:type="pct"/>
            <w:vMerge w:val="restart"/>
          </w:tcPr>
          <w:p w14:paraId="19CCDA7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417</w:t>
            </w:r>
          </w:p>
        </w:tc>
        <w:tc>
          <w:tcPr>
            <w:tcW w:w="978" w:type="pct"/>
          </w:tcPr>
          <w:p w14:paraId="62E6B1A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 (2)</w:t>
            </w:r>
          </w:p>
        </w:tc>
        <w:tc>
          <w:tcPr>
            <w:tcW w:w="382" w:type="pct"/>
            <w:vMerge w:val="restart"/>
          </w:tcPr>
          <w:p w14:paraId="473AD92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003</w:t>
            </w:r>
          </w:p>
        </w:tc>
      </w:tr>
      <w:tr w:rsidR="00471C6A" w:rsidRPr="00263E77" w14:paraId="70A8A277" w14:textId="77777777" w:rsidTr="00D27D64">
        <w:trPr>
          <w:trHeight w:val="220"/>
        </w:trPr>
        <w:tc>
          <w:tcPr>
            <w:tcW w:w="825" w:type="pct"/>
          </w:tcPr>
          <w:p w14:paraId="143EE575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Tertiary</w:t>
            </w:r>
          </w:p>
        </w:tc>
        <w:tc>
          <w:tcPr>
            <w:tcW w:w="1071" w:type="pct"/>
          </w:tcPr>
          <w:p w14:paraId="4BF56FA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4)</w:t>
            </w:r>
          </w:p>
        </w:tc>
        <w:tc>
          <w:tcPr>
            <w:tcW w:w="383" w:type="pct"/>
            <w:vMerge/>
          </w:tcPr>
          <w:p w14:paraId="21CA263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6328510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373" w:type="pct"/>
            <w:vMerge/>
          </w:tcPr>
          <w:p w14:paraId="1CB8BBC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76098DE6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2 (6)</w:t>
            </w:r>
          </w:p>
        </w:tc>
        <w:tc>
          <w:tcPr>
            <w:tcW w:w="382" w:type="pct"/>
            <w:vMerge/>
          </w:tcPr>
          <w:p w14:paraId="6795960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245DF996" w14:textId="77777777" w:rsidTr="00D27D64">
        <w:trPr>
          <w:trHeight w:val="220"/>
        </w:trPr>
        <w:tc>
          <w:tcPr>
            <w:tcW w:w="825" w:type="pct"/>
          </w:tcPr>
          <w:p w14:paraId="106DA3F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Training experience</w:t>
            </w:r>
          </w:p>
        </w:tc>
        <w:tc>
          <w:tcPr>
            <w:tcW w:w="1071" w:type="pct"/>
          </w:tcPr>
          <w:p w14:paraId="59383AEE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83" w:type="pct"/>
          </w:tcPr>
          <w:p w14:paraId="5D39B47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09CE458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73" w:type="pct"/>
          </w:tcPr>
          <w:p w14:paraId="494E1A45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545294D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382" w:type="pct"/>
          </w:tcPr>
          <w:p w14:paraId="7F240843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34B5A032" w14:textId="77777777" w:rsidTr="00D27D64">
        <w:trPr>
          <w:trHeight w:val="254"/>
        </w:trPr>
        <w:tc>
          <w:tcPr>
            <w:tcW w:w="825" w:type="pct"/>
          </w:tcPr>
          <w:p w14:paraId="443CC416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rPr>
                <w:rFonts w:eastAsia="DengXian"/>
              </w:rPr>
            </w:pPr>
            <w:r w:rsidRPr="00263E77">
              <w:rPr>
                <w:rFonts w:eastAsia="DengXian"/>
              </w:rPr>
              <w:t>Never</w:t>
            </w:r>
          </w:p>
        </w:tc>
        <w:tc>
          <w:tcPr>
            <w:tcW w:w="1071" w:type="pct"/>
          </w:tcPr>
          <w:p w14:paraId="6A3B5C9A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6 (3)</w:t>
            </w:r>
          </w:p>
        </w:tc>
        <w:tc>
          <w:tcPr>
            <w:tcW w:w="383" w:type="pct"/>
            <w:vMerge w:val="restart"/>
          </w:tcPr>
          <w:p w14:paraId="025C6D45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0.037</w:t>
            </w:r>
          </w:p>
        </w:tc>
        <w:tc>
          <w:tcPr>
            <w:tcW w:w="988" w:type="pct"/>
          </w:tcPr>
          <w:p w14:paraId="2ED8A411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373" w:type="pct"/>
            <w:vMerge w:val="restart"/>
          </w:tcPr>
          <w:p w14:paraId="481AFC44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0.868</w:t>
            </w:r>
          </w:p>
        </w:tc>
        <w:tc>
          <w:tcPr>
            <w:tcW w:w="978" w:type="pct"/>
          </w:tcPr>
          <w:p w14:paraId="4E4C903F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</w:rPr>
              <w:t>22 (7)</w:t>
            </w:r>
          </w:p>
        </w:tc>
        <w:tc>
          <w:tcPr>
            <w:tcW w:w="382" w:type="pct"/>
            <w:vMerge w:val="restart"/>
          </w:tcPr>
          <w:p w14:paraId="6A46AF07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</w:rPr>
            </w:pPr>
            <w:r w:rsidRPr="00263E77">
              <w:rPr>
                <w:rFonts w:eastAsia="DengXian"/>
                <w:lang w:val="fr-CA" w:bidi="ar"/>
              </w:rPr>
              <w:t>&lt;</w:t>
            </w:r>
            <w:r w:rsidRPr="00263E77">
              <w:rPr>
                <w:rFonts w:eastAsia="DengXian"/>
                <w:lang w:bidi="ar"/>
              </w:rPr>
              <w:t>0.001</w:t>
            </w:r>
          </w:p>
        </w:tc>
      </w:tr>
      <w:tr w:rsidR="00471C6A" w:rsidRPr="00263E77" w14:paraId="12EE169D" w14:textId="77777777" w:rsidTr="00D27D64">
        <w:trPr>
          <w:trHeight w:val="220"/>
        </w:trPr>
        <w:tc>
          <w:tcPr>
            <w:tcW w:w="825" w:type="pct"/>
          </w:tcPr>
          <w:p w14:paraId="36CF7349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Sometimes</w:t>
            </w:r>
          </w:p>
        </w:tc>
        <w:tc>
          <w:tcPr>
            <w:tcW w:w="1071" w:type="pct"/>
          </w:tcPr>
          <w:p w14:paraId="4F86782F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6 (5)</w:t>
            </w:r>
          </w:p>
        </w:tc>
        <w:tc>
          <w:tcPr>
            <w:tcW w:w="383" w:type="pct"/>
            <w:vMerge/>
          </w:tcPr>
          <w:p w14:paraId="74BD738B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23069ED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4)</w:t>
            </w:r>
          </w:p>
        </w:tc>
        <w:tc>
          <w:tcPr>
            <w:tcW w:w="373" w:type="pct"/>
            <w:vMerge/>
          </w:tcPr>
          <w:p w14:paraId="5008AE57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781532B1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4 (5)</w:t>
            </w:r>
          </w:p>
        </w:tc>
        <w:tc>
          <w:tcPr>
            <w:tcW w:w="382" w:type="pct"/>
            <w:vMerge/>
          </w:tcPr>
          <w:p w14:paraId="6046B08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  <w:tr w:rsidR="00471C6A" w:rsidRPr="00263E77" w14:paraId="71170176" w14:textId="77777777" w:rsidTr="00D27D64">
        <w:trPr>
          <w:trHeight w:val="220"/>
        </w:trPr>
        <w:tc>
          <w:tcPr>
            <w:tcW w:w="825" w:type="pct"/>
          </w:tcPr>
          <w:p w14:paraId="52E63F07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Always</w:t>
            </w:r>
          </w:p>
        </w:tc>
        <w:tc>
          <w:tcPr>
            <w:tcW w:w="1071" w:type="pct"/>
          </w:tcPr>
          <w:p w14:paraId="660CE002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8 (3)</w:t>
            </w:r>
          </w:p>
        </w:tc>
        <w:tc>
          <w:tcPr>
            <w:tcW w:w="383" w:type="pct"/>
            <w:vMerge/>
          </w:tcPr>
          <w:p w14:paraId="16FA9F38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88" w:type="pct"/>
          </w:tcPr>
          <w:p w14:paraId="27BAEFCD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</w:rPr>
            </w:pPr>
            <w:r w:rsidRPr="00263E77">
              <w:rPr>
                <w:rFonts w:eastAsia="DengXian"/>
              </w:rPr>
              <w:t>21 (0)</w:t>
            </w:r>
          </w:p>
        </w:tc>
        <w:tc>
          <w:tcPr>
            <w:tcW w:w="373" w:type="pct"/>
            <w:vMerge/>
          </w:tcPr>
          <w:p w14:paraId="498E57C0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  <w:tc>
          <w:tcPr>
            <w:tcW w:w="978" w:type="pct"/>
          </w:tcPr>
          <w:p w14:paraId="74C93724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6 (2)</w:t>
            </w:r>
          </w:p>
        </w:tc>
        <w:tc>
          <w:tcPr>
            <w:tcW w:w="382" w:type="pct"/>
            <w:vMerge/>
          </w:tcPr>
          <w:p w14:paraId="66554A79" w14:textId="77777777" w:rsidR="00471C6A" w:rsidRPr="00263E77" w:rsidRDefault="00471C6A" w:rsidP="001F1D46">
            <w:pPr>
              <w:adjustRightInd w:val="0"/>
              <w:snapToGrid w:val="0"/>
              <w:textAlignment w:val="bottom"/>
              <w:rPr>
                <w:rFonts w:eastAsia="DengXian"/>
                <w:lang w:bidi="ar"/>
              </w:rPr>
            </w:pPr>
          </w:p>
        </w:tc>
      </w:tr>
    </w:tbl>
    <w:p w14:paraId="2E2A5C1F" w14:textId="77777777" w:rsidR="00F04983" w:rsidRDefault="00F04983" w:rsidP="00F04983">
      <w:pPr>
        <w:spacing w:after="160" w:line="259" w:lineRule="auto"/>
        <w:jc w:val="left"/>
      </w:pPr>
      <w:r>
        <w:t>All data are shown as median (interquartile range, IQR).</w:t>
      </w:r>
    </w:p>
    <w:p w14:paraId="2A1CDE97" w14:textId="77777777" w:rsidR="00F04983" w:rsidRDefault="00F04983" w:rsidP="00F04983">
      <w:pPr>
        <w:spacing w:after="160" w:line="259" w:lineRule="auto"/>
        <w:jc w:val="left"/>
      </w:pPr>
      <w:r>
        <w:t>KAP, knowledge, attitude, and practice; IQR, interquartile range.</w:t>
      </w:r>
    </w:p>
    <w:p w14:paraId="30940BB7" w14:textId="77777777" w:rsidR="00F04983" w:rsidRDefault="00F04983" w:rsidP="00F04983">
      <w:pPr>
        <w:spacing w:after="160" w:line="259" w:lineRule="auto"/>
        <w:jc w:val="left"/>
      </w:pPr>
      <w:r>
        <w:lastRenderedPageBreak/>
        <w:t>Training experience was based on self-reported previous professional training related to oral health care for pregnant women and was categorized as never, sometimes, or always.</w:t>
      </w:r>
    </w:p>
    <w:p w14:paraId="3A92428C" w14:textId="77777777" w:rsidR="00F04983" w:rsidRDefault="00F04983" w:rsidP="00F04983">
      <w:pPr>
        <w:spacing w:after="160" w:line="259" w:lineRule="auto"/>
        <w:jc w:val="left"/>
      </w:pPr>
      <w:r>
        <w:t>Knowledge score was calculated from 12 items, with 1 point assigned for each correct answer and 0 points assigned for an incorrect or “not sure” response.</w:t>
      </w:r>
    </w:p>
    <w:p w14:paraId="06D836B9" w14:textId="77777777" w:rsidR="008A4340" w:rsidRDefault="008A4340" w:rsidP="008A4340">
      <w:pPr>
        <w:spacing w:after="160" w:line="259" w:lineRule="auto"/>
        <w:jc w:val="left"/>
      </w:pPr>
      <w:r>
        <w:t>Attitude score was derived from five items assessing attitudes toward oral health care during pregnancy, each scored on a five-point Likert scale from 1 to 5. The total score ranges 5-25, and higher total scores indicate more positive attitudes.</w:t>
      </w:r>
    </w:p>
    <w:p w14:paraId="69F5D0D7" w14:textId="0F071B70" w:rsidR="00471C6A" w:rsidRPr="00263E77" w:rsidRDefault="008A4340" w:rsidP="00D27D64">
      <w:pPr>
        <w:adjustRightInd w:val="0"/>
        <w:snapToGrid w:val="0"/>
        <w:rPr>
          <w:b/>
          <w:bCs/>
        </w:rPr>
      </w:pPr>
      <w:r>
        <w:t>Practice score was derived from 9 items assessing self-reported oral health care practices for pregnant women. The total score ranges 9-27, and higher scores indicate better practice.</w:t>
      </w:r>
      <w:r w:rsidR="00471C6A" w:rsidRPr="00263E77">
        <w:rPr>
          <w:b/>
          <w:bCs/>
        </w:rPr>
        <w:br w:type="page"/>
      </w:r>
    </w:p>
    <w:p w14:paraId="1659BDAC" w14:textId="77777777" w:rsidR="00471C6A" w:rsidRPr="00263E77" w:rsidRDefault="00471C6A" w:rsidP="00471C6A">
      <w:pPr>
        <w:adjustRightInd w:val="0"/>
        <w:snapToGrid w:val="0"/>
      </w:pPr>
      <w:r>
        <w:rPr>
          <w:b/>
        </w:rPr>
        <w:lastRenderedPageBreak/>
        <w:t xml:space="preserve">Supplementary </w:t>
      </w:r>
      <w:r w:rsidRPr="00263E77">
        <w:rPr>
          <w:b/>
          <w:bCs/>
        </w:rPr>
        <w:t xml:space="preserve">Table </w:t>
      </w:r>
      <w:r>
        <w:rPr>
          <w:b/>
          <w:bCs/>
        </w:rPr>
        <w:t>S4</w:t>
      </w:r>
      <w:r w:rsidRPr="00263E77">
        <w:rPr>
          <w:b/>
          <w:bCs/>
        </w:rPr>
        <w:t>.</w:t>
      </w:r>
      <w:r w:rsidRPr="00263E77">
        <w:t xml:space="preserve"> Antenatal care providers’ knowledge about oral health during pregnancy</w:t>
      </w:r>
    </w:p>
    <w:tbl>
      <w:tblPr>
        <w:tblStyle w:val="TableGrid"/>
        <w:tblW w:w="13118" w:type="dxa"/>
        <w:tblLayout w:type="fixed"/>
        <w:tblLook w:val="04A0" w:firstRow="1" w:lastRow="0" w:firstColumn="1" w:lastColumn="0" w:noHBand="0" w:noVBand="1"/>
      </w:tblPr>
      <w:tblGrid>
        <w:gridCol w:w="5685"/>
        <w:gridCol w:w="1604"/>
        <w:gridCol w:w="1613"/>
        <w:gridCol w:w="1448"/>
        <w:gridCol w:w="1663"/>
        <w:gridCol w:w="1105"/>
      </w:tblGrid>
      <w:tr w:rsidR="00471C6A" w:rsidRPr="00263E77" w14:paraId="696D05F5" w14:textId="77777777" w:rsidTr="001F1D46">
        <w:trPr>
          <w:trHeight w:val="334"/>
        </w:trPr>
        <w:tc>
          <w:tcPr>
            <w:tcW w:w="5685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BCE22BD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Index</w:t>
            </w:r>
          </w:p>
        </w:tc>
        <w:tc>
          <w:tcPr>
            <w:tcW w:w="466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E17696C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t xml:space="preserve">Correct </w:t>
            </w:r>
          </w:p>
          <w:p w14:paraId="63346059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t>n (%)</w:t>
            </w:r>
          </w:p>
        </w:tc>
        <w:tc>
          <w:tcPr>
            <w:tcW w:w="1663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6B6129F2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t>Chi-squared/H</w:t>
            </w:r>
          </w:p>
        </w:tc>
        <w:tc>
          <w:tcPr>
            <w:tcW w:w="1105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09930D2C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t>P</w:t>
            </w:r>
          </w:p>
        </w:tc>
      </w:tr>
      <w:tr w:rsidR="00471C6A" w:rsidRPr="00263E77" w14:paraId="2281374B" w14:textId="77777777" w:rsidTr="00D27D64">
        <w:trPr>
          <w:trHeight w:val="317"/>
        </w:trPr>
        <w:tc>
          <w:tcPr>
            <w:tcW w:w="5685" w:type="dxa"/>
            <w:vMerge/>
            <w:tcBorders>
              <w:left w:val="nil"/>
              <w:bottom w:val="nil"/>
              <w:right w:val="nil"/>
            </w:tcBorders>
          </w:tcPr>
          <w:p w14:paraId="168A71F5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27156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t xml:space="preserve">OB-GYN (n=115) 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2C5F7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t xml:space="preserve">Family physicians (n=110) 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14069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t xml:space="preserve">Nurses (n=234) </w:t>
            </w:r>
          </w:p>
        </w:tc>
        <w:tc>
          <w:tcPr>
            <w:tcW w:w="1663" w:type="dxa"/>
            <w:vMerge/>
            <w:tcBorders>
              <w:left w:val="nil"/>
              <w:bottom w:val="nil"/>
              <w:right w:val="nil"/>
            </w:tcBorders>
          </w:tcPr>
          <w:p w14:paraId="2CC0F861" w14:textId="77777777" w:rsidR="00471C6A" w:rsidRPr="00263E77" w:rsidRDefault="00471C6A" w:rsidP="001F1D46">
            <w:pPr>
              <w:adjustRightInd w:val="0"/>
              <w:snapToGrid w:val="0"/>
              <w:textAlignment w:val="center"/>
            </w:pPr>
          </w:p>
        </w:tc>
        <w:tc>
          <w:tcPr>
            <w:tcW w:w="1105" w:type="dxa"/>
            <w:vMerge/>
            <w:tcBorders>
              <w:left w:val="nil"/>
              <w:bottom w:val="nil"/>
              <w:right w:val="nil"/>
            </w:tcBorders>
          </w:tcPr>
          <w:p w14:paraId="02055B03" w14:textId="77777777" w:rsidR="00471C6A" w:rsidRPr="00263E77" w:rsidRDefault="00471C6A" w:rsidP="001F1D46">
            <w:pPr>
              <w:adjustRightInd w:val="0"/>
              <w:snapToGrid w:val="0"/>
              <w:textAlignment w:val="center"/>
            </w:pPr>
          </w:p>
        </w:tc>
      </w:tr>
      <w:tr w:rsidR="00471C6A" w:rsidRPr="00263E77" w14:paraId="209C16D0" w14:textId="77777777" w:rsidTr="00D27D64">
        <w:trPr>
          <w:trHeight w:val="317"/>
        </w:trPr>
        <w:tc>
          <w:tcPr>
            <w:tcW w:w="5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32EA60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 xml:space="preserve">Periodontal disease in pregnant women may lead to adverse pregnancy outcomes. </w:t>
            </w:r>
            <w:r w:rsidRPr="00263E77">
              <w:rPr>
                <w:rFonts w:eastAsia="MinionPro-Regular"/>
                <w:lang w:bidi="ar"/>
              </w:rPr>
              <w:t>(YES)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64337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92 (80.0)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D3C65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75 (68.2)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2B700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31 (56.0)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33957" w14:textId="77777777" w:rsidR="00471C6A" w:rsidRPr="00263E77" w:rsidRDefault="00471C6A" w:rsidP="001F1D46">
            <w:pPr>
              <w:adjustRightInd w:val="0"/>
              <w:snapToGrid w:val="0"/>
              <w:textAlignment w:val="center"/>
            </w:pPr>
            <w:r w:rsidRPr="00263E77">
              <w:rPr>
                <w:rFonts w:eastAsia="DengXian"/>
                <w:lang w:bidi="ar"/>
              </w:rPr>
              <w:t xml:space="preserve">20.205 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B9D3D" w14:textId="77777777" w:rsidR="00471C6A" w:rsidRPr="00263E77" w:rsidRDefault="00471C6A" w:rsidP="001F1D46">
            <w:pPr>
              <w:adjustRightInd w:val="0"/>
              <w:snapToGrid w:val="0"/>
              <w:textAlignment w:val="center"/>
            </w:pPr>
            <w:r w:rsidRPr="00263E77">
              <w:rPr>
                <w:rFonts w:eastAsia="DengXian"/>
                <w:lang w:bidi="ar"/>
              </w:rPr>
              <w:t>&lt;0.001</w:t>
            </w:r>
          </w:p>
        </w:tc>
      </w:tr>
      <w:tr w:rsidR="00471C6A" w:rsidRPr="00263E77" w14:paraId="0AD1472F" w14:textId="77777777" w:rsidTr="00D27D64">
        <w:trPr>
          <w:trHeight w:val="29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</w:tcPr>
          <w:p w14:paraId="1F23E16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 xml:space="preserve">Pregnant women with poor oral hygiene are more likely to develop gingivitis during pregnancy. </w:t>
            </w:r>
            <w:r w:rsidRPr="00263E77">
              <w:rPr>
                <w:rFonts w:eastAsia="MinionPro-Regular"/>
                <w:lang w:bidi="ar"/>
              </w:rPr>
              <w:t>(YE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E8A52CE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09 (94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B97796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05 (95.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D18888E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217 (92.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113B954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1.175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5DA17D6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0.563</w:t>
            </w:r>
          </w:p>
        </w:tc>
      </w:tr>
      <w:tr w:rsidR="00471C6A" w:rsidRPr="00263E77" w14:paraId="51E619C1" w14:textId="77777777" w:rsidTr="00D27D64">
        <w:trPr>
          <w:trHeight w:val="307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</w:tcPr>
          <w:p w14:paraId="19A492C5" w14:textId="77777777" w:rsidR="00471C6A" w:rsidRPr="00263E77" w:rsidRDefault="00471C6A" w:rsidP="001F1D46">
            <w:pPr>
              <w:adjustRightInd w:val="0"/>
              <w:snapToGrid w:val="0"/>
              <w:rPr>
                <w:rFonts w:eastAsia="MinionPro-Regular"/>
                <w:lang w:bidi="ar"/>
              </w:rPr>
            </w:pPr>
            <w:r w:rsidRPr="00263E77">
              <w:rPr>
                <w:rFonts w:eastAsia="MinionPro-Regular"/>
                <w:lang w:bidi="ar"/>
              </w:rPr>
              <w:t>The second trimester is the best period for dental treatment. (YE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99F47FC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89 (77.4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E99862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67 (60.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2BB9C4B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18 (50.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267D033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23.389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3AAFE30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&lt;0.001</w:t>
            </w:r>
          </w:p>
        </w:tc>
      </w:tr>
      <w:tr w:rsidR="00471C6A" w:rsidRPr="00263E77" w14:paraId="217B35A5" w14:textId="77777777" w:rsidTr="00D27D64">
        <w:trPr>
          <w:trHeight w:val="307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</w:tcPr>
          <w:p w14:paraId="0376E24D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Dental X-rays during pregnancy may affect fetal development. (NO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02D447A5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70 (60.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24CD23BD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22 (20.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CE0D63D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42 (17.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887C512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74.63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B9FEE06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&lt;0.001</w:t>
            </w:r>
          </w:p>
        </w:tc>
      </w:tr>
      <w:tr w:rsidR="00471C6A" w:rsidRPr="00263E77" w14:paraId="537599FB" w14:textId="77777777" w:rsidTr="00D27D64">
        <w:trPr>
          <w:trHeight w:val="29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</w:tcPr>
          <w:p w14:paraId="0EC5D02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It is safe during pregnancy to use fluoride toothpaste. (YE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55CE9658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52 (45.2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16AA0AE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24 (21.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2A336F0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66 (28.2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6A7F5540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16.075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1F65DB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&lt;0.001</w:t>
            </w:r>
          </w:p>
        </w:tc>
      </w:tr>
      <w:tr w:rsidR="00471C6A" w:rsidRPr="00263E77" w14:paraId="3757D9B8" w14:textId="77777777" w:rsidTr="00D27D64">
        <w:trPr>
          <w:trHeight w:val="537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</w:tcPr>
          <w:p w14:paraId="61A118FC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It is safe during pregnancy to use local anesthesia for dental treatment. (YE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7C485D7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08 (93.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F36FAA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68 (61.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B3B5AF1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46 (62.4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2F1CD440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41.384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007691B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&lt;0.001</w:t>
            </w:r>
          </w:p>
        </w:tc>
      </w:tr>
      <w:tr w:rsidR="00471C6A" w:rsidRPr="00263E77" w14:paraId="7A2CA114" w14:textId="77777777" w:rsidTr="00D27D64">
        <w:trPr>
          <w:trHeight w:val="307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</w:tcPr>
          <w:p w14:paraId="4048486E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cetaminophen is safe for pregnant women. (YE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00F6A3F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78 (67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A6BB4E6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22 (20.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107B65D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77 (32.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4FEC13AE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60.726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EBBEAD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&lt;0.001</w:t>
            </w:r>
          </w:p>
        </w:tc>
      </w:tr>
      <w:tr w:rsidR="00471C6A" w:rsidRPr="00263E77" w14:paraId="3D98A7F0" w14:textId="77777777" w:rsidTr="00D27D64">
        <w:trPr>
          <w:trHeight w:val="307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</w:tcPr>
          <w:p w14:paraId="1D2C62D8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 xml:space="preserve">Ibuprofen is safe for pregnant women in the </w:t>
            </w:r>
            <w:r w:rsidRPr="00263E77">
              <w:rPr>
                <w:rFonts w:eastAsia="MinionPro-Regular"/>
                <w:lang w:bidi="ar"/>
              </w:rPr>
              <w:t xml:space="preserve">third trimester. </w:t>
            </w:r>
            <w:r w:rsidRPr="00263E77">
              <w:rPr>
                <w:rFonts w:eastAsiaTheme="minorEastAsia"/>
              </w:rPr>
              <w:t>(NO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4AD8C59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7 (14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920485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34 (30.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684AE7D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46 (19.7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0B26CCC0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9.396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A89A555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0.009 </w:t>
            </w:r>
          </w:p>
        </w:tc>
      </w:tr>
      <w:tr w:rsidR="00471C6A" w:rsidRPr="00263E77" w14:paraId="61A98C82" w14:textId="77777777" w:rsidTr="00D27D64">
        <w:trPr>
          <w:trHeight w:val="295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</w:tcPr>
          <w:p w14:paraId="246F77E8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Penicillin antibiotics are safe for pregnant women. (YE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6357D15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09 (94.8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B06596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69 (62.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D9FE495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62 (69.2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A111C1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35.91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D708BA1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&lt;0.001</w:t>
            </w:r>
          </w:p>
        </w:tc>
      </w:tr>
      <w:tr w:rsidR="00471C6A" w:rsidRPr="00263E77" w14:paraId="5209B9EA" w14:textId="77777777" w:rsidTr="00D27D64">
        <w:trPr>
          <w:trHeight w:val="304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</w:tcPr>
          <w:p w14:paraId="40803C28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Cephalosporin is safe for pregnant women. (YE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129097B6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08 (93.9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018D80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49 (44.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424D6F1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44 (61.5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456B72F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64.150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DBE8BE6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&lt;0.001</w:t>
            </w:r>
          </w:p>
        </w:tc>
      </w:tr>
      <w:tr w:rsidR="00471C6A" w:rsidRPr="00263E77" w14:paraId="05348B95" w14:textId="77777777" w:rsidTr="00D27D64">
        <w:trPr>
          <w:trHeight w:val="89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</w:tcPr>
          <w:p w14:paraId="5A2E2B29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Metronidazole is safe for pregnant women. (YE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83AA5F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68 (59.1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CFE38BE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6 (14.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7FD3B174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91 (38.9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774BA693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47.493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C4243E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&lt;0.001</w:t>
            </w:r>
          </w:p>
        </w:tc>
      </w:tr>
      <w:tr w:rsidR="00471C6A" w:rsidRPr="00263E77" w14:paraId="194C378B" w14:textId="77777777" w:rsidTr="00D27D64">
        <w:trPr>
          <w:trHeight w:val="89"/>
        </w:trPr>
        <w:tc>
          <w:tcPr>
            <w:tcW w:w="5685" w:type="dxa"/>
            <w:tcBorders>
              <w:top w:val="nil"/>
              <w:left w:val="nil"/>
              <w:bottom w:val="nil"/>
              <w:right w:val="nil"/>
            </w:tcBorders>
          </w:tcPr>
          <w:p w14:paraId="4BDB743F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Maternal caries may promote caries in the child. (YES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14:paraId="3D0779A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77 (67.0)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62D3545C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70 (63.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05832F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136 (58.1)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</w:tcPr>
          <w:p w14:paraId="32A772D7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2.787 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CED5E6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0.248 </w:t>
            </w:r>
          </w:p>
        </w:tc>
      </w:tr>
      <w:tr w:rsidR="00471C6A" w:rsidRPr="00263E77" w14:paraId="26223B48" w14:textId="77777777" w:rsidTr="00D27D64">
        <w:trPr>
          <w:trHeight w:val="499"/>
        </w:trPr>
        <w:tc>
          <w:tcPr>
            <w:tcW w:w="56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FB8EF6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Score (M(IQR))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A84770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 xml:space="preserve">9 (3) 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EC965E1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 xml:space="preserve">5 (4) 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F5672E9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 xml:space="preserve">6 (4) 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830607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84.6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8AE28D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&lt;0.001</w:t>
            </w:r>
          </w:p>
        </w:tc>
      </w:tr>
    </w:tbl>
    <w:p w14:paraId="5CD14369" w14:textId="77777777" w:rsidR="00F04983" w:rsidRDefault="00F04983" w:rsidP="00F04983">
      <w:pPr>
        <w:spacing w:after="160" w:line="259" w:lineRule="auto"/>
        <w:jc w:val="left"/>
      </w:pPr>
      <w:r>
        <w:t>All data are shown as n (%).</w:t>
      </w:r>
    </w:p>
    <w:p w14:paraId="6313F539" w14:textId="77777777" w:rsidR="00F04983" w:rsidRDefault="00F04983" w:rsidP="00F04983">
      <w:pPr>
        <w:spacing w:after="160" w:line="259" w:lineRule="auto"/>
        <w:jc w:val="left"/>
      </w:pPr>
      <w:r>
        <w:t>OB-GYN, obstetrician-gynecologist.</w:t>
      </w:r>
    </w:p>
    <w:p w14:paraId="21F4E8C2" w14:textId="06192EED" w:rsidR="00471C6A" w:rsidRPr="00263E77" w:rsidRDefault="00F04983" w:rsidP="00471C6A">
      <w:pPr>
        <w:adjustRightInd w:val="0"/>
        <w:snapToGrid w:val="0"/>
      </w:pPr>
      <w:r>
        <w:lastRenderedPageBreak/>
        <w:t>For each statement, the correct answer is shown in parentheses.</w:t>
      </w:r>
      <w:r w:rsidR="00471C6A" w:rsidRPr="00263E77">
        <w:br w:type="page"/>
      </w:r>
    </w:p>
    <w:p w14:paraId="4B922D32" w14:textId="77777777" w:rsidR="00471C6A" w:rsidRPr="00263E77" w:rsidRDefault="00471C6A" w:rsidP="00471C6A">
      <w:pPr>
        <w:adjustRightInd w:val="0"/>
        <w:snapToGrid w:val="0"/>
      </w:pPr>
      <w:r>
        <w:rPr>
          <w:b/>
        </w:rPr>
        <w:lastRenderedPageBreak/>
        <w:t xml:space="preserve">Supplementary </w:t>
      </w:r>
      <w:r w:rsidRPr="00263E77">
        <w:rPr>
          <w:b/>
          <w:bCs/>
        </w:rPr>
        <w:t xml:space="preserve">Table </w:t>
      </w:r>
      <w:r>
        <w:rPr>
          <w:b/>
          <w:bCs/>
        </w:rPr>
        <w:t>S5</w:t>
      </w:r>
      <w:r w:rsidRPr="00263E77">
        <w:rPr>
          <w:b/>
          <w:bCs/>
        </w:rPr>
        <w:t>.</w:t>
      </w:r>
      <w:r w:rsidRPr="00263E77">
        <w:t xml:space="preserve"> Antenatal care providers’ attitude about oral health care for pregnant women</w:t>
      </w:r>
    </w:p>
    <w:tbl>
      <w:tblPr>
        <w:tblStyle w:val="TableGrid"/>
        <w:tblW w:w="13467" w:type="dxa"/>
        <w:tblLayout w:type="fixed"/>
        <w:tblLook w:val="04A0" w:firstRow="1" w:lastRow="0" w:firstColumn="1" w:lastColumn="0" w:noHBand="0" w:noVBand="1"/>
      </w:tblPr>
      <w:tblGrid>
        <w:gridCol w:w="2014"/>
        <w:gridCol w:w="963"/>
        <w:gridCol w:w="1134"/>
        <w:gridCol w:w="1134"/>
        <w:gridCol w:w="992"/>
        <w:gridCol w:w="1074"/>
        <w:gridCol w:w="1194"/>
        <w:gridCol w:w="858"/>
        <w:gridCol w:w="985"/>
        <w:gridCol w:w="1134"/>
        <w:gridCol w:w="992"/>
        <w:gridCol w:w="993"/>
      </w:tblGrid>
      <w:tr w:rsidR="00471C6A" w:rsidRPr="00263E77" w14:paraId="71C52B4C" w14:textId="77777777" w:rsidTr="001F1D46">
        <w:trPr>
          <w:trHeight w:val="300"/>
        </w:trPr>
        <w:tc>
          <w:tcPr>
            <w:tcW w:w="2014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41DCC56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Index</w:t>
            </w:r>
          </w:p>
        </w:tc>
        <w:tc>
          <w:tcPr>
            <w:tcW w:w="323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D8D21DC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t xml:space="preserve">OB-GYN (n=115) 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A58C5EC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t xml:space="preserve">Family physicians (n=110) 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AADAFC5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t xml:space="preserve">Nurses (N=234)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</w:tcPr>
          <w:p w14:paraId="743D0BE1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t>Chi-squared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right w:val="nil"/>
            </w:tcBorders>
          </w:tcPr>
          <w:p w14:paraId="64FDA58E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t>P</w:t>
            </w:r>
          </w:p>
        </w:tc>
      </w:tr>
      <w:tr w:rsidR="00471C6A" w:rsidRPr="00263E77" w14:paraId="20371D8C" w14:textId="77777777" w:rsidTr="001F1D46">
        <w:trPr>
          <w:trHeight w:val="277"/>
        </w:trPr>
        <w:tc>
          <w:tcPr>
            <w:tcW w:w="2014" w:type="dxa"/>
            <w:vMerge/>
            <w:tcBorders>
              <w:left w:val="nil"/>
              <w:bottom w:val="nil"/>
              <w:right w:val="nil"/>
            </w:tcBorders>
          </w:tcPr>
          <w:p w14:paraId="341B0656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ED14F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gre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082CB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Neutr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656F8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Disagre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3754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gre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D646E9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Neutral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B1BA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Disagree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FD82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gree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4AA96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Neutr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1028C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Disagre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37BAEB1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AE9A3A0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</w:p>
        </w:tc>
      </w:tr>
      <w:tr w:rsidR="00471C6A" w:rsidRPr="00263E77" w14:paraId="193F3C20" w14:textId="77777777" w:rsidTr="001F1D46">
        <w:trPr>
          <w:trHeight w:val="277"/>
        </w:trPr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55767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Oral health care should be part of prenatal care.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6F891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11</w:t>
            </w:r>
          </w:p>
          <w:p w14:paraId="359A86C0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96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3056CF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4 (3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7EFB9F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0 </w:t>
            </w: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(</w:t>
            </w:r>
            <w:r w:rsidRPr="00263E77">
              <w:rPr>
                <w:rFonts w:eastAsia="DengXian"/>
                <w:lang w:bidi="ar"/>
              </w:rPr>
              <w:t>0</w:t>
            </w: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7D3FD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07</w:t>
            </w:r>
          </w:p>
          <w:p w14:paraId="44DC407D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(</w:t>
            </w:r>
            <w:r w:rsidRPr="00263E77">
              <w:rPr>
                <w:rFonts w:eastAsia="DengXian"/>
                <w:lang w:bidi="ar"/>
              </w:rPr>
              <w:t>97.3</w:t>
            </w: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A2E25C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3 </w:t>
            </w: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(</w:t>
            </w:r>
            <w:r w:rsidRPr="00263E77">
              <w:rPr>
                <w:rFonts w:eastAsia="DengXian"/>
                <w:lang w:bidi="ar"/>
              </w:rPr>
              <w:t>2.7</w:t>
            </w: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D2D34B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 xml:space="preserve">0 </w:t>
            </w: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(</w:t>
            </w:r>
            <w:r w:rsidRPr="00263E77">
              <w:rPr>
                <w:rFonts w:eastAsia="DengXian"/>
                <w:lang w:bidi="ar"/>
              </w:rPr>
              <w:t>0</w:t>
            </w: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)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09EFE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20</w:t>
            </w:r>
          </w:p>
          <w:p w14:paraId="24E03956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(</w:t>
            </w:r>
            <w:r w:rsidRPr="00263E77">
              <w:rPr>
                <w:rFonts w:eastAsia="DengXian"/>
                <w:lang w:bidi="ar"/>
              </w:rPr>
              <w:t>94.0</w:t>
            </w: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)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46186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3</w:t>
            </w:r>
          </w:p>
          <w:p w14:paraId="481E1DE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(</w:t>
            </w:r>
            <w:r w:rsidRPr="00263E77">
              <w:rPr>
                <w:rFonts w:eastAsia="DengXian"/>
                <w:lang w:bidi="ar"/>
              </w:rPr>
              <w:t>5.6</w:t>
            </w:r>
            <w:r w:rsidRPr="00263E77">
              <w:rPr>
                <w:rStyle w:val="font01"/>
                <w:rFonts w:ascii="Times New Roman" w:hAnsi="Times New Roman" w:hint="default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6D3687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 (0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1A13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4.8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1F84C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0.571*</w:t>
            </w:r>
          </w:p>
        </w:tc>
      </w:tr>
      <w:tr w:rsidR="00471C6A" w:rsidRPr="00263E77" w14:paraId="2615F73B" w14:textId="77777777" w:rsidTr="001F1D46">
        <w:trPr>
          <w:trHeight w:val="90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29F25A2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Maternal oral health affects infant oral health.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179BC1F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81</w:t>
            </w:r>
          </w:p>
          <w:p w14:paraId="4632DA50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7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EDFBDE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28 (24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E42E17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6 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C91C46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99</w:t>
            </w:r>
          </w:p>
          <w:p w14:paraId="014E5CE9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90.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64F01F4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9 (8.2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100AC709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2 (1.8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08825799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92</w:t>
            </w:r>
          </w:p>
          <w:p w14:paraId="0B674C5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82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14E7A10F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34</w:t>
            </w:r>
          </w:p>
          <w:p w14:paraId="151A89EE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1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2A1BE5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8 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7CEF05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4.9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EA4997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0.040*</w:t>
            </w:r>
          </w:p>
        </w:tc>
      </w:tr>
      <w:tr w:rsidR="00471C6A" w:rsidRPr="00263E77" w14:paraId="09445043" w14:textId="77777777" w:rsidTr="001F1D46">
        <w:trPr>
          <w:trHeight w:val="26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33BA4FF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ntenatal care providers should advise pregnant women on maternal and infant oral health care information about maternal and infant.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D99FBFD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05</w:t>
            </w:r>
          </w:p>
          <w:p w14:paraId="6764E329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9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6B9C5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8 (7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8DC5E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2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0ACF2D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97</w:t>
            </w:r>
          </w:p>
          <w:p w14:paraId="7CBAC0B1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88.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37F5438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3 (11.8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66CE9D04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1F6A96E5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08</w:t>
            </w:r>
          </w:p>
          <w:p w14:paraId="572B8D0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88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CCD59F2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2</w:t>
            </w:r>
          </w:p>
          <w:p w14:paraId="2D00790C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09CED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4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00E23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6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F39267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0.402*</w:t>
            </w:r>
          </w:p>
        </w:tc>
      </w:tr>
      <w:tr w:rsidR="00471C6A" w:rsidRPr="00263E77" w14:paraId="6DBCD244" w14:textId="77777777" w:rsidTr="001F1D46">
        <w:trPr>
          <w:trHeight w:val="266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14:paraId="1CC7E1D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ntenatal care providers should provide oral health advice to pregnant women at clinic visits.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B2F1A11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06</w:t>
            </w:r>
          </w:p>
          <w:p w14:paraId="1907E3C8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9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BA2ED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7 (6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A30CD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2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30C383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96</w:t>
            </w:r>
          </w:p>
          <w:p w14:paraId="2AC95AE6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87.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09B0E906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4</w:t>
            </w:r>
          </w:p>
          <w:p w14:paraId="62E838E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12.7)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01DB2EA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0 (0)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</w:tcPr>
          <w:p w14:paraId="5099ED33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10</w:t>
            </w:r>
          </w:p>
          <w:p w14:paraId="3C2D9545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89.7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</w:tcPr>
          <w:p w14:paraId="3BC45D72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3</w:t>
            </w:r>
          </w:p>
          <w:p w14:paraId="7741AF09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9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4D73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20546F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5.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53F3CD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0.488*</w:t>
            </w:r>
          </w:p>
        </w:tc>
      </w:tr>
      <w:tr w:rsidR="00471C6A" w:rsidRPr="00263E77" w14:paraId="5F6B9F58" w14:textId="77777777" w:rsidTr="001F1D46">
        <w:trPr>
          <w:trHeight w:val="300"/>
        </w:trPr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DB6FE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Oral problems during pregnancy should be postponed until after delivery.</w:t>
            </w:r>
          </w:p>
        </w:tc>
        <w:tc>
          <w:tcPr>
            <w:tcW w:w="96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605AF7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34</w:t>
            </w:r>
          </w:p>
          <w:p w14:paraId="2B8E872E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2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E4B43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28 (24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1E1BCC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53 (46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1302BE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52</w:t>
            </w:r>
          </w:p>
          <w:p w14:paraId="105D099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47.3)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C44E8A6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27 (24.5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9E1480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31 (28.2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85576D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01</w:t>
            </w:r>
          </w:p>
          <w:p w14:paraId="7F77E42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43.2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77F027" w14:textId="77777777" w:rsidR="00471C6A" w:rsidRPr="00263E77" w:rsidRDefault="00471C6A" w:rsidP="001F1D46">
            <w:pPr>
              <w:adjustRightInd w:val="0"/>
              <w:snapToGrid w:val="0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59</w:t>
            </w:r>
          </w:p>
          <w:p w14:paraId="5544CF20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(25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CAD8FD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74 (31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F33DFF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4.5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9E428A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0.068</w:t>
            </w:r>
          </w:p>
        </w:tc>
      </w:tr>
    </w:tbl>
    <w:p w14:paraId="3ECCCC82" w14:textId="77777777" w:rsidR="00D27D64" w:rsidRDefault="00D27D64" w:rsidP="00D27D64">
      <w:pPr>
        <w:adjustRightInd w:val="0"/>
        <w:snapToGrid w:val="0"/>
      </w:pPr>
      <w:r>
        <w:t>All data are shown as n (%).</w:t>
      </w:r>
    </w:p>
    <w:p w14:paraId="51CE7363" w14:textId="77777777" w:rsidR="00471C6A" w:rsidRPr="00263E77" w:rsidRDefault="00471C6A" w:rsidP="00471C6A">
      <w:pPr>
        <w:adjustRightInd w:val="0"/>
        <w:snapToGrid w:val="0"/>
      </w:pPr>
      <w:r w:rsidRPr="00263E77">
        <w:lastRenderedPageBreak/>
        <w:t>*: Fisher's exact test</w:t>
      </w:r>
    </w:p>
    <w:p w14:paraId="782D86D6" w14:textId="77777777" w:rsidR="00471C6A" w:rsidRPr="00263E77" w:rsidRDefault="00471C6A" w:rsidP="00471C6A">
      <w:pPr>
        <w:adjustRightInd w:val="0"/>
        <w:snapToGrid w:val="0"/>
      </w:pPr>
      <w:r w:rsidRPr="00263E77">
        <w:t>OB-GYN: obstetricians and gynecologists.</w:t>
      </w:r>
    </w:p>
    <w:p w14:paraId="059AB2D6" w14:textId="77777777" w:rsidR="00471C6A" w:rsidRPr="00263E77" w:rsidRDefault="00471C6A" w:rsidP="00471C6A">
      <w:pPr>
        <w:adjustRightInd w:val="0"/>
        <w:snapToGrid w:val="0"/>
      </w:pPr>
      <w:r w:rsidRPr="00263E77">
        <w:br w:type="page"/>
      </w:r>
      <w:r>
        <w:rPr>
          <w:b/>
        </w:rPr>
        <w:lastRenderedPageBreak/>
        <w:t xml:space="preserve">Supplementary </w:t>
      </w:r>
      <w:r w:rsidRPr="00263E77">
        <w:rPr>
          <w:b/>
          <w:bCs/>
        </w:rPr>
        <w:t xml:space="preserve">Table </w:t>
      </w:r>
      <w:r>
        <w:rPr>
          <w:b/>
          <w:bCs/>
        </w:rPr>
        <w:t>S6</w:t>
      </w:r>
      <w:r w:rsidRPr="00263E77">
        <w:rPr>
          <w:b/>
          <w:bCs/>
        </w:rPr>
        <w:t>.</w:t>
      </w:r>
      <w:r w:rsidRPr="00263E77">
        <w:t xml:space="preserve"> Antenatal care providers’ </w:t>
      </w:r>
      <w:r w:rsidRPr="00263E77">
        <w:rPr>
          <w:rFonts w:eastAsiaTheme="majorEastAsia"/>
        </w:rPr>
        <w:t>practice of oral health care for pregnant women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461"/>
        <w:gridCol w:w="930"/>
        <w:gridCol w:w="1253"/>
        <w:gridCol w:w="787"/>
        <w:gridCol w:w="1246"/>
        <w:gridCol w:w="1253"/>
        <w:gridCol w:w="896"/>
        <w:gridCol w:w="929"/>
        <w:gridCol w:w="1253"/>
        <w:gridCol w:w="787"/>
        <w:gridCol w:w="1175"/>
        <w:gridCol w:w="990"/>
      </w:tblGrid>
      <w:tr w:rsidR="00471C6A" w:rsidRPr="00263E77" w14:paraId="7C2664B6" w14:textId="77777777" w:rsidTr="00D27D64">
        <w:trPr>
          <w:trHeight w:val="222"/>
          <w:jc w:val="center"/>
        </w:trPr>
        <w:tc>
          <w:tcPr>
            <w:tcW w:w="564" w:type="pct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1ACB6F38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Index</w:t>
            </w:r>
          </w:p>
        </w:tc>
        <w:tc>
          <w:tcPr>
            <w:tcW w:w="1146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9768905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t xml:space="preserve">OB-GYN (n=115) </w:t>
            </w:r>
          </w:p>
        </w:tc>
        <w:tc>
          <w:tcPr>
            <w:tcW w:w="1310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37337D8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t xml:space="preserve">Family physicians (n=110) </w:t>
            </w:r>
          </w:p>
        </w:tc>
        <w:tc>
          <w:tcPr>
            <w:tcW w:w="1145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63227B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t xml:space="preserve">Nurses (n=234) </w:t>
            </w:r>
          </w:p>
        </w:tc>
        <w:tc>
          <w:tcPr>
            <w:tcW w:w="453" w:type="pct"/>
            <w:tcBorders>
              <w:top w:val="single" w:sz="8" w:space="0" w:color="auto"/>
              <w:left w:val="nil"/>
              <w:right w:val="nil"/>
            </w:tcBorders>
          </w:tcPr>
          <w:p w14:paraId="1D29A36B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t>Chi-squared/H</w:t>
            </w:r>
          </w:p>
        </w:tc>
        <w:tc>
          <w:tcPr>
            <w:tcW w:w="382" w:type="pct"/>
            <w:tcBorders>
              <w:top w:val="single" w:sz="8" w:space="0" w:color="auto"/>
              <w:left w:val="nil"/>
              <w:right w:val="nil"/>
            </w:tcBorders>
          </w:tcPr>
          <w:p w14:paraId="616F0BD9" w14:textId="77777777" w:rsidR="00471C6A" w:rsidRPr="00263E77" w:rsidRDefault="00471C6A" w:rsidP="001F1D46">
            <w:pPr>
              <w:adjustRightInd w:val="0"/>
              <w:snapToGrid w:val="0"/>
            </w:pPr>
            <w:r w:rsidRPr="00263E77">
              <w:t>P</w:t>
            </w:r>
          </w:p>
        </w:tc>
      </w:tr>
      <w:tr w:rsidR="00471C6A" w:rsidRPr="00263E77" w14:paraId="0E47CFA9" w14:textId="77777777" w:rsidTr="00D27D64">
        <w:trPr>
          <w:trHeight w:val="204"/>
          <w:jc w:val="center"/>
        </w:trPr>
        <w:tc>
          <w:tcPr>
            <w:tcW w:w="564" w:type="pct"/>
            <w:vMerge/>
            <w:tcBorders>
              <w:left w:val="nil"/>
              <w:bottom w:val="nil"/>
              <w:right w:val="nil"/>
            </w:tcBorders>
          </w:tcPr>
          <w:p w14:paraId="67F294FF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4AF6A4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lways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4E305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Sometimes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610CF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 xml:space="preserve">Never 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F8E71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lways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87C8F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Sometimes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F6F49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 xml:space="preserve">Never 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D2E98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lways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14659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Sometimes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4A8F6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 xml:space="preserve">Never </w:t>
            </w:r>
          </w:p>
        </w:tc>
        <w:tc>
          <w:tcPr>
            <w:tcW w:w="453" w:type="pct"/>
            <w:tcBorders>
              <w:left w:val="nil"/>
              <w:bottom w:val="nil"/>
              <w:right w:val="nil"/>
            </w:tcBorders>
          </w:tcPr>
          <w:p w14:paraId="2712BD09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</w:tcPr>
          <w:p w14:paraId="14EAC9AE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</w:p>
        </w:tc>
      </w:tr>
      <w:tr w:rsidR="00471C6A" w:rsidRPr="00263E77" w14:paraId="5EE43071" w14:textId="77777777" w:rsidTr="00D27D64">
        <w:trPr>
          <w:trHeight w:val="204"/>
          <w:jc w:val="center"/>
        </w:trPr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649C1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dvise clinic attendees to address oral problems promptly before pregnancy.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78564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71 (61.7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250F0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32 (27.8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37BFAF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2 (10.4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174C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67 (60.9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95506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27 (24.5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2FAE81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6 (14.5)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67749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19 (50.9)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AFEF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88 (37.6)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51716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27 (11.5)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38568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7.959 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A19529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0.093 </w:t>
            </w:r>
          </w:p>
        </w:tc>
      </w:tr>
      <w:tr w:rsidR="00471C6A" w:rsidRPr="00263E77" w14:paraId="34AED32F" w14:textId="77777777" w:rsidTr="00D27D64">
        <w:trPr>
          <w:trHeight w:val="66"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3234447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dvice on referrals to dental specialists when pregnant women have oral problems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2AFF40D8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96 (83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D676B6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6 (13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390D69E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3 (2.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068630B6" w14:textId="77777777" w:rsidR="00471C6A" w:rsidRPr="00263E77" w:rsidRDefault="00471C6A" w:rsidP="001F1D46">
            <w:pPr>
              <w:adjustRightInd w:val="0"/>
              <w:snapToGrid w:val="0"/>
              <w:ind w:firstLineChars="50" w:firstLine="12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01(91.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5076A4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6 (5.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8849CB9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3 (2.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427D663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58 (67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FC7DD6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68 (29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1853E1E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8 (3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FACB0E2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32.68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F0A997A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&lt;0.001*</w:t>
            </w:r>
          </w:p>
        </w:tc>
      </w:tr>
      <w:tr w:rsidR="00471C6A" w:rsidRPr="00263E77" w14:paraId="7074A37A" w14:textId="77777777" w:rsidTr="00D27D64">
        <w:trPr>
          <w:trHeight w:val="196"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1E8813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dvise pregnant women to maintain oral hygiene during pregnancy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3FB1542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76 (66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0F7033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30 (26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F43FA2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9 (7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1DE160F9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84 (76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A51F50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9 (17.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5317C02" w14:textId="77777777" w:rsidR="00471C6A" w:rsidRPr="00263E77" w:rsidRDefault="00471C6A" w:rsidP="001F1D46">
            <w:pPr>
              <w:adjustRightInd w:val="0"/>
              <w:snapToGrid w:val="0"/>
              <w:ind w:firstLineChars="50" w:firstLine="12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7(6.4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66F4599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49 (63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5CDD57F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76 (32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4845DF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9 (3.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51513F0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10.717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4AA9DCE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0.030 </w:t>
            </w:r>
          </w:p>
        </w:tc>
      </w:tr>
      <w:tr w:rsidR="00471C6A" w:rsidRPr="00263E77" w14:paraId="3B2FFF10" w14:textId="77777777" w:rsidTr="00D27D64">
        <w:trPr>
          <w:trHeight w:val="196"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5B06FA3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lastRenderedPageBreak/>
              <w:t>Advise pregnant women to take oral examinations regularly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1CB7A4D9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62 (53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C3BCA22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39 (33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CC6681F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4 (12.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2954B12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83 (75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46DDB43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22 (20.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45817E7E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5 (4.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3DE89D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132 (56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B5B677B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80 (34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C9DBA1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Theme="minorEastAsia"/>
              </w:rPr>
            </w:pPr>
            <w:r w:rsidRPr="00263E77">
              <w:rPr>
                <w:rFonts w:eastAsia="DengXian"/>
                <w:lang w:bidi="ar"/>
              </w:rPr>
              <w:t>22 (9.4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9F9E1F9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14.74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25ED576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0.005 </w:t>
            </w:r>
          </w:p>
        </w:tc>
      </w:tr>
      <w:tr w:rsidR="00471C6A" w:rsidRPr="00263E77" w14:paraId="20C58308" w14:textId="77777777" w:rsidTr="00D27D64">
        <w:trPr>
          <w:trHeight w:val="196"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B58D192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dvise pregnant women to brush their teeth in the morning and evening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96C8FD3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96 (83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4D67DE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4 (12.2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3A9B2A2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5 (4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036B9E8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00 (90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E86D6F2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7 (6.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5F0B756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3 (2.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EB64BA3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97 (84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2808D8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30 (12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8C30BD3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7 (3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DA980EF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4.195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AC41E27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376*</w:t>
            </w:r>
          </w:p>
        </w:tc>
      </w:tr>
      <w:tr w:rsidR="00471C6A" w:rsidRPr="00263E77" w14:paraId="3BA8B83A" w14:textId="77777777" w:rsidTr="00D27D64">
        <w:trPr>
          <w:trHeight w:val="196"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4407A9C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dvise pregnant women to rinse their mouths after eating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48AC8F0F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81 (70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1EF90ADE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7 (23.5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5322A703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7 (6.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36DF90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91 (82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CF85531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4 (12.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3DE9212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5 (4.5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33AA9629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81 (77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24F826E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42 (17.9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2F4B8024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1 (4.7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E7FB82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5.074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4C95AB0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0.280 </w:t>
            </w:r>
          </w:p>
        </w:tc>
      </w:tr>
      <w:tr w:rsidR="00471C6A" w:rsidRPr="00263E77" w14:paraId="443E6254" w14:textId="77777777" w:rsidTr="00D27D64">
        <w:trPr>
          <w:trHeight w:val="196"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2B05BF1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dvise pregnant women to use tooth flossing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52C40258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58 (50.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49AC2F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40 (34.8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0370F4C" w14:textId="77777777" w:rsidR="00471C6A" w:rsidRPr="00263E77" w:rsidRDefault="00471C6A" w:rsidP="001F1D46">
            <w:pPr>
              <w:adjustRightInd w:val="0"/>
              <w:snapToGrid w:val="0"/>
              <w:ind w:firstLineChars="100" w:firstLine="24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7 (14.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5B52909A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71 (64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982546B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5 (22.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7ED4105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4 (12.7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13E446D8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23 (52.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77E80C5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71 (30.3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0B1ED72B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40 (17.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93138AE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6.323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0583D8F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0.176 </w:t>
            </w:r>
          </w:p>
        </w:tc>
      </w:tr>
      <w:tr w:rsidR="00471C6A" w:rsidRPr="00263E77" w14:paraId="29E2FE4C" w14:textId="77777777" w:rsidTr="00D27D64">
        <w:trPr>
          <w:trHeight w:val="196"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84F0004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Advise pregnant women to brush their teeth with fluoride toothpaste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79C06893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33 (28.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6578C869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38 (33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5AD4B78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44 (38.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443526F1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7 (24.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4623B80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7 (24.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6358B605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56 (50.9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5D4BBBDA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63 (26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3D727276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75 (32.1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6A9DF1A8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96 (41.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84C9D3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4.492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E38F385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0.344 </w:t>
            </w:r>
          </w:p>
        </w:tc>
      </w:tr>
      <w:tr w:rsidR="00471C6A" w:rsidRPr="00263E77" w14:paraId="52422B1C" w14:textId="77777777" w:rsidTr="00D27D64">
        <w:trPr>
          <w:trHeight w:val="196"/>
          <w:jc w:val="center"/>
        </w:trPr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442804E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lastRenderedPageBreak/>
              <w:t>Introduce the importance of maternal and newborn oral health care to pregnant women.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</w:tcPr>
          <w:p w14:paraId="0640E9E2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52 (45.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035949C3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43 (37.4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136F7C55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0 (17.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37018F16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67 (60.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1DB2066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28 (25.5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5E76C7F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5 (13.6)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</w:tcPr>
          <w:p w14:paraId="0DE31413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122 (52.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</w:tcPr>
          <w:p w14:paraId="5B85C43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82 (35.0)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</w:tcPr>
          <w:p w14:paraId="35C63FDD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30 (12.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18CC3C0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6.636 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03E54A5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0.156 </w:t>
            </w:r>
          </w:p>
        </w:tc>
      </w:tr>
      <w:tr w:rsidR="00471C6A" w:rsidRPr="00263E77" w14:paraId="7894683E" w14:textId="77777777" w:rsidTr="00D27D64">
        <w:trPr>
          <w:trHeight w:val="222"/>
          <w:jc w:val="center"/>
        </w:trPr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7CC3F6" w14:textId="77777777" w:rsidR="00471C6A" w:rsidRPr="00263E77" w:rsidRDefault="00471C6A" w:rsidP="001F1D46">
            <w:pPr>
              <w:adjustRightInd w:val="0"/>
              <w:snapToGrid w:val="0"/>
              <w:rPr>
                <w:rFonts w:eastAsiaTheme="minorEastAsia"/>
              </w:rPr>
            </w:pPr>
            <w:r w:rsidRPr="00263E77">
              <w:rPr>
                <w:rFonts w:eastAsiaTheme="minorEastAsia"/>
              </w:rPr>
              <w:t>Score (M</w:t>
            </w:r>
            <w:r w:rsidR="002E6B51">
              <w:rPr>
                <w:rFonts w:eastAsiaTheme="minorEastAsia"/>
              </w:rPr>
              <w:t xml:space="preserve"> </w:t>
            </w:r>
            <w:r w:rsidRPr="00263E77">
              <w:rPr>
                <w:rFonts w:eastAsiaTheme="minorEastAsia"/>
              </w:rPr>
              <w:t>(IQR))</w:t>
            </w:r>
          </w:p>
        </w:tc>
        <w:tc>
          <w:tcPr>
            <w:tcW w:w="114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07698B3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24 (6) </w:t>
            </w:r>
          </w:p>
        </w:tc>
        <w:tc>
          <w:tcPr>
            <w:tcW w:w="1310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0CCC6D2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24 (5) </w:t>
            </w:r>
          </w:p>
        </w:tc>
        <w:tc>
          <w:tcPr>
            <w:tcW w:w="114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F43E2F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 xml:space="preserve">23 (6) 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02527C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4.63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F234ED7" w14:textId="77777777" w:rsidR="00471C6A" w:rsidRPr="00263E77" w:rsidRDefault="00471C6A" w:rsidP="001F1D46">
            <w:pPr>
              <w:adjustRightInd w:val="0"/>
              <w:snapToGrid w:val="0"/>
              <w:textAlignment w:val="center"/>
              <w:rPr>
                <w:rFonts w:eastAsia="DengXian"/>
                <w:lang w:bidi="ar"/>
              </w:rPr>
            </w:pPr>
            <w:r w:rsidRPr="00263E77">
              <w:rPr>
                <w:rFonts w:eastAsia="DengXian"/>
                <w:lang w:bidi="ar"/>
              </w:rPr>
              <w:t>0.098</w:t>
            </w:r>
          </w:p>
        </w:tc>
      </w:tr>
    </w:tbl>
    <w:p w14:paraId="70700011" w14:textId="77777777" w:rsidR="00D27D64" w:rsidRDefault="00D27D64" w:rsidP="00D27D64">
      <w:pPr>
        <w:adjustRightInd w:val="0"/>
        <w:snapToGrid w:val="0"/>
      </w:pPr>
      <w:r>
        <w:t>All data are shown as n (%) or median (interquartile range).</w:t>
      </w:r>
    </w:p>
    <w:p w14:paraId="13BF7B99" w14:textId="77777777" w:rsidR="00471C6A" w:rsidRPr="00263E77" w:rsidRDefault="00471C6A" w:rsidP="00471C6A">
      <w:pPr>
        <w:adjustRightInd w:val="0"/>
        <w:snapToGrid w:val="0"/>
      </w:pPr>
      <w:r w:rsidRPr="00263E77">
        <w:t>*: Fisher's exact test</w:t>
      </w:r>
    </w:p>
    <w:p w14:paraId="33F553F5" w14:textId="77777777" w:rsidR="00F71526" w:rsidRDefault="00471C6A" w:rsidP="00471C6A">
      <w:r w:rsidRPr="00263E77">
        <w:t>OB-GYN: obstetricians and gynecologists.</w:t>
      </w:r>
    </w:p>
    <w:sectPr w:rsidR="00F71526" w:rsidSect="00471C6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Segoe Print"/>
    <w:panose1 w:val="02040503050201020203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1C750A"/>
    <w:multiLevelType w:val="singleLevel"/>
    <w:tmpl w:val="5B1C750A"/>
    <w:lvl w:ilvl="0">
      <w:start w:val="1"/>
      <w:numFmt w:val="decimal"/>
      <w:lvlText w:val="[%1]"/>
      <w:lvlJc w:val="left"/>
      <w:pPr>
        <w:tabs>
          <w:tab w:val="left" w:pos="312"/>
        </w:tabs>
      </w:pPr>
    </w:lvl>
  </w:abstractNum>
  <w:num w:numId="1" w16cid:durableId="1420981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rAwsjQxMTC3NDa1MDJQ0lEKTi0uzszPAykwrgUAg01W+SwAAAA="/>
  </w:docVars>
  <w:rsids>
    <w:rsidRoot w:val="00471C6A"/>
    <w:rsid w:val="000022C3"/>
    <w:rsid w:val="000028E6"/>
    <w:rsid w:val="00004388"/>
    <w:rsid w:val="00006FE4"/>
    <w:rsid w:val="00010DBA"/>
    <w:rsid w:val="00015764"/>
    <w:rsid w:val="00016C74"/>
    <w:rsid w:val="000219A1"/>
    <w:rsid w:val="0002238D"/>
    <w:rsid w:val="000227D6"/>
    <w:rsid w:val="00030E6C"/>
    <w:rsid w:val="00036FFD"/>
    <w:rsid w:val="000374E6"/>
    <w:rsid w:val="0005229C"/>
    <w:rsid w:val="00055FAC"/>
    <w:rsid w:val="00061151"/>
    <w:rsid w:val="0006174F"/>
    <w:rsid w:val="00064917"/>
    <w:rsid w:val="00066D73"/>
    <w:rsid w:val="000707EA"/>
    <w:rsid w:val="00071DF0"/>
    <w:rsid w:val="00083253"/>
    <w:rsid w:val="000846E6"/>
    <w:rsid w:val="000905E8"/>
    <w:rsid w:val="00093BD6"/>
    <w:rsid w:val="00095BCD"/>
    <w:rsid w:val="00096230"/>
    <w:rsid w:val="000A2543"/>
    <w:rsid w:val="000B0F44"/>
    <w:rsid w:val="000B3DEE"/>
    <w:rsid w:val="000B430B"/>
    <w:rsid w:val="000D179E"/>
    <w:rsid w:val="000D6263"/>
    <w:rsid w:val="000D6D9D"/>
    <w:rsid w:val="000E1FD4"/>
    <w:rsid w:val="000E245F"/>
    <w:rsid w:val="000E2DD6"/>
    <w:rsid w:val="000E40E7"/>
    <w:rsid w:val="000E668D"/>
    <w:rsid w:val="000F1901"/>
    <w:rsid w:val="000F79EF"/>
    <w:rsid w:val="00110BCC"/>
    <w:rsid w:val="001165E6"/>
    <w:rsid w:val="00121C01"/>
    <w:rsid w:val="00131384"/>
    <w:rsid w:val="00132B18"/>
    <w:rsid w:val="00134AD4"/>
    <w:rsid w:val="001361FB"/>
    <w:rsid w:val="00140032"/>
    <w:rsid w:val="0015423A"/>
    <w:rsid w:val="00162252"/>
    <w:rsid w:val="00162636"/>
    <w:rsid w:val="00162C7C"/>
    <w:rsid w:val="00166FA0"/>
    <w:rsid w:val="00167E24"/>
    <w:rsid w:val="00173014"/>
    <w:rsid w:val="001764AA"/>
    <w:rsid w:val="0018074E"/>
    <w:rsid w:val="00185017"/>
    <w:rsid w:val="00186806"/>
    <w:rsid w:val="0019117E"/>
    <w:rsid w:val="001914B4"/>
    <w:rsid w:val="001A133A"/>
    <w:rsid w:val="001A2285"/>
    <w:rsid w:val="001A4AE7"/>
    <w:rsid w:val="001B6822"/>
    <w:rsid w:val="001C112C"/>
    <w:rsid w:val="001C681D"/>
    <w:rsid w:val="001D2884"/>
    <w:rsid w:val="001D5A87"/>
    <w:rsid w:val="001E34B5"/>
    <w:rsid w:val="001F6C20"/>
    <w:rsid w:val="00204529"/>
    <w:rsid w:val="00211448"/>
    <w:rsid w:val="0021410B"/>
    <w:rsid w:val="00217BE1"/>
    <w:rsid w:val="00223398"/>
    <w:rsid w:val="0022553A"/>
    <w:rsid w:val="0022588F"/>
    <w:rsid w:val="00227B6A"/>
    <w:rsid w:val="00230877"/>
    <w:rsid w:val="00230BF1"/>
    <w:rsid w:val="0023509F"/>
    <w:rsid w:val="002376E4"/>
    <w:rsid w:val="0024018E"/>
    <w:rsid w:val="00241453"/>
    <w:rsid w:val="00256B99"/>
    <w:rsid w:val="00257031"/>
    <w:rsid w:val="00260A2B"/>
    <w:rsid w:val="0026342D"/>
    <w:rsid w:val="00264B7A"/>
    <w:rsid w:val="0027031D"/>
    <w:rsid w:val="00271EDB"/>
    <w:rsid w:val="0027342A"/>
    <w:rsid w:val="00274F70"/>
    <w:rsid w:val="00290857"/>
    <w:rsid w:val="00296F37"/>
    <w:rsid w:val="002A0D25"/>
    <w:rsid w:val="002A14EE"/>
    <w:rsid w:val="002A794D"/>
    <w:rsid w:val="002B08F4"/>
    <w:rsid w:val="002B10CC"/>
    <w:rsid w:val="002B55DD"/>
    <w:rsid w:val="002C43D8"/>
    <w:rsid w:val="002C4EF3"/>
    <w:rsid w:val="002D61AA"/>
    <w:rsid w:val="002D6ED6"/>
    <w:rsid w:val="002E3DE3"/>
    <w:rsid w:val="002E6B51"/>
    <w:rsid w:val="002F01E2"/>
    <w:rsid w:val="002F03A4"/>
    <w:rsid w:val="002F67D6"/>
    <w:rsid w:val="003017FE"/>
    <w:rsid w:val="0030796B"/>
    <w:rsid w:val="00311882"/>
    <w:rsid w:val="00320FBD"/>
    <w:rsid w:val="00321444"/>
    <w:rsid w:val="003218AB"/>
    <w:rsid w:val="00331DAF"/>
    <w:rsid w:val="003321AD"/>
    <w:rsid w:val="00336FD0"/>
    <w:rsid w:val="003404F2"/>
    <w:rsid w:val="00346E00"/>
    <w:rsid w:val="00353DAE"/>
    <w:rsid w:val="003615C9"/>
    <w:rsid w:val="00370564"/>
    <w:rsid w:val="00370882"/>
    <w:rsid w:val="003726E3"/>
    <w:rsid w:val="0037441D"/>
    <w:rsid w:val="003773D4"/>
    <w:rsid w:val="0038409C"/>
    <w:rsid w:val="00384ED0"/>
    <w:rsid w:val="00387192"/>
    <w:rsid w:val="00391C1C"/>
    <w:rsid w:val="003927C2"/>
    <w:rsid w:val="00393641"/>
    <w:rsid w:val="00394B27"/>
    <w:rsid w:val="003A5FC4"/>
    <w:rsid w:val="003B0968"/>
    <w:rsid w:val="003B24DC"/>
    <w:rsid w:val="003B481C"/>
    <w:rsid w:val="003C34F6"/>
    <w:rsid w:val="003C362C"/>
    <w:rsid w:val="003C4491"/>
    <w:rsid w:val="003C4B1B"/>
    <w:rsid w:val="003C5476"/>
    <w:rsid w:val="003C570C"/>
    <w:rsid w:val="003D06C4"/>
    <w:rsid w:val="003D1C5A"/>
    <w:rsid w:val="003D5CF2"/>
    <w:rsid w:val="003D769A"/>
    <w:rsid w:val="003D79A7"/>
    <w:rsid w:val="003D7A19"/>
    <w:rsid w:val="003E2931"/>
    <w:rsid w:val="003E3C49"/>
    <w:rsid w:val="003E4C4A"/>
    <w:rsid w:val="003E5A07"/>
    <w:rsid w:val="003E6F40"/>
    <w:rsid w:val="003F59FD"/>
    <w:rsid w:val="004075EA"/>
    <w:rsid w:val="004132F8"/>
    <w:rsid w:val="0042418E"/>
    <w:rsid w:val="0042539D"/>
    <w:rsid w:val="00425FDA"/>
    <w:rsid w:val="0042792C"/>
    <w:rsid w:val="00430799"/>
    <w:rsid w:val="00431FD8"/>
    <w:rsid w:val="004338CC"/>
    <w:rsid w:val="00433DAE"/>
    <w:rsid w:val="0043774B"/>
    <w:rsid w:val="00444447"/>
    <w:rsid w:val="00445A2B"/>
    <w:rsid w:val="00447D2D"/>
    <w:rsid w:val="00450CD8"/>
    <w:rsid w:val="004535F4"/>
    <w:rsid w:val="0046441A"/>
    <w:rsid w:val="00464E33"/>
    <w:rsid w:val="00471C6A"/>
    <w:rsid w:val="00486A81"/>
    <w:rsid w:val="004A2143"/>
    <w:rsid w:val="004A261D"/>
    <w:rsid w:val="004A2CA1"/>
    <w:rsid w:val="004B1AF1"/>
    <w:rsid w:val="004B3764"/>
    <w:rsid w:val="004B3E25"/>
    <w:rsid w:val="004B69A6"/>
    <w:rsid w:val="004C2C87"/>
    <w:rsid w:val="004E0107"/>
    <w:rsid w:val="004E2F7A"/>
    <w:rsid w:val="004E4C11"/>
    <w:rsid w:val="004F6318"/>
    <w:rsid w:val="005006EF"/>
    <w:rsid w:val="00502ADF"/>
    <w:rsid w:val="005037B3"/>
    <w:rsid w:val="0050423E"/>
    <w:rsid w:val="00507315"/>
    <w:rsid w:val="00512347"/>
    <w:rsid w:val="005162B4"/>
    <w:rsid w:val="0052057A"/>
    <w:rsid w:val="00524DF9"/>
    <w:rsid w:val="005328DE"/>
    <w:rsid w:val="00535FDC"/>
    <w:rsid w:val="00541868"/>
    <w:rsid w:val="0054720C"/>
    <w:rsid w:val="00550D00"/>
    <w:rsid w:val="00565EEF"/>
    <w:rsid w:val="005667C2"/>
    <w:rsid w:val="00567371"/>
    <w:rsid w:val="00570496"/>
    <w:rsid w:val="00571EBE"/>
    <w:rsid w:val="005728C9"/>
    <w:rsid w:val="005807D5"/>
    <w:rsid w:val="00580FE1"/>
    <w:rsid w:val="00590820"/>
    <w:rsid w:val="0059350B"/>
    <w:rsid w:val="00594FFA"/>
    <w:rsid w:val="00596C8B"/>
    <w:rsid w:val="00597F65"/>
    <w:rsid w:val="005A27BA"/>
    <w:rsid w:val="005B0575"/>
    <w:rsid w:val="005B71F3"/>
    <w:rsid w:val="005C67D3"/>
    <w:rsid w:val="005C72EC"/>
    <w:rsid w:val="005D2055"/>
    <w:rsid w:val="005D2943"/>
    <w:rsid w:val="005E1730"/>
    <w:rsid w:val="005E564D"/>
    <w:rsid w:val="005F6775"/>
    <w:rsid w:val="005F7F2A"/>
    <w:rsid w:val="006043BD"/>
    <w:rsid w:val="006057B9"/>
    <w:rsid w:val="00607519"/>
    <w:rsid w:val="00611C13"/>
    <w:rsid w:val="006137FE"/>
    <w:rsid w:val="00617DB9"/>
    <w:rsid w:val="00626771"/>
    <w:rsid w:val="00634E18"/>
    <w:rsid w:val="00635824"/>
    <w:rsid w:val="006360D1"/>
    <w:rsid w:val="006404E7"/>
    <w:rsid w:val="00642DEE"/>
    <w:rsid w:val="006447F2"/>
    <w:rsid w:val="006448C3"/>
    <w:rsid w:val="006470FD"/>
    <w:rsid w:val="00650CBA"/>
    <w:rsid w:val="0066331A"/>
    <w:rsid w:val="00664BFE"/>
    <w:rsid w:val="00667D0D"/>
    <w:rsid w:val="00674187"/>
    <w:rsid w:val="006850E0"/>
    <w:rsid w:val="00685FB4"/>
    <w:rsid w:val="00686609"/>
    <w:rsid w:val="0069050D"/>
    <w:rsid w:val="006A424A"/>
    <w:rsid w:val="006A4F37"/>
    <w:rsid w:val="006C0799"/>
    <w:rsid w:val="006C0B78"/>
    <w:rsid w:val="006C1A88"/>
    <w:rsid w:val="006C6F47"/>
    <w:rsid w:val="006D2878"/>
    <w:rsid w:val="006E43DB"/>
    <w:rsid w:val="006E4FFD"/>
    <w:rsid w:val="006E5EDC"/>
    <w:rsid w:val="006E6F5B"/>
    <w:rsid w:val="006F0573"/>
    <w:rsid w:val="006F6EF3"/>
    <w:rsid w:val="006F78B6"/>
    <w:rsid w:val="00704886"/>
    <w:rsid w:val="00714AB9"/>
    <w:rsid w:val="0072073F"/>
    <w:rsid w:val="00721E57"/>
    <w:rsid w:val="00725533"/>
    <w:rsid w:val="007256A3"/>
    <w:rsid w:val="00727459"/>
    <w:rsid w:val="007375AB"/>
    <w:rsid w:val="0074444A"/>
    <w:rsid w:val="00744795"/>
    <w:rsid w:val="00744F78"/>
    <w:rsid w:val="0075141C"/>
    <w:rsid w:val="00753DC7"/>
    <w:rsid w:val="007639D0"/>
    <w:rsid w:val="00774D4F"/>
    <w:rsid w:val="00780366"/>
    <w:rsid w:val="00783FA1"/>
    <w:rsid w:val="00785055"/>
    <w:rsid w:val="00785759"/>
    <w:rsid w:val="007874E7"/>
    <w:rsid w:val="00791DB3"/>
    <w:rsid w:val="0079325E"/>
    <w:rsid w:val="007935D2"/>
    <w:rsid w:val="007A16C0"/>
    <w:rsid w:val="007B29CB"/>
    <w:rsid w:val="007B2A06"/>
    <w:rsid w:val="007B34B1"/>
    <w:rsid w:val="007B6085"/>
    <w:rsid w:val="007C26A7"/>
    <w:rsid w:val="007D2E09"/>
    <w:rsid w:val="007D3A57"/>
    <w:rsid w:val="007D4CD6"/>
    <w:rsid w:val="007E3AE9"/>
    <w:rsid w:val="007E4E71"/>
    <w:rsid w:val="007E711B"/>
    <w:rsid w:val="007F2D89"/>
    <w:rsid w:val="007F3B6B"/>
    <w:rsid w:val="008053E3"/>
    <w:rsid w:val="0081693D"/>
    <w:rsid w:val="008172F0"/>
    <w:rsid w:val="008219D3"/>
    <w:rsid w:val="00822F1D"/>
    <w:rsid w:val="00825200"/>
    <w:rsid w:val="00835314"/>
    <w:rsid w:val="00835C8B"/>
    <w:rsid w:val="00836188"/>
    <w:rsid w:val="008400E2"/>
    <w:rsid w:val="008401A8"/>
    <w:rsid w:val="00840985"/>
    <w:rsid w:val="00841133"/>
    <w:rsid w:val="008413E9"/>
    <w:rsid w:val="00842637"/>
    <w:rsid w:val="0084304A"/>
    <w:rsid w:val="008443A7"/>
    <w:rsid w:val="0085521F"/>
    <w:rsid w:val="00857799"/>
    <w:rsid w:val="00886A6D"/>
    <w:rsid w:val="00887459"/>
    <w:rsid w:val="00895399"/>
    <w:rsid w:val="008A0497"/>
    <w:rsid w:val="008A049E"/>
    <w:rsid w:val="008A2A49"/>
    <w:rsid w:val="008A4340"/>
    <w:rsid w:val="008A5F27"/>
    <w:rsid w:val="008B3681"/>
    <w:rsid w:val="008B57B9"/>
    <w:rsid w:val="008C0D0A"/>
    <w:rsid w:val="008C2740"/>
    <w:rsid w:val="008D0303"/>
    <w:rsid w:val="008D28AE"/>
    <w:rsid w:val="008D5DC3"/>
    <w:rsid w:val="008E0E46"/>
    <w:rsid w:val="008E1234"/>
    <w:rsid w:val="008E1820"/>
    <w:rsid w:val="008E238A"/>
    <w:rsid w:val="008E2C64"/>
    <w:rsid w:val="008E2F7B"/>
    <w:rsid w:val="008E7C67"/>
    <w:rsid w:val="008F3871"/>
    <w:rsid w:val="008F45BC"/>
    <w:rsid w:val="008F54F7"/>
    <w:rsid w:val="00906E83"/>
    <w:rsid w:val="00910491"/>
    <w:rsid w:val="00910EDA"/>
    <w:rsid w:val="009127F2"/>
    <w:rsid w:val="00913964"/>
    <w:rsid w:val="0091545A"/>
    <w:rsid w:val="00915B21"/>
    <w:rsid w:val="00920225"/>
    <w:rsid w:val="009241A3"/>
    <w:rsid w:val="009267E3"/>
    <w:rsid w:val="0092732A"/>
    <w:rsid w:val="00936207"/>
    <w:rsid w:val="00953E49"/>
    <w:rsid w:val="00954D75"/>
    <w:rsid w:val="00966AE2"/>
    <w:rsid w:val="00971082"/>
    <w:rsid w:val="00973562"/>
    <w:rsid w:val="009810A9"/>
    <w:rsid w:val="009820CD"/>
    <w:rsid w:val="00985212"/>
    <w:rsid w:val="009A4C54"/>
    <w:rsid w:val="009A7877"/>
    <w:rsid w:val="009A7E1C"/>
    <w:rsid w:val="009B1F29"/>
    <w:rsid w:val="009B4D5B"/>
    <w:rsid w:val="009B5299"/>
    <w:rsid w:val="009C3760"/>
    <w:rsid w:val="009D02F2"/>
    <w:rsid w:val="009D3132"/>
    <w:rsid w:val="009D33ED"/>
    <w:rsid w:val="009D47C3"/>
    <w:rsid w:val="009D6B06"/>
    <w:rsid w:val="009E2BCA"/>
    <w:rsid w:val="009E54A8"/>
    <w:rsid w:val="009F4646"/>
    <w:rsid w:val="00A00C5F"/>
    <w:rsid w:val="00A14BEA"/>
    <w:rsid w:val="00A162AC"/>
    <w:rsid w:val="00A22521"/>
    <w:rsid w:val="00A269EE"/>
    <w:rsid w:val="00A335CE"/>
    <w:rsid w:val="00A34FFB"/>
    <w:rsid w:val="00A35CF2"/>
    <w:rsid w:val="00A431BA"/>
    <w:rsid w:val="00A44314"/>
    <w:rsid w:val="00A564AA"/>
    <w:rsid w:val="00A57043"/>
    <w:rsid w:val="00A6079B"/>
    <w:rsid w:val="00A615A8"/>
    <w:rsid w:val="00A63041"/>
    <w:rsid w:val="00A67059"/>
    <w:rsid w:val="00A77D32"/>
    <w:rsid w:val="00A835E4"/>
    <w:rsid w:val="00A96825"/>
    <w:rsid w:val="00A975F8"/>
    <w:rsid w:val="00AA48F3"/>
    <w:rsid w:val="00AA5C08"/>
    <w:rsid w:val="00AA7697"/>
    <w:rsid w:val="00AB2EA5"/>
    <w:rsid w:val="00AB7C58"/>
    <w:rsid w:val="00AC745A"/>
    <w:rsid w:val="00AC74CC"/>
    <w:rsid w:val="00AD670C"/>
    <w:rsid w:val="00AD6BA2"/>
    <w:rsid w:val="00AE19D1"/>
    <w:rsid w:val="00AE2333"/>
    <w:rsid w:val="00AE2C69"/>
    <w:rsid w:val="00AE54D8"/>
    <w:rsid w:val="00AE7ABA"/>
    <w:rsid w:val="00AF09A7"/>
    <w:rsid w:val="00AF1B63"/>
    <w:rsid w:val="00AF5204"/>
    <w:rsid w:val="00AF5252"/>
    <w:rsid w:val="00AF6F6B"/>
    <w:rsid w:val="00AF7DE5"/>
    <w:rsid w:val="00B001BA"/>
    <w:rsid w:val="00B00D72"/>
    <w:rsid w:val="00B0103F"/>
    <w:rsid w:val="00B02C9F"/>
    <w:rsid w:val="00B042AF"/>
    <w:rsid w:val="00B06983"/>
    <w:rsid w:val="00B07280"/>
    <w:rsid w:val="00B077DB"/>
    <w:rsid w:val="00B104BC"/>
    <w:rsid w:val="00B208C1"/>
    <w:rsid w:val="00B2390D"/>
    <w:rsid w:val="00B24D08"/>
    <w:rsid w:val="00B332E5"/>
    <w:rsid w:val="00B36B95"/>
    <w:rsid w:val="00B36CAA"/>
    <w:rsid w:val="00B43224"/>
    <w:rsid w:val="00B44CDB"/>
    <w:rsid w:val="00B459A2"/>
    <w:rsid w:val="00B46196"/>
    <w:rsid w:val="00B5156C"/>
    <w:rsid w:val="00B5241A"/>
    <w:rsid w:val="00B531AB"/>
    <w:rsid w:val="00B55CE0"/>
    <w:rsid w:val="00B612B7"/>
    <w:rsid w:val="00B734EB"/>
    <w:rsid w:val="00B77669"/>
    <w:rsid w:val="00B83141"/>
    <w:rsid w:val="00B84E6D"/>
    <w:rsid w:val="00B85EA4"/>
    <w:rsid w:val="00B87954"/>
    <w:rsid w:val="00B90B1B"/>
    <w:rsid w:val="00B912E1"/>
    <w:rsid w:val="00B93972"/>
    <w:rsid w:val="00B94902"/>
    <w:rsid w:val="00BA2024"/>
    <w:rsid w:val="00BA4788"/>
    <w:rsid w:val="00BA4949"/>
    <w:rsid w:val="00BA54A1"/>
    <w:rsid w:val="00BA7FC2"/>
    <w:rsid w:val="00BC0A9C"/>
    <w:rsid w:val="00BD528B"/>
    <w:rsid w:val="00BD5AFE"/>
    <w:rsid w:val="00BE0F50"/>
    <w:rsid w:val="00BF5B7A"/>
    <w:rsid w:val="00BF6A82"/>
    <w:rsid w:val="00C026E3"/>
    <w:rsid w:val="00C03D3B"/>
    <w:rsid w:val="00C0600A"/>
    <w:rsid w:val="00C1434F"/>
    <w:rsid w:val="00C2025C"/>
    <w:rsid w:val="00C27EA9"/>
    <w:rsid w:val="00C311E2"/>
    <w:rsid w:val="00C34D30"/>
    <w:rsid w:val="00C41F47"/>
    <w:rsid w:val="00C4436D"/>
    <w:rsid w:val="00C44C44"/>
    <w:rsid w:val="00C46EF0"/>
    <w:rsid w:val="00C518F8"/>
    <w:rsid w:val="00C54E11"/>
    <w:rsid w:val="00C5537F"/>
    <w:rsid w:val="00C63C20"/>
    <w:rsid w:val="00C66460"/>
    <w:rsid w:val="00C66B5A"/>
    <w:rsid w:val="00C70FAA"/>
    <w:rsid w:val="00C71392"/>
    <w:rsid w:val="00C7227D"/>
    <w:rsid w:val="00C749EE"/>
    <w:rsid w:val="00C75DBE"/>
    <w:rsid w:val="00C85365"/>
    <w:rsid w:val="00C85941"/>
    <w:rsid w:val="00C91A27"/>
    <w:rsid w:val="00C920D9"/>
    <w:rsid w:val="00C9573A"/>
    <w:rsid w:val="00C9791F"/>
    <w:rsid w:val="00CA012F"/>
    <w:rsid w:val="00CA1E64"/>
    <w:rsid w:val="00CA401E"/>
    <w:rsid w:val="00CA7408"/>
    <w:rsid w:val="00CA7D40"/>
    <w:rsid w:val="00CB0051"/>
    <w:rsid w:val="00CC4354"/>
    <w:rsid w:val="00CC66CA"/>
    <w:rsid w:val="00CC6B23"/>
    <w:rsid w:val="00CD05C2"/>
    <w:rsid w:val="00CD24B8"/>
    <w:rsid w:val="00CD2D12"/>
    <w:rsid w:val="00CD3B88"/>
    <w:rsid w:val="00CD6893"/>
    <w:rsid w:val="00CE07A8"/>
    <w:rsid w:val="00CE6DB2"/>
    <w:rsid w:val="00CF21B4"/>
    <w:rsid w:val="00CF3A6D"/>
    <w:rsid w:val="00D011ED"/>
    <w:rsid w:val="00D03642"/>
    <w:rsid w:val="00D10C6B"/>
    <w:rsid w:val="00D1771C"/>
    <w:rsid w:val="00D209BC"/>
    <w:rsid w:val="00D2380E"/>
    <w:rsid w:val="00D2456A"/>
    <w:rsid w:val="00D250C8"/>
    <w:rsid w:val="00D25B16"/>
    <w:rsid w:val="00D2713A"/>
    <w:rsid w:val="00D27D64"/>
    <w:rsid w:val="00D3323B"/>
    <w:rsid w:val="00D35370"/>
    <w:rsid w:val="00D37505"/>
    <w:rsid w:val="00D5105E"/>
    <w:rsid w:val="00D51561"/>
    <w:rsid w:val="00D516F6"/>
    <w:rsid w:val="00D519B6"/>
    <w:rsid w:val="00D56049"/>
    <w:rsid w:val="00D60565"/>
    <w:rsid w:val="00D65256"/>
    <w:rsid w:val="00D71BC1"/>
    <w:rsid w:val="00D71D8C"/>
    <w:rsid w:val="00D722FE"/>
    <w:rsid w:val="00D73651"/>
    <w:rsid w:val="00D73B8C"/>
    <w:rsid w:val="00D75341"/>
    <w:rsid w:val="00D7542C"/>
    <w:rsid w:val="00D80BA9"/>
    <w:rsid w:val="00D83067"/>
    <w:rsid w:val="00D849F1"/>
    <w:rsid w:val="00D85E44"/>
    <w:rsid w:val="00DA1845"/>
    <w:rsid w:val="00DA6DE4"/>
    <w:rsid w:val="00DB7317"/>
    <w:rsid w:val="00DC34DD"/>
    <w:rsid w:val="00DD0CC3"/>
    <w:rsid w:val="00DD564D"/>
    <w:rsid w:val="00DE0808"/>
    <w:rsid w:val="00DE2355"/>
    <w:rsid w:val="00DE36F9"/>
    <w:rsid w:val="00DE404C"/>
    <w:rsid w:val="00DE45DF"/>
    <w:rsid w:val="00E0038D"/>
    <w:rsid w:val="00E06FD9"/>
    <w:rsid w:val="00E100BA"/>
    <w:rsid w:val="00E102EB"/>
    <w:rsid w:val="00E12512"/>
    <w:rsid w:val="00E20594"/>
    <w:rsid w:val="00E21245"/>
    <w:rsid w:val="00E231A6"/>
    <w:rsid w:val="00E243B6"/>
    <w:rsid w:val="00E25639"/>
    <w:rsid w:val="00E27140"/>
    <w:rsid w:val="00E300E0"/>
    <w:rsid w:val="00E33626"/>
    <w:rsid w:val="00E37079"/>
    <w:rsid w:val="00E42C3D"/>
    <w:rsid w:val="00E43607"/>
    <w:rsid w:val="00E43C8F"/>
    <w:rsid w:val="00E56080"/>
    <w:rsid w:val="00E675BC"/>
    <w:rsid w:val="00E7484B"/>
    <w:rsid w:val="00E8503F"/>
    <w:rsid w:val="00E85F60"/>
    <w:rsid w:val="00E86252"/>
    <w:rsid w:val="00E94A67"/>
    <w:rsid w:val="00E9569B"/>
    <w:rsid w:val="00EA052F"/>
    <w:rsid w:val="00EA0AEE"/>
    <w:rsid w:val="00EA3067"/>
    <w:rsid w:val="00EA5A66"/>
    <w:rsid w:val="00EB31B4"/>
    <w:rsid w:val="00EC0E84"/>
    <w:rsid w:val="00EC17D9"/>
    <w:rsid w:val="00ED4CC5"/>
    <w:rsid w:val="00ED7D1F"/>
    <w:rsid w:val="00EE07F1"/>
    <w:rsid w:val="00EE107F"/>
    <w:rsid w:val="00EE1A53"/>
    <w:rsid w:val="00EE2BDC"/>
    <w:rsid w:val="00EE49DE"/>
    <w:rsid w:val="00EE7D93"/>
    <w:rsid w:val="00EF2CFA"/>
    <w:rsid w:val="00EF33C9"/>
    <w:rsid w:val="00EF625B"/>
    <w:rsid w:val="00F03381"/>
    <w:rsid w:val="00F04983"/>
    <w:rsid w:val="00F119DF"/>
    <w:rsid w:val="00F12ED1"/>
    <w:rsid w:val="00F16CBA"/>
    <w:rsid w:val="00F25BB2"/>
    <w:rsid w:val="00F26ABA"/>
    <w:rsid w:val="00F31DD6"/>
    <w:rsid w:val="00F33662"/>
    <w:rsid w:val="00F423DB"/>
    <w:rsid w:val="00F43CD6"/>
    <w:rsid w:val="00F45CA1"/>
    <w:rsid w:val="00F502D5"/>
    <w:rsid w:val="00F504A6"/>
    <w:rsid w:val="00F517C8"/>
    <w:rsid w:val="00F56942"/>
    <w:rsid w:val="00F62C23"/>
    <w:rsid w:val="00F63DDB"/>
    <w:rsid w:val="00F66D08"/>
    <w:rsid w:val="00F700D2"/>
    <w:rsid w:val="00F71526"/>
    <w:rsid w:val="00F9056B"/>
    <w:rsid w:val="00F92D63"/>
    <w:rsid w:val="00F957A6"/>
    <w:rsid w:val="00F95D5C"/>
    <w:rsid w:val="00F96548"/>
    <w:rsid w:val="00F977D1"/>
    <w:rsid w:val="00FA0FE7"/>
    <w:rsid w:val="00FA222C"/>
    <w:rsid w:val="00FA3AC8"/>
    <w:rsid w:val="00FA7277"/>
    <w:rsid w:val="00FB39C0"/>
    <w:rsid w:val="00FB3C40"/>
    <w:rsid w:val="00FB49E6"/>
    <w:rsid w:val="00FB6901"/>
    <w:rsid w:val="00FB78B8"/>
    <w:rsid w:val="00FC1E79"/>
    <w:rsid w:val="00FC1E84"/>
    <w:rsid w:val="00FC49B5"/>
    <w:rsid w:val="00FC4BCB"/>
    <w:rsid w:val="00FC54EE"/>
    <w:rsid w:val="00FD02B5"/>
    <w:rsid w:val="00FD28D3"/>
    <w:rsid w:val="00FD5A87"/>
    <w:rsid w:val="00FE004A"/>
    <w:rsid w:val="00FE1011"/>
    <w:rsid w:val="00FE167B"/>
    <w:rsid w:val="00FE61A7"/>
    <w:rsid w:val="00FF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737FA2"/>
  <w15:chartTrackingRefBased/>
  <w15:docId w15:val="{DCDDBBFB-1569-4626-AFA4-767DAE70A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C7C"/>
    <w:pPr>
      <w:spacing w:after="0" w:line="240" w:lineRule="auto"/>
      <w:jc w:val="both"/>
    </w:pPr>
    <w:rPr>
      <w:rFonts w:ascii="Times New Roman" w:eastAsia="SimSun" w:hAnsi="Times New Roman"/>
      <w:kern w:val="2"/>
      <w:sz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1C6A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1C6A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1C6A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1C6A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1C6A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1C6A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1C6A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1C6A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1C6A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1C6A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1C6A"/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1C6A"/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1C6A"/>
    <w:rPr>
      <w:rFonts w:eastAsiaTheme="majorEastAsia" w:cstheme="majorBidi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1C6A"/>
    <w:rPr>
      <w:rFonts w:eastAsiaTheme="majorEastAsia" w:cstheme="majorBidi"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1C6A"/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1C6A"/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1C6A"/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1C6A"/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CommentText">
    <w:name w:val="annotation text"/>
    <w:basedOn w:val="Normal"/>
    <w:link w:val="CommentTextChar"/>
    <w:unhideWhenUsed/>
    <w:qFormat/>
    <w:rsid w:val="00471C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71C6A"/>
    <w:rPr>
      <w:rFonts w:ascii="Times New Roman" w:eastAsia="SimSun" w:hAnsi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471C6A"/>
    <w:pPr>
      <w:widowControl w:val="0"/>
      <w:spacing w:after="160" w:line="278" w:lineRule="auto"/>
      <w:jc w:val="left"/>
    </w:pPr>
    <w:rPr>
      <w:rFonts w:ascii="Calibri" w:hAnsi="Calibri" w:cs="Times New Roman"/>
      <w:b/>
      <w:bCs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rsid w:val="00471C6A"/>
    <w:rPr>
      <w:rFonts w:ascii="Calibri" w:eastAsia="SimSun" w:hAnsi="Calibri" w:cs="Times New Roman"/>
      <w:b/>
      <w:bCs/>
      <w:kern w:val="2"/>
      <w:sz w:val="21"/>
      <w:szCs w:val="24"/>
      <w:lang w:val="en-US" w:eastAsia="zh-CN"/>
    </w:rPr>
  </w:style>
  <w:style w:type="paragraph" w:styleId="NormalIndent">
    <w:name w:val="Normal Indent"/>
    <w:basedOn w:val="Normal"/>
    <w:qFormat/>
    <w:rsid w:val="00471C6A"/>
    <w:pPr>
      <w:widowControl w:val="0"/>
      <w:spacing w:after="160" w:line="278" w:lineRule="auto"/>
      <w:ind w:firstLineChars="200" w:firstLine="420"/>
    </w:pPr>
    <w:rPr>
      <w:rFonts w:ascii="Calibri" w:hAnsi="Calibri" w:cs="Times New Roman"/>
      <w:sz w:val="21"/>
      <w:szCs w:val="24"/>
    </w:rPr>
  </w:style>
  <w:style w:type="paragraph" w:styleId="BalloonText">
    <w:name w:val="Balloon Text"/>
    <w:basedOn w:val="Normal"/>
    <w:link w:val="BalloonTextChar"/>
    <w:rsid w:val="00471C6A"/>
    <w:pPr>
      <w:widowControl w:val="0"/>
      <w:spacing w:after="160" w:line="278" w:lineRule="auto"/>
    </w:pPr>
    <w:rPr>
      <w:rFonts w:ascii="Calibri" w:hAnsi="Calibr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471C6A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qFormat/>
    <w:rsid w:val="00471C6A"/>
    <w:pPr>
      <w:widowControl w:val="0"/>
      <w:tabs>
        <w:tab w:val="center" w:pos="4153"/>
        <w:tab w:val="right" w:pos="8306"/>
      </w:tabs>
      <w:spacing w:after="160" w:line="278" w:lineRule="auto"/>
    </w:pPr>
    <w:rPr>
      <w:rFonts w:ascii="Calibri" w:hAnsi="Calibri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1C6A"/>
    <w:rPr>
      <w:rFonts w:ascii="Calibri" w:eastAsia="SimSun" w:hAnsi="Calibri" w:cs="Times New Roman"/>
      <w:kern w:val="2"/>
      <w:sz w:val="18"/>
      <w:szCs w:val="18"/>
      <w:lang w:val="en-US" w:eastAsia="zh-CN"/>
    </w:rPr>
  </w:style>
  <w:style w:type="paragraph" w:styleId="FootnoteText">
    <w:name w:val="footnote text"/>
    <w:basedOn w:val="Normal"/>
    <w:link w:val="FootnoteTextChar"/>
    <w:qFormat/>
    <w:rsid w:val="00471C6A"/>
    <w:pPr>
      <w:widowControl w:val="0"/>
      <w:snapToGrid w:val="0"/>
      <w:spacing w:after="160" w:line="278" w:lineRule="auto"/>
      <w:jc w:val="left"/>
    </w:pPr>
    <w:rPr>
      <w:rFonts w:ascii="Calibri" w:hAnsi="Calibri" w:cs="Times New Roman"/>
      <w:sz w:val="18"/>
      <w:szCs w:val="24"/>
    </w:rPr>
  </w:style>
  <w:style w:type="character" w:customStyle="1" w:styleId="FootnoteTextChar">
    <w:name w:val="Footnote Text Char"/>
    <w:basedOn w:val="DefaultParagraphFont"/>
    <w:link w:val="FootnoteText"/>
    <w:rsid w:val="00471C6A"/>
    <w:rPr>
      <w:rFonts w:ascii="Calibri" w:eastAsia="SimSun" w:hAnsi="Calibri" w:cs="Times New Roman"/>
      <w:kern w:val="2"/>
      <w:sz w:val="18"/>
      <w:szCs w:val="24"/>
      <w:lang w:val="en-US" w:eastAsia="zh-CN"/>
    </w:rPr>
  </w:style>
  <w:style w:type="character" w:styleId="Hyperlink">
    <w:name w:val="Hyperlink"/>
    <w:basedOn w:val="DefaultParagraphFont"/>
    <w:uiPriority w:val="99"/>
    <w:unhideWhenUsed/>
    <w:qFormat/>
    <w:rsid w:val="00471C6A"/>
    <w:rPr>
      <w:color w:val="0000FF"/>
      <w:u w:val="single"/>
    </w:rPr>
  </w:style>
  <w:style w:type="character" w:styleId="CommentReference">
    <w:name w:val="annotation reference"/>
    <w:basedOn w:val="DefaultParagraphFont"/>
    <w:rsid w:val="00471C6A"/>
    <w:rPr>
      <w:sz w:val="21"/>
      <w:szCs w:val="21"/>
    </w:rPr>
  </w:style>
  <w:style w:type="character" w:styleId="FootnoteReference">
    <w:name w:val="footnote reference"/>
    <w:basedOn w:val="DefaultParagraphFont"/>
    <w:uiPriority w:val="99"/>
    <w:unhideWhenUsed/>
    <w:qFormat/>
    <w:rsid w:val="00471C6A"/>
    <w:rPr>
      <w:vertAlign w:val="superscript"/>
    </w:rPr>
  </w:style>
  <w:style w:type="table" w:styleId="TableGrid">
    <w:name w:val="Table Grid"/>
    <w:basedOn w:val="TableNormal"/>
    <w:uiPriority w:val="59"/>
    <w:qFormat/>
    <w:rsid w:val="00471C6A"/>
    <w:pPr>
      <w:spacing w:line="278" w:lineRule="auto"/>
    </w:pPr>
    <w:rPr>
      <w:rFonts w:ascii="Times New Roman" w:eastAsia="SimSun" w:hAnsi="Times New Roman" w:cs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DefaultParagraphFont"/>
    <w:rsid w:val="00471C6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471C6A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01">
    <w:name w:val="font01"/>
    <w:basedOn w:val="DefaultParagraphFont"/>
    <w:qFormat/>
    <w:rsid w:val="00471C6A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paragraph" w:styleId="Header">
    <w:name w:val="header"/>
    <w:basedOn w:val="Normal"/>
    <w:link w:val="HeaderChar"/>
    <w:rsid w:val="00471C6A"/>
    <w:pPr>
      <w:widowControl w:val="0"/>
      <w:tabs>
        <w:tab w:val="center" w:pos="4320"/>
        <w:tab w:val="right" w:pos="8640"/>
      </w:tabs>
    </w:pPr>
    <w:rPr>
      <w:rFonts w:ascii="Calibri" w:hAnsi="Calibri" w:cs="Times New Roman"/>
      <w:sz w:val="21"/>
      <w:szCs w:val="24"/>
    </w:rPr>
  </w:style>
  <w:style w:type="character" w:customStyle="1" w:styleId="HeaderChar">
    <w:name w:val="Header Char"/>
    <w:basedOn w:val="DefaultParagraphFont"/>
    <w:link w:val="Header"/>
    <w:rsid w:val="00471C6A"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ListParagraph">
    <w:name w:val="List Paragraph"/>
    <w:basedOn w:val="Normal"/>
    <w:uiPriority w:val="34"/>
    <w:qFormat/>
    <w:rsid w:val="00471C6A"/>
    <w:pPr>
      <w:widowControl w:val="0"/>
      <w:ind w:firstLineChars="200" w:firstLine="420"/>
    </w:pPr>
    <w:rPr>
      <w:rFonts w:ascii="Calibri" w:hAnsi="Calibri" w:cs="Times New Roman"/>
      <w:sz w:val="21"/>
    </w:rPr>
  </w:style>
  <w:style w:type="paragraph" w:styleId="Title">
    <w:name w:val="Title"/>
    <w:basedOn w:val="Normal"/>
    <w:next w:val="Normal"/>
    <w:link w:val="TitleChar"/>
    <w:uiPriority w:val="10"/>
    <w:qFormat/>
    <w:rsid w:val="00471C6A"/>
    <w:pPr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71C6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1C6A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71C6A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471C6A"/>
    <w:pPr>
      <w:spacing w:before="160" w:after="160"/>
      <w:jc w:val="center"/>
    </w:pPr>
    <w:rPr>
      <w:rFonts w:eastAsia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71C6A"/>
    <w:rPr>
      <w:rFonts w:ascii="Times New Roman" w:hAnsi="Times New Roman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71C6A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1C6A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E74B5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1C6A"/>
    <w:rPr>
      <w:rFonts w:ascii="Times New Roman" w:hAnsi="Times New Roman"/>
      <w:i/>
      <w:iCs/>
      <w:color w:val="2E74B5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471C6A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unhideWhenUsed/>
    <w:rsid w:val="00471C6A"/>
    <w:pPr>
      <w:spacing w:after="0" w:line="240" w:lineRule="auto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"/>
    <w:rsid w:val="00471C6A"/>
    <w:pPr>
      <w:widowControl w:val="0"/>
      <w:spacing w:line="278" w:lineRule="auto"/>
      <w:jc w:val="center"/>
    </w:pPr>
    <w:rPr>
      <w:rFonts w:ascii="Calibri" w:hAnsi="Calibri" w:cs="Calibri"/>
      <w:noProof/>
      <w:sz w:val="20"/>
      <w:szCs w:val="24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471C6A"/>
    <w:rPr>
      <w:rFonts w:ascii="Calibri" w:eastAsia="SimSun" w:hAnsi="Calibri" w:cs="Calibri"/>
      <w:noProof/>
      <w:kern w:val="2"/>
      <w:sz w:val="20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Car"/>
    <w:rsid w:val="00471C6A"/>
    <w:pPr>
      <w:widowControl w:val="0"/>
      <w:spacing w:after="160"/>
    </w:pPr>
    <w:rPr>
      <w:rFonts w:ascii="Calibri" w:hAnsi="Calibri" w:cs="Calibri"/>
      <w:noProof/>
      <w:sz w:val="20"/>
      <w:szCs w:val="24"/>
    </w:rPr>
  </w:style>
  <w:style w:type="character" w:customStyle="1" w:styleId="EndNoteBibliographyCar">
    <w:name w:val="EndNote Bibliography Car"/>
    <w:basedOn w:val="DefaultParagraphFont"/>
    <w:link w:val="EndNoteBibliography"/>
    <w:rsid w:val="00471C6A"/>
    <w:rPr>
      <w:rFonts w:ascii="Calibri" w:eastAsia="SimSun" w:hAnsi="Calibri" w:cs="Calibri"/>
      <w:noProof/>
      <w:kern w:val="2"/>
      <w:sz w:val="20"/>
      <w:szCs w:val="24"/>
      <w:lang w:val="en-US" w:eastAsia="zh-CN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471C6A"/>
    <w:rPr>
      <w:color w:val="605E5C"/>
      <w:shd w:val="clear" w:color="auto" w:fill="E1DFDD"/>
    </w:rPr>
  </w:style>
  <w:style w:type="character" w:styleId="LineNumber">
    <w:name w:val="line number"/>
    <w:basedOn w:val="DefaultParagraphFont"/>
    <w:rsid w:val="00471C6A"/>
  </w:style>
  <w:style w:type="paragraph" w:styleId="EndnoteText">
    <w:name w:val="endnote text"/>
    <w:basedOn w:val="Normal"/>
    <w:link w:val="EndnoteTextChar"/>
    <w:rsid w:val="00471C6A"/>
    <w:pPr>
      <w:widowControl w:val="0"/>
      <w:snapToGrid w:val="0"/>
      <w:spacing w:after="160" w:line="278" w:lineRule="auto"/>
      <w:jc w:val="left"/>
    </w:pPr>
    <w:rPr>
      <w:rFonts w:ascii="Calibri" w:hAnsi="Calibri" w:cs="Times New Roman"/>
      <w:sz w:val="21"/>
      <w:szCs w:val="24"/>
    </w:rPr>
  </w:style>
  <w:style w:type="character" w:customStyle="1" w:styleId="EndnoteTextChar">
    <w:name w:val="Endnote Text Char"/>
    <w:basedOn w:val="DefaultParagraphFont"/>
    <w:link w:val="EndnoteText"/>
    <w:rsid w:val="00471C6A"/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character" w:styleId="EndnoteReference">
    <w:name w:val="endnote reference"/>
    <w:basedOn w:val="DefaultParagraphFont"/>
    <w:rsid w:val="00471C6A"/>
    <w:rPr>
      <w:vertAlign w:val="superscript"/>
    </w:rPr>
  </w:style>
  <w:style w:type="character" w:customStyle="1" w:styleId="1">
    <w:name w:val="未处理的提及1"/>
    <w:basedOn w:val="DefaultParagraphFont"/>
    <w:uiPriority w:val="99"/>
    <w:semiHidden/>
    <w:unhideWhenUsed/>
    <w:rsid w:val="00471C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545</Words>
  <Characters>8810</Characters>
  <Application>Microsoft Office Word</Application>
  <DocSecurity>0</DocSecurity>
  <Lines>73</Lines>
  <Paragraphs>20</Paragraphs>
  <ScaleCrop>false</ScaleCrop>
  <Company>CHU de Québec</Company>
  <LinksUpToDate>false</LinksUpToDate>
  <CharactersWithSpaces>10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.</dc:creator>
  <cp:keywords/>
  <dc:description/>
  <cp:lastModifiedBy>Sandhya Patel</cp:lastModifiedBy>
  <cp:revision>2</cp:revision>
  <dcterms:created xsi:type="dcterms:W3CDTF">2026-06-01T07:39:00Z</dcterms:created>
  <dcterms:modified xsi:type="dcterms:W3CDTF">2026-06-01T07:39:00Z</dcterms:modified>
</cp:coreProperties>
</file>